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10971" w14:textId="4FC3E6ED" w:rsidR="00796F63" w:rsidRDefault="00107183" w:rsidP="00107183">
      <w:pPr>
        <w:pStyle w:val="ListParagraph"/>
        <w:rPr>
          <w:b/>
          <w:bCs/>
        </w:rPr>
      </w:pPr>
      <w:bookmarkStart w:id="0" w:name="_Hlk51829746"/>
      <w:r>
        <w:rPr>
          <w:b/>
          <w:bCs/>
        </w:rPr>
        <w:t xml:space="preserve">Patent set for </w:t>
      </w:r>
      <w:r w:rsidR="00796F63">
        <w:rPr>
          <w:b/>
          <w:bCs/>
        </w:rPr>
        <w:t xml:space="preserve">Optical </w:t>
      </w:r>
      <w:r w:rsidRPr="00D85255">
        <w:rPr>
          <w:b/>
          <w:bCs/>
        </w:rPr>
        <w:t xml:space="preserve">energy-based therapeutic </w:t>
      </w:r>
      <w:r>
        <w:rPr>
          <w:b/>
          <w:bCs/>
        </w:rPr>
        <w:t xml:space="preserve">domain </w:t>
      </w:r>
    </w:p>
    <w:p w14:paraId="06B6FC11" w14:textId="7513BFC6" w:rsidR="00107183" w:rsidRPr="00D85255" w:rsidRDefault="00107183" w:rsidP="00107183">
      <w:pPr>
        <w:pStyle w:val="ListParagraph"/>
        <w:rPr>
          <w:b/>
          <w:bCs/>
        </w:rPr>
      </w:pPr>
      <w:r>
        <w:rPr>
          <w:b/>
          <w:bCs/>
        </w:rPr>
        <w:t xml:space="preserve">(Granted </w:t>
      </w:r>
      <w:r>
        <w:rPr>
          <w:b/>
          <w:bCs/>
        </w:rPr>
        <w:t xml:space="preserve">between </w:t>
      </w:r>
      <w:r w:rsidRPr="00D85255">
        <w:rPr>
          <w:b/>
          <w:bCs/>
        </w:rPr>
        <w:t>1970-2015</w:t>
      </w:r>
      <w:r>
        <w:rPr>
          <w:b/>
          <w:bCs/>
        </w:rPr>
        <w:t>)</w:t>
      </w:r>
    </w:p>
    <w:bookmarkEnd w:id="0"/>
    <w:p w14:paraId="51135571" w14:textId="50A5C746" w:rsidR="00107183" w:rsidRDefault="00107183">
      <w:r>
        <w:tab/>
      </w:r>
      <w:r w:rsidR="002309B7" w:rsidRPr="002309B7">
        <w:t>US3658068</w:t>
      </w:r>
      <w:r w:rsidR="002309B7" w:rsidRPr="002309B7">
        <w:tab/>
        <w:t>US3867948</w:t>
      </w:r>
      <w:r w:rsidR="002309B7" w:rsidRPr="002309B7">
        <w:tab/>
        <w:t>US3900034</w:t>
      </w:r>
      <w:r w:rsidR="002309B7" w:rsidRPr="002309B7">
        <w:tab/>
        <w:t>US4232678</w:t>
      </w:r>
      <w:r w:rsidR="002309B7" w:rsidRPr="002309B7">
        <w:tab/>
        <w:t>US4246905</w:t>
      </w:r>
      <w:r w:rsidR="002309B7" w:rsidRPr="002309B7">
        <w:tab/>
        <w:t>US4553546</w:t>
      </w:r>
      <w:r w:rsidR="002309B7" w:rsidRPr="002309B7">
        <w:tab/>
        <w:t>US4556057</w:t>
      </w:r>
      <w:r w:rsidR="002309B7" w:rsidRPr="002309B7">
        <w:tab/>
        <w:t>US4561440</w:t>
      </w:r>
      <w:r w:rsidR="002309B7" w:rsidRPr="002309B7">
        <w:tab/>
        <w:t>US4538613</w:t>
      </w:r>
      <w:r w:rsidR="002309B7" w:rsidRPr="002309B7">
        <w:tab/>
        <w:t>US4628931</w:t>
      </w:r>
      <w:r w:rsidR="002309B7" w:rsidRPr="002309B7">
        <w:tab/>
        <w:t>US4576173</w:t>
      </w:r>
      <w:r w:rsidR="002309B7" w:rsidRPr="002309B7">
        <w:tab/>
        <w:t>US4623796</w:t>
      </w:r>
      <w:r w:rsidR="002309B7" w:rsidRPr="002309B7">
        <w:tab/>
        <w:t>US4617926</w:t>
      </w:r>
      <w:r w:rsidR="002309B7" w:rsidRPr="002309B7">
        <w:tab/>
        <w:t>US4622972</w:t>
      </w:r>
      <w:r w:rsidR="002309B7" w:rsidRPr="002309B7">
        <w:tab/>
        <w:t>US4592361</w:t>
      </w:r>
      <w:r w:rsidR="002309B7" w:rsidRPr="002309B7">
        <w:tab/>
        <w:t>US4633866</w:t>
      </w:r>
      <w:r w:rsidR="002309B7" w:rsidRPr="002309B7">
        <w:tab/>
        <w:t>US4640283</w:t>
      </w:r>
      <w:r w:rsidR="002309B7" w:rsidRPr="002309B7">
        <w:tab/>
        <w:t>US4651739</w:t>
      </w:r>
      <w:r w:rsidR="002309B7" w:rsidRPr="002309B7">
        <w:tab/>
        <w:t>US4692924</w:t>
      </w:r>
      <w:r w:rsidR="002309B7" w:rsidRPr="002309B7">
        <w:tab/>
        <w:t>US4672969</w:t>
      </w:r>
      <w:r w:rsidR="002309B7" w:rsidRPr="002309B7">
        <w:tab/>
        <w:t>US4697590</w:t>
      </w:r>
      <w:r w:rsidR="002309B7" w:rsidRPr="002309B7">
        <w:tab/>
        <w:t>US4653495</w:t>
      </w:r>
      <w:r w:rsidR="002309B7" w:rsidRPr="002309B7">
        <w:tab/>
        <w:t>US4671285</w:t>
      </w:r>
      <w:r w:rsidR="002309B7" w:rsidRPr="002309B7">
        <w:tab/>
        <w:t>US4733660</w:t>
      </w:r>
      <w:r w:rsidR="002309B7" w:rsidRPr="002309B7">
        <w:tab/>
        <w:t>US4761047</w:t>
      </w:r>
      <w:r w:rsidR="002309B7" w:rsidRPr="002309B7">
        <w:tab/>
        <w:t>US4762131</w:t>
      </w:r>
      <w:r w:rsidR="002309B7" w:rsidRPr="002309B7">
        <w:tab/>
        <w:t>US4765337</w:t>
      </w:r>
      <w:r w:rsidR="002309B7" w:rsidRPr="002309B7">
        <w:tab/>
        <w:t>US4790310</w:t>
      </w:r>
      <w:r w:rsidR="002309B7" w:rsidRPr="002309B7">
        <w:tab/>
        <w:t>US4729621</w:t>
      </w:r>
      <w:r w:rsidR="002309B7" w:rsidRPr="002309B7">
        <w:tab/>
        <w:t>US4804240</w:t>
      </w:r>
      <w:r w:rsidR="002309B7" w:rsidRPr="002309B7">
        <w:tab/>
        <w:t>US4830460</w:t>
      </w:r>
      <w:r w:rsidR="002309B7" w:rsidRPr="002309B7">
        <w:tab/>
        <w:t>US4849859</w:t>
      </w:r>
      <w:r w:rsidR="002309B7" w:rsidRPr="002309B7">
        <w:tab/>
        <w:t>US4932934</w:t>
      </w:r>
      <w:r w:rsidR="002309B7" w:rsidRPr="002309B7">
        <w:tab/>
        <w:t>US4966450</w:t>
      </w:r>
      <w:r w:rsidR="002309B7" w:rsidRPr="002309B7">
        <w:tab/>
        <w:t>US4926861</w:t>
      </w:r>
      <w:r w:rsidR="002309B7" w:rsidRPr="002309B7">
        <w:tab/>
        <w:t>US4976706</w:t>
      </w:r>
      <w:r w:rsidR="002309B7" w:rsidRPr="002309B7">
        <w:tab/>
        <w:t>US4930505</w:t>
      </w:r>
      <w:r w:rsidR="002309B7" w:rsidRPr="002309B7">
        <w:tab/>
        <w:t>US4950266</w:t>
      </w:r>
      <w:r w:rsidR="002309B7" w:rsidRPr="002309B7">
        <w:tab/>
        <w:t>US4968314</w:t>
      </w:r>
      <w:r w:rsidR="002309B7" w:rsidRPr="002309B7">
        <w:tab/>
        <w:t>US4953549</w:t>
      </w:r>
      <w:r w:rsidR="002309B7" w:rsidRPr="002309B7">
        <w:tab/>
        <w:t>US4945908</w:t>
      </w:r>
      <w:r w:rsidR="002309B7" w:rsidRPr="002309B7">
        <w:tab/>
        <w:t>US4930504</w:t>
      </w:r>
      <w:r w:rsidR="002309B7" w:rsidRPr="002309B7">
        <w:tab/>
        <w:t>US4951663</w:t>
      </w:r>
      <w:r w:rsidR="002309B7" w:rsidRPr="002309B7">
        <w:tab/>
        <w:t>US4976705</w:t>
      </w:r>
      <w:r w:rsidR="002309B7" w:rsidRPr="002309B7">
        <w:tab/>
        <w:t>US4905690</w:t>
      </w:r>
      <w:r w:rsidR="002309B7" w:rsidRPr="002309B7">
        <w:tab/>
        <w:t>US4907132</w:t>
      </w:r>
      <w:r w:rsidR="002309B7" w:rsidRPr="002309B7">
        <w:tab/>
        <w:t>US4950268</w:t>
      </w:r>
      <w:r w:rsidR="002309B7" w:rsidRPr="002309B7">
        <w:tab/>
        <w:t>US4918319</w:t>
      </w:r>
      <w:r w:rsidR="002309B7" w:rsidRPr="002309B7">
        <w:tab/>
        <w:t>US4966144</w:t>
      </w:r>
      <w:r w:rsidR="002309B7" w:rsidRPr="002309B7">
        <w:tab/>
        <w:t>US4917084</w:t>
      </w:r>
      <w:r w:rsidR="002309B7" w:rsidRPr="002309B7">
        <w:tab/>
        <w:t>US4973330</w:t>
      </w:r>
      <w:r w:rsidR="002309B7" w:rsidRPr="002309B7">
        <w:tab/>
        <w:t>US5046494</w:t>
      </w:r>
      <w:r w:rsidR="002309B7" w:rsidRPr="002309B7">
        <w:tab/>
        <w:t>US5050597</w:t>
      </w:r>
      <w:r w:rsidR="002309B7" w:rsidRPr="002309B7">
        <w:tab/>
        <w:t>US5029581</w:t>
      </w:r>
      <w:r w:rsidR="002309B7" w:rsidRPr="002309B7">
        <w:tab/>
        <w:t>US4994059</w:t>
      </w:r>
      <w:r w:rsidR="002309B7" w:rsidRPr="002309B7">
        <w:tab/>
        <w:t>US5053006</w:t>
      </w:r>
      <w:r w:rsidR="002309B7" w:rsidRPr="002309B7">
        <w:tab/>
        <w:t>US5074862</w:t>
      </w:r>
      <w:r w:rsidR="002309B7" w:rsidRPr="002309B7">
        <w:tab/>
        <w:t>US4998930</w:t>
      </w:r>
      <w:r w:rsidR="002309B7" w:rsidRPr="002309B7">
        <w:tab/>
        <w:t>US5019074</w:t>
      </w:r>
      <w:r w:rsidR="002309B7" w:rsidRPr="002309B7">
        <w:tab/>
        <w:t>US5032124</w:t>
      </w:r>
      <w:r w:rsidR="002309B7" w:rsidRPr="002309B7">
        <w:tab/>
        <w:t>US5057099</w:t>
      </w:r>
      <w:r w:rsidR="002309B7" w:rsidRPr="002309B7">
        <w:tab/>
        <w:t>US5057102</w:t>
      </w:r>
      <w:r w:rsidR="002309B7" w:rsidRPr="002309B7">
        <w:tab/>
        <w:t>US5062431</w:t>
      </w:r>
      <w:r w:rsidR="002309B7" w:rsidRPr="002309B7">
        <w:tab/>
        <w:t>US4988348</w:t>
      </w:r>
      <w:r w:rsidR="002309B7" w:rsidRPr="002309B7">
        <w:tab/>
        <w:t>US5009655</w:t>
      </w:r>
      <w:r w:rsidR="002309B7" w:rsidRPr="002309B7">
        <w:tab/>
        <w:t>US4994058</w:t>
      </w:r>
      <w:r w:rsidR="002309B7" w:rsidRPr="002309B7">
        <w:tab/>
        <w:t>US5066291</w:t>
      </w:r>
      <w:r w:rsidR="002309B7" w:rsidRPr="002309B7">
        <w:tab/>
        <w:t>US4986628</w:t>
      </w:r>
      <w:r w:rsidR="002309B7" w:rsidRPr="002309B7">
        <w:tab/>
        <w:t>US5000752</w:t>
      </w:r>
      <w:r w:rsidR="002309B7" w:rsidRPr="002309B7">
        <w:tab/>
        <w:t>US5053033</w:t>
      </w:r>
      <w:r w:rsidR="002309B7" w:rsidRPr="002309B7">
        <w:tab/>
        <w:t>US5002051</w:t>
      </w:r>
      <w:r w:rsidR="002309B7" w:rsidRPr="002309B7">
        <w:tab/>
        <w:t>US4995691</w:t>
      </w:r>
      <w:r w:rsidR="002309B7" w:rsidRPr="002309B7">
        <w:tab/>
        <w:t>US5125922</w:t>
      </w:r>
      <w:r w:rsidR="002309B7" w:rsidRPr="002309B7">
        <w:tab/>
        <w:t>US5167228</w:t>
      </w:r>
      <w:r w:rsidR="002309B7" w:rsidRPr="002309B7">
        <w:tab/>
        <w:t>US5152761</w:t>
      </w:r>
      <w:r w:rsidR="002309B7" w:rsidRPr="002309B7">
        <w:tab/>
        <w:t>US5163426</w:t>
      </w:r>
      <w:r w:rsidR="002309B7" w:rsidRPr="002309B7">
        <w:tab/>
        <w:t>US5169396</w:t>
      </w:r>
      <w:r w:rsidR="002309B7" w:rsidRPr="002309B7">
        <w:tab/>
        <w:t>US5140984</w:t>
      </w:r>
      <w:r w:rsidR="002309B7" w:rsidRPr="002309B7">
        <w:tab/>
        <w:t>US5150704</w:t>
      </w:r>
      <w:r w:rsidR="002309B7" w:rsidRPr="002309B7">
        <w:tab/>
        <w:t>US5161526</w:t>
      </w:r>
      <w:r w:rsidR="002309B7" w:rsidRPr="002309B7">
        <w:tab/>
        <w:t>US5163934</w:t>
      </w:r>
      <w:r w:rsidR="002309B7" w:rsidRPr="002309B7">
        <w:tab/>
        <w:t>US5125925</w:t>
      </w:r>
      <w:r w:rsidR="002309B7" w:rsidRPr="002309B7">
        <w:tab/>
        <w:t>US5152759</w:t>
      </w:r>
      <w:r w:rsidR="002309B7" w:rsidRPr="002309B7">
        <w:tab/>
        <w:t>US5084043</w:t>
      </w:r>
      <w:r w:rsidR="002309B7" w:rsidRPr="002309B7">
        <w:tab/>
        <w:t>US5086770</w:t>
      </w:r>
      <w:r w:rsidR="002309B7" w:rsidRPr="002309B7">
        <w:tab/>
        <w:t>US5133708</w:t>
      </w:r>
      <w:r w:rsidR="002309B7" w:rsidRPr="002309B7">
        <w:tab/>
        <w:t>US5151096</w:t>
      </w:r>
      <w:r w:rsidR="002309B7" w:rsidRPr="002309B7">
        <w:tab/>
        <w:t>US5137018</w:t>
      </w:r>
      <w:r w:rsidR="002309B7" w:rsidRPr="002309B7">
        <w:tab/>
        <w:t>US5095901</w:t>
      </w:r>
      <w:r w:rsidR="002309B7" w:rsidRPr="002309B7">
        <w:tab/>
        <w:t>US5146917</w:t>
      </w:r>
      <w:r w:rsidR="002309B7" w:rsidRPr="002309B7">
        <w:tab/>
        <w:t>US5154707</w:t>
      </w:r>
      <w:r w:rsidR="002309B7" w:rsidRPr="002309B7">
        <w:tab/>
        <w:t>US5193526</w:t>
      </w:r>
      <w:r w:rsidR="002309B7" w:rsidRPr="002309B7">
        <w:tab/>
        <w:t>US5265598</w:t>
      </w:r>
      <w:r w:rsidR="002309B7" w:rsidRPr="002309B7">
        <w:tab/>
        <w:t>US5176133</w:t>
      </w:r>
      <w:r w:rsidR="002309B7" w:rsidRPr="002309B7">
        <w:tab/>
        <w:t>US5257991</w:t>
      </w:r>
      <w:r w:rsidR="002309B7" w:rsidRPr="002309B7">
        <w:tab/>
        <w:t>US5188631</w:t>
      </w:r>
      <w:r w:rsidR="002309B7" w:rsidRPr="002309B7">
        <w:tab/>
        <w:t>US5282797</w:t>
      </w:r>
      <w:r w:rsidR="002309B7" w:rsidRPr="002309B7">
        <w:tab/>
        <w:t>US5336217</w:t>
      </w:r>
      <w:r w:rsidR="002309B7" w:rsidRPr="002309B7">
        <w:tab/>
        <w:t>US5292345</w:t>
      </w:r>
      <w:r w:rsidR="002309B7" w:rsidRPr="002309B7">
        <w:tab/>
        <w:t>US5346488</w:t>
      </w:r>
      <w:r w:rsidR="002309B7" w:rsidRPr="002309B7">
        <w:tab/>
        <w:t>US5344418</w:t>
      </w:r>
      <w:r w:rsidR="002309B7" w:rsidRPr="002309B7">
        <w:tab/>
        <w:t>US5334190</w:t>
      </w:r>
      <w:r w:rsidR="002309B7" w:rsidRPr="002309B7">
        <w:tab/>
        <w:t>US5312395</w:t>
      </w:r>
      <w:r w:rsidR="002309B7" w:rsidRPr="002309B7">
        <w:tab/>
        <w:t>US5282842</w:t>
      </w:r>
      <w:r w:rsidR="002309B7" w:rsidRPr="002309B7">
        <w:tab/>
        <w:t>US5304207</w:t>
      </w:r>
      <w:r w:rsidR="002309B7" w:rsidRPr="002309B7">
        <w:tab/>
        <w:t>US5354323</w:t>
      </w:r>
      <w:r w:rsidR="002309B7" w:rsidRPr="002309B7">
        <w:tab/>
        <w:t>US5336248</w:t>
      </w:r>
      <w:r w:rsidR="002309B7" w:rsidRPr="002309B7">
        <w:tab/>
        <w:t>US5304212</w:t>
      </w:r>
      <w:r w:rsidR="002309B7" w:rsidRPr="002309B7">
        <w:tab/>
        <w:t>US5358503</w:t>
      </w:r>
      <w:r w:rsidR="002309B7" w:rsidRPr="002309B7">
        <w:tab/>
        <w:t>US5360426</w:t>
      </w:r>
      <w:r w:rsidR="002309B7" w:rsidRPr="002309B7">
        <w:tab/>
        <w:t>US5354324</w:t>
      </w:r>
      <w:r w:rsidR="002309B7" w:rsidRPr="002309B7">
        <w:tab/>
        <w:t>US5363347</w:t>
      </w:r>
      <w:r w:rsidR="002309B7" w:rsidRPr="002309B7">
        <w:tab/>
        <w:t>US5354293</w:t>
      </w:r>
      <w:r w:rsidR="002309B7" w:rsidRPr="002309B7">
        <w:tab/>
        <w:t>US5344433</w:t>
      </w:r>
      <w:r w:rsidR="002309B7" w:rsidRPr="002309B7">
        <w:tab/>
        <w:t>US5344434</w:t>
      </w:r>
      <w:r w:rsidR="002309B7" w:rsidRPr="002309B7">
        <w:tab/>
        <w:t>US5454782</w:t>
      </w:r>
      <w:r w:rsidR="002309B7" w:rsidRPr="002309B7">
        <w:tab/>
        <w:t>US5405369</w:t>
      </w:r>
      <w:r w:rsidR="002309B7" w:rsidRPr="002309B7">
        <w:tab/>
        <w:t>US5441530</w:t>
      </w:r>
      <w:r w:rsidR="002309B7" w:rsidRPr="002309B7">
        <w:tab/>
        <w:t>US5405368</w:t>
      </w:r>
      <w:r w:rsidR="002309B7" w:rsidRPr="002309B7">
        <w:tab/>
        <w:t>US5464436</w:t>
      </w:r>
      <w:r w:rsidR="002309B7" w:rsidRPr="002309B7">
        <w:tab/>
        <w:t>US5456700</w:t>
      </w:r>
      <w:r w:rsidR="002309B7" w:rsidRPr="002309B7">
        <w:tab/>
        <w:t>US5417653</w:t>
      </w:r>
      <w:r w:rsidR="002309B7" w:rsidRPr="002309B7">
        <w:tab/>
        <w:t>US5409483</w:t>
      </w:r>
      <w:r w:rsidR="002309B7" w:rsidRPr="002309B7">
        <w:tab/>
        <w:t>US5447528</w:t>
      </w:r>
      <w:r w:rsidR="002309B7" w:rsidRPr="002309B7">
        <w:tab/>
        <w:t>US5466248</w:t>
      </w:r>
      <w:r w:rsidR="002309B7" w:rsidRPr="002309B7">
        <w:tab/>
        <w:t>US5441531</w:t>
      </w:r>
      <w:r w:rsidR="002309B7" w:rsidRPr="002309B7">
        <w:tab/>
        <w:t>US5454794</w:t>
      </w:r>
      <w:r w:rsidR="002309B7" w:rsidRPr="002309B7">
        <w:tab/>
        <w:t>US5409480</w:t>
      </w:r>
      <w:r w:rsidR="002309B7" w:rsidRPr="002309B7">
        <w:tab/>
        <w:t>US5409482</w:t>
      </w:r>
      <w:r w:rsidR="002309B7" w:rsidRPr="002309B7">
        <w:tab/>
        <w:t>US5425754</w:t>
      </w:r>
      <w:r w:rsidR="002309B7" w:rsidRPr="002309B7">
        <w:tab/>
        <w:t>US5445146</w:t>
      </w:r>
      <w:r w:rsidR="002309B7" w:rsidRPr="002309B7">
        <w:tab/>
        <w:t>US5447527</w:t>
      </w:r>
      <w:r w:rsidR="002309B7" w:rsidRPr="002309B7">
        <w:tab/>
        <w:t>US5445608</w:t>
      </w:r>
      <w:r w:rsidR="002309B7" w:rsidRPr="002309B7">
        <w:tab/>
        <w:t>US5474528</w:t>
      </w:r>
      <w:r w:rsidR="002309B7" w:rsidRPr="002309B7">
        <w:tab/>
        <w:t>US5568503</w:t>
      </w:r>
      <w:r w:rsidR="002309B7" w:rsidRPr="002309B7">
        <w:tab/>
        <w:t>US5505726</w:t>
      </w:r>
      <w:r w:rsidR="002309B7" w:rsidRPr="002309B7">
        <w:tab/>
        <w:t>US5387211</w:t>
      </w:r>
      <w:r w:rsidR="002309B7" w:rsidRPr="002309B7">
        <w:tab/>
        <w:t>US5519534</w:t>
      </w:r>
      <w:r w:rsidR="002309B7" w:rsidRPr="002309B7">
        <w:tab/>
        <w:t>US5562719</w:t>
      </w:r>
      <w:r w:rsidR="002309B7" w:rsidRPr="002309B7">
        <w:tab/>
        <w:t>US5500009</w:t>
      </w:r>
      <w:r w:rsidR="002309B7" w:rsidRPr="002309B7">
        <w:tab/>
        <w:t>US5483958</w:t>
      </w:r>
      <w:r w:rsidR="002309B7" w:rsidRPr="002309B7">
        <w:tab/>
        <w:t>US5527350</w:t>
      </w:r>
      <w:r w:rsidR="002309B7" w:rsidRPr="002309B7">
        <w:tab/>
        <w:t>US5503637</w:t>
      </w:r>
      <w:r w:rsidR="002309B7" w:rsidRPr="002309B7">
        <w:tab/>
        <w:t>US5514168</w:t>
      </w:r>
      <w:r w:rsidR="002309B7" w:rsidRPr="002309B7">
        <w:tab/>
        <w:t>US5545192</w:t>
      </w:r>
      <w:r w:rsidR="002309B7" w:rsidRPr="002309B7">
        <w:tab/>
        <w:t>US5527349</w:t>
      </w:r>
      <w:r w:rsidR="002309B7" w:rsidRPr="002309B7">
        <w:tab/>
        <w:t>US5489279</w:t>
      </w:r>
      <w:r w:rsidR="002309B7" w:rsidRPr="002309B7">
        <w:tab/>
        <w:t>US5511563</w:t>
      </w:r>
      <w:r w:rsidR="002309B7" w:rsidRPr="002309B7">
        <w:tab/>
        <w:t>US5549660</w:t>
      </w:r>
      <w:r w:rsidR="002309B7" w:rsidRPr="002309B7">
        <w:tab/>
        <w:t>US5643334</w:t>
      </w:r>
      <w:r w:rsidR="002309B7" w:rsidRPr="002309B7">
        <w:tab/>
        <w:t>US5658323</w:t>
      </w:r>
      <w:r w:rsidR="002309B7" w:rsidRPr="002309B7">
        <w:tab/>
        <w:t>US5601619</w:t>
      </w:r>
      <w:r w:rsidR="002309B7" w:rsidRPr="002309B7">
        <w:tab/>
        <w:t>US5620478</w:t>
      </w:r>
      <w:r w:rsidR="002309B7" w:rsidRPr="002309B7">
        <w:tab/>
        <w:t>US5683437</w:t>
      </w:r>
      <w:r w:rsidR="002309B7" w:rsidRPr="002309B7">
        <w:tab/>
        <w:t>US5700243</w:t>
      </w:r>
      <w:r w:rsidR="002309B7" w:rsidRPr="002309B7">
        <w:tab/>
        <w:t>US5693049</w:t>
      </w:r>
      <w:r w:rsidR="002309B7" w:rsidRPr="002309B7">
        <w:tab/>
        <w:t>US5609591</w:t>
      </w:r>
      <w:r w:rsidR="002309B7" w:rsidRPr="002309B7">
        <w:tab/>
        <w:t>US5645578</w:t>
      </w:r>
      <w:r w:rsidR="002309B7" w:rsidRPr="002309B7">
        <w:tab/>
        <w:t>US5626631</w:t>
      </w:r>
      <w:r w:rsidR="002309B7" w:rsidRPr="002309B7">
        <w:tab/>
        <w:t>US5591219</w:t>
      </w:r>
      <w:r w:rsidR="002309B7" w:rsidRPr="002309B7">
        <w:tab/>
        <w:t>US5632767</w:t>
      </w:r>
      <w:r w:rsidR="002309B7" w:rsidRPr="002309B7">
        <w:tab/>
        <w:t>US5634922</w:t>
      </w:r>
      <w:r w:rsidR="002309B7" w:rsidRPr="002309B7">
        <w:tab/>
        <w:t>US5683436</w:t>
      </w:r>
      <w:r w:rsidR="002309B7" w:rsidRPr="002309B7">
        <w:tab/>
        <w:t>US5702432</w:t>
      </w:r>
      <w:r w:rsidR="002309B7" w:rsidRPr="002309B7">
        <w:tab/>
        <w:t>US5643173</w:t>
      </w:r>
      <w:r w:rsidR="002309B7" w:rsidRPr="002309B7">
        <w:tab/>
        <w:t>US5836999</w:t>
      </w:r>
      <w:r w:rsidR="002309B7" w:rsidRPr="002309B7">
        <w:tab/>
        <w:t>US5707401</w:t>
      </w:r>
      <w:r w:rsidR="002309B7" w:rsidRPr="002309B7">
        <w:tab/>
        <w:t>US5755751</w:t>
      </w:r>
      <w:r w:rsidR="002309B7" w:rsidRPr="002309B7">
        <w:tab/>
        <w:t>US5797868</w:t>
      </w:r>
      <w:r w:rsidR="002309B7" w:rsidRPr="002309B7">
        <w:tab/>
        <w:t>US5707403</w:t>
      </w:r>
      <w:r w:rsidR="002309B7" w:rsidRPr="002309B7">
        <w:tab/>
        <w:t>US5766233</w:t>
      </w:r>
      <w:r w:rsidR="002309B7" w:rsidRPr="002309B7">
        <w:tab/>
        <w:t>US5792184</w:t>
      </w:r>
      <w:r w:rsidR="002309B7" w:rsidRPr="002309B7">
        <w:tab/>
        <w:t>US5725565</w:t>
      </w:r>
      <w:r w:rsidR="002309B7" w:rsidRPr="002309B7">
        <w:tab/>
        <w:t>US5843143</w:t>
      </w:r>
      <w:r w:rsidR="002309B7" w:rsidRPr="002309B7">
        <w:tab/>
        <w:t>US5824024</w:t>
      </w:r>
      <w:r w:rsidR="002309B7" w:rsidRPr="002309B7">
        <w:tab/>
        <w:t>US5851225</w:t>
      </w:r>
      <w:r w:rsidR="002309B7" w:rsidRPr="002309B7">
        <w:tab/>
        <w:t>US5725523</w:t>
      </w:r>
      <w:r w:rsidR="002309B7" w:rsidRPr="002309B7">
        <w:tab/>
        <w:t>US5807232</w:t>
      </w:r>
      <w:r w:rsidR="002309B7" w:rsidRPr="002309B7">
        <w:tab/>
        <w:t>US5738680</w:t>
      </w:r>
      <w:r w:rsidR="002309B7" w:rsidRPr="002309B7">
        <w:tab/>
        <w:t>US5709645</w:t>
      </w:r>
      <w:r w:rsidR="002309B7" w:rsidRPr="002309B7">
        <w:tab/>
        <w:t>US5720772</w:t>
      </w:r>
      <w:r w:rsidR="002309B7" w:rsidRPr="002309B7">
        <w:tab/>
        <w:t>US5814078</w:t>
      </w:r>
      <w:r w:rsidR="002309B7" w:rsidRPr="002309B7">
        <w:tab/>
        <w:t>US5837000</w:t>
      </w:r>
      <w:r w:rsidR="002309B7" w:rsidRPr="002309B7">
        <w:tab/>
        <w:t>US5782895</w:t>
      </w:r>
      <w:r w:rsidR="002309B7" w:rsidRPr="002309B7">
        <w:tab/>
        <w:t>US5720894</w:t>
      </w:r>
      <w:r w:rsidR="002309B7" w:rsidRPr="002309B7">
        <w:tab/>
        <w:t>US5800478</w:t>
      </w:r>
      <w:r w:rsidR="002309B7" w:rsidRPr="002309B7">
        <w:tab/>
        <w:t>US5849026</w:t>
      </w:r>
      <w:r w:rsidR="002309B7" w:rsidRPr="002309B7">
        <w:tab/>
        <w:t>US5782896</w:t>
      </w:r>
      <w:r w:rsidR="002309B7" w:rsidRPr="002309B7">
        <w:tab/>
        <w:t>US5800479</w:t>
      </w:r>
      <w:r w:rsidR="002309B7" w:rsidRPr="002309B7">
        <w:tab/>
        <w:t>US5755752</w:t>
      </w:r>
      <w:r w:rsidR="002309B7" w:rsidRPr="002309B7">
        <w:tab/>
        <w:t>US5792214</w:t>
      </w:r>
      <w:r w:rsidR="002309B7" w:rsidRPr="002309B7">
        <w:tab/>
        <w:t>US5814008</w:t>
      </w:r>
      <w:r w:rsidR="002309B7" w:rsidRPr="002309B7">
        <w:tab/>
        <w:t>US5776174</w:t>
      </w:r>
      <w:r w:rsidR="002309B7" w:rsidRPr="002309B7">
        <w:tab/>
        <w:t>US5769878</w:t>
      </w:r>
      <w:r w:rsidR="002309B7" w:rsidRPr="002309B7">
        <w:tab/>
        <w:t>US5830211</w:t>
      </w:r>
      <w:r w:rsidR="002309B7" w:rsidRPr="002309B7">
        <w:tab/>
        <w:t>US5766234</w:t>
      </w:r>
      <w:r w:rsidR="002309B7" w:rsidRPr="002309B7">
        <w:tab/>
        <w:t>US5868731</w:t>
      </w:r>
      <w:r w:rsidR="002309B7" w:rsidRPr="002309B7">
        <w:tab/>
        <w:t>US5983900</w:t>
      </w:r>
      <w:r w:rsidR="002309B7" w:rsidRPr="002309B7">
        <w:tab/>
        <w:t>US5871521</w:t>
      </w:r>
      <w:r w:rsidR="002309B7" w:rsidRPr="002309B7">
        <w:tab/>
        <w:t>US5879376</w:t>
      </w:r>
      <w:r w:rsidR="002309B7" w:rsidRPr="002309B7">
        <w:tab/>
        <w:t>US5964749</w:t>
      </w:r>
      <w:r w:rsidR="002309B7" w:rsidRPr="002309B7">
        <w:tab/>
        <w:t>US5925034</w:t>
      </w:r>
      <w:r w:rsidR="002309B7" w:rsidRPr="002309B7">
        <w:tab/>
        <w:t>US5998597</w:t>
      </w:r>
      <w:r w:rsidR="002309B7" w:rsidRPr="002309B7">
        <w:tab/>
        <w:t>US5957959</w:t>
      </w:r>
      <w:r w:rsidR="002309B7" w:rsidRPr="002309B7">
        <w:tab/>
        <w:t>US6007569</w:t>
      </w:r>
      <w:r w:rsidR="002309B7" w:rsidRPr="002309B7">
        <w:tab/>
        <w:t>US5951596</w:t>
      </w:r>
      <w:r w:rsidR="002309B7" w:rsidRPr="002309B7">
        <w:tab/>
        <w:t>US5919217</w:t>
      </w:r>
      <w:r w:rsidR="002309B7" w:rsidRPr="002309B7">
        <w:tab/>
        <w:t>US5944748</w:t>
      </w:r>
      <w:r w:rsidR="002309B7" w:rsidRPr="002309B7">
        <w:tab/>
        <w:t>US5861020</w:t>
      </w:r>
      <w:r w:rsidR="002309B7" w:rsidRPr="002309B7">
        <w:tab/>
        <w:t>US5860967</w:t>
      </w:r>
      <w:r w:rsidR="002309B7" w:rsidRPr="002309B7">
        <w:tab/>
        <w:t>US5916211</w:t>
      </w:r>
      <w:r w:rsidR="002309B7" w:rsidRPr="002309B7">
        <w:tab/>
        <w:t>US5913884</w:t>
      </w:r>
      <w:r w:rsidR="002309B7" w:rsidRPr="002309B7">
        <w:tab/>
        <w:t>US5989283</w:t>
      </w:r>
      <w:r w:rsidR="002309B7" w:rsidRPr="002309B7">
        <w:tab/>
        <w:t>US5961543</w:t>
      </w:r>
      <w:r w:rsidR="002309B7" w:rsidRPr="002309B7">
        <w:tab/>
        <w:t>US5865832</w:t>
      </w:r>
      <w:r w:rsidR="002309B7" w:rsidRPr="002309B7">
        <w:tab/>
        <w:t>US5871520</w:t>
      </w:r>
      <w:r w:rsidR="002309B7" w:rsidRPr="002309B7">
        <w:tab/>
        <w:t>US5957960</w:t>
      </w:r>
      <w:r w:rsidR="002309B7" w:rsidRPr="002309B7">
        <w:tab/>
        <w:t>US5891186</w:t>
      </w:r>
      <w:r w:rsidR="002309B7" w:rsidRPr="002309B7">
        <w:tab/>
        <w:t>US5989245</w:t>
      </w:r>
      <w:r w:rsidR="002309B7" w:rsidRPr="002309B7">
        <w:tab/>
        <w:t>US5871522</w:t>
      </w:r>
      <w:r w:rsidR="002309B7" w:rsidRPr="002309B7">
        <w:tab/>
        <w:t>US5976175</w:t>
      </w:r>
      <w:r w:rsidR="002309B7" w:rsidRPr="002309B7">
        <w:tab/>
        <w:t>US5997569</w:t>
      </w:r>
      <w:r w:rsidR="002309B7" w:rsidRPr="002309B7">
        <w:tab/>
        <w:t>US5913883</w:t>
      </w:r>
      <w:r w:rsidR="002309B7" w:rsidRPr="002309B7">
        <w:tab/>
        <w:t>US5876427</w:t>
      </w:r>
      <w:r w:rsidR="002309B7" w:rsidRPr="002309B7">
        <w:tab/>
        <w:t>US5989246</w:t>
      </w:r>
      <w:r w:rsidR="002309B7" w:rsidRPr="002309B7">
        <w:tab/>
        <w:t>US6063108</w:t>
      </w:r>
      <w:r w:rsidR="002309B7" w:rsidRPr="002309B7">
        <w:tab/>
        <w:t>US6027495</w:t>
      </w:r>
      <w:r w:rsidR="002309B7" w:rsidRPr="002309B7">
        <w:tab/>
        <w:t>US6059819</w:t>
      </w:r>
      <w:r w:rsidR="002309B7" w:rsidRPr="002309B7">
        <w:lastRenderedPageBreak/>
        <w:tab/>
        <w:t>US6143019</w:t>
      </w:r>
      <w:r w:rsidR="002309B7" w:rsidRPr="002309B7">
        <w:tab/>
        <w:t>US6030411</w:t>
      </w:r>
      <w:r w:rsidR="002309B7" w:rsidRPr="002309B7">
        <w:tab/>
        <w:t>US6048359</w:t>
      </w:r>
      <w:r w:rsidR="002309B7" w:rsidRPr="002309B7">
        <w:tab/>
        <w:t>US6096066</w:t>
      </w:r>
      <w:r w:rsidR="002309B7" w:rsidRPr="002309B7">
        <w:tab/>
        <w:t>US6135117</w:t>
      </w:r>
      <w:r w:rsidR="002309B7" w:rsidRPr="002309B7">
        <w:tab/>
        <w:t>US6024760</w:t>
      </w:r>
      <w:r w:rsidR="002309B7" w:rsidRPr="002309B7">
        <w:tab/>
        <w:t>US6045575</w:t>
      </w:r>
      <w:r w:rsidR="002309B7" w:rsidRPr="002309B7">
        <w:tab/>
        <w:t>US6017360</w:t>
      </w:r>
      <w:r w:rsidR="002309B7" w:rsidRPr="002309B7">
        <w:tab/>
        <w:t>US6094595</w:t>
      </w:r>
      <w:r w:rsidR="002309B7" w:rsidRPr="002309B7">
        <w:tab/>
        <w:t>US6165205</w:t>
      </w:r>
      <w:r w:rsidR="002309B7" w:rsidRPr="002309B7">
        <w:tab/>
        <w:t>US6074410</w:t>
      </w:r>
      <w:r w:rsidR="002309B7" w:rsidRPr="002309B7">
        <w:tab/>
        <w:t>US6152951</w:t>
      </w:r>
      <w:r w:rsidR="002309B7" w:rsidRPr="002309B7">
        <w:tab/>
        <w:t>US6013096</w:t>
      </w:r>
      <w:r w:rsidR="002309B7" w:rsidRPr="002309B7">
        <w:tab/>
        <w:t>US6120529</w:t>
      </w:r>
      <w:r w:rsidR="002309B7" w:rsidRPr="002309B7">
        <w:tab/>
        <w:t>US6074411</w:t>
      </w:r>
      <w:r w:rsidR="002309B7" w:rsidRPr="002309B7">
        <w:tab/>
        <w:t>US6033431</w:t>
      </w:r>
      <w:r w:rsidR="002309B7" w:rsidRPr="002309B7">
        <w:tab/>
        <w:t>US6146410</w:t>
      </w:r>
      <w:r w:rsidR="002309B7" w:rsidRPr="002309B7">
        <w:tab/>
        <w:t>US6129748</w:t>
      </w:r>
      <w:r w:rsidR="002309B7" w:rsidRPr="002309B7">
        <w:tab/>
        <w:t>US6162242</w:t>
      </w:r>
      <w:r w:rsidR="002309B7" w:rsidRPr="002309B7">
        <w:tab/>
        <w:t>US6157854</w:t>
      </w:r>
      <w:r w:rsidR="002309B7" w:rsidRPr="002309B7">
        <w:tab/>
        <w:t>US6146409</w:t>
      </w:r>
      <w:r w:rsidR="002309B7" w:rsidRPr="002309B7">
        <w:tab/>
        <w:t>US6086558</w:t>
      </w:r>
      <w:r w:rsidR="002309B7" w:rsidRPr="002309B7">
        <w:tab/>
        <w:t>US6063071</w:t>
      </w:r>
      <w:r w:rsidR="002309B7" w:rsidRPr="002309B7">
        <w:tab/>
        <w:t>US6063109</w:t>
      </w:r>
      <w:r w:rsidR="002309B7" w:rsidRPr="002309B7">
        <w:tab/>
        <w:t>US6107466</w:t>
      </w:r>
      <w:r w:rsidR="002309B7" w:rsidRPr="002309B7">
        <w:tab/>
        <w:t>US6162211</w:t>
      </w:r>
      <w:r w:rsidR="002309B7" w:rsidRPr="002309B7">
        <w:tab/>
        <w:t>US6139568</w:t>
      </w:r>
      <w:r w:rsidR="002309B7" w:rsidRPr="002309B7">
        <w:tab/>
        <w:t>US6156028</w:t>
      </w:r>
      <w:r w:rsidR="002309B7" w:rsidRPr="002309B7">
        <w:tab/>
        <w:t>US6138046</w:t>
      </w:r>
      <w:r w:rsidR="002309B7" w:rsidRPr="002309B7">
        <w:tab/>
        <w:t>US6099554</w:t>
      </w:r>
      <w:r w:rsidR="002309B7" w:rsidRPr="002309B7">
        <w:tab/>
        <w:t>USR36634</w:t>
      </w:r>
      <w:r w:rsidR="002309B7" w:rsidRPr="002309B7">
        <w:tab/>
        <w:t>US6164787</w:t>
      </w:r>
      <w:r w:rsidR="002309B7" w:rsidRPr="002309B7">
        <w:tab/>
        <w:t>US6149672</w:t>
      </w:r>
      <w:r w:rsidR="002309B7" w:rsidRPr="002309B7">
        <w:tab/>
        <w:t>US6039728</w:t>
      </w:r>
      <w:r w:rsidR="002309B7" w:rsidRPr="002309B7">
        <w:tab/>
        <w:t>US6110195</w:t>
      </w:r>
      <w:r w:rsidR="002309B7" w:rsidRPr="002309B7">
        <w:tab/>
        <w:t>US6042603</w:t>
      </w:r>
      <w:r w:rsidR="002309B7" w:rsidRPr="002309B7">
        <w:tab/>
        <w:t>US6149671</w:t>
      </w:r>
      <w:r w:rsidR="002309B7" w:rsidRPr="002309B7">
        <w:tab/>
        <w:t>US6053936</w:t>
      </w:r>
      <w:r w:rsidR="002309B7" w:rsidRPr="002309B7">
        <w:tab/>
        <w:t>US6021347</w:t>
      </w:r>
      <w:r w:rsidR="002309B7" w:rsidRPr="002309B7">
        <w:tab/>
        <w:t>US6071302</w:t>
      </w:r>
      <w:r w:rsidR="002309B7" w:rsidRPr="002309B7">
        <w:tab/>
        <w:t>US6156029</w:t>
      </w:r>
      <w:r w:rsidR="002309B7" w:rsidRPr="002309B7">
        <w:tab/>
        <w:t>US6143018</w:t>
      </w:r>
      <w:r w:rsidR="002309B7" w:rsidRPr="002309B7">
        <w:tab/>
        <w:t>US6084242</w:t>
      </w:r>
      <w:r w:rsidR="002309B7" w:rsidRPr="002309B7">
        <w:tab/>
        <w:t>US6214033</w:t>
      </w:r>
      <w:r w:rsidR="002309B7" w:rsidRPr="002309B7">
        <w:tab/>
        <w:t>US6312451</w:t>
      </w:r>
      <w:r w:rsidR="002309B7" w:rsidRPr="002309B7">
        <w:tab/>
        <w:t>US6187029</w:t>
      </w:r>
      <w:r w:rsidR="002309B7" w:rsidRPr="002309B7">
        <w:tab/>
        <w:t>US6249698</w:t>
      </w:r>
      <w:r w:rsidR="002309B7" w:rsidRPr="002309B7">
        <w:tab/>
        <w:t>US6302900</w:t>
      </w:r>
      <w:r w:rsidR="002309B7" w:rsidRPr="002309B7">
        <w:tab/>
        <w:t>US6254625</w:t>
      </w:r>
      <w:r w:rsidR="002309B7" w:rsidRPr="002309B7">
        <w:tab/>
        <w:t>US6290712</w:t>
      </w:r>
      <w:r w:rsidR="002309B7" w:rsidRPr="002309B7">
        <w:tab/>
        <w:t>US6280438</w:t>
      </w:r>
      <w:r w:rsidR="002309B7" w:rsidRPr="002309B7">
        <w:tab/>
        <w:t>US6238424</w:t>
      </w:r>
      <w:r w:rsidR="002309B7" w:rsidRPr="002309B7">
        <w:tab/>
        <w:t>US6306160</w:t>
      </w:r>
      <w:r w:rsidR="002309B7" w:rsidRPr="002309B7">
        <w:tab/>
        <w:t>US6251127</w:t>
      </w:r>
      <w:r w:rsidR="002309B7" w:rsidRPr="002309B7">
        <w:tab/>
        <w:t>US6269818</w:t>
      </w:r>
      <w:r w:rsidR="002309B7" w:rsidRPr="002309B7">
        <w:tab/>
        <w:t>US6187030</w:t>
      </w:r>
      <w:r w:rsidR="002309B7" w:rsidRPr="002309B7">
        <w:tab/>
        <w:t>US6214034</w:t>
      </w:r>
      <w:r w:rsidR="002309B7" w:rsidRPr="002309B7">
        <w:tab/>
        <w:t>US6267779</w:t>
      </w:r>
      <w:r w:rsidR="002309B7" w:rsidRPr="002309B7">
        <w:tab/>
        <w:t>US6273904</w:t>
      </w:r>
      <w:r w:rsidR="002309B7" w:rsidRPr="002309B7">
        <w:tab/>
        <w:t>US6267780</w:t>
      </w:r>
      <w:r w:rsidR="002309B7" w:rsidRPr="002309B7">
        <w:tab/>
        <w:t>US6251100</w:t>
      </w:r>
      <w:r w:rsidR="002309B7" w:rsidRPr="002309B7">
        <w:tab/>
        <w:t>US6171331</w:t>
      </w:r>
      <w:r w:rsidR="002309B7" w:rsidRPr="002309B7">
        <w:tab/>
        <w:t>US6200310</w:t>
      </w:r>
      <w:r w:rsidR="002309B7" w:rsidRPr="002309B7">
        <w:tab/>
        <w:t>US6241752</w:t>
      </w:r>
      <w:r w:rsidR="002309B7" w:rsidRPr="002309B7">
        <w:tab/>
        <w:t>US6231593</w:t>
      </w:r>
      <w:r w:rsidR="002309B7" w:rsidRPr="002309B7">
        <w:tab/>
        <w:t>US6283958</w:t>
      </w:r>
      <w:r w:rsidR="002309B7" w:rsidRPr="002309B7">
        <w:tab/>
        <w:t>US6299632</w:t>
      </w:r>
      <w:r w:rsidR="002309B7" w:rsidRPr="002309B7">
        <w:tab/>
        <w:t>US6210425</w:t>
      </w:r>
      <w:r w:rsidR="002309B7" w:rsidRPr="002309B7">
        <w:tab/>
        <w:t>US6267721</w:t>
      </w:r>
      <w:r w:rsidR="002309B7" w:rsidRPr="002309B7">
        <w:tab/>
        <w:t>US6235046</w:t>
      </w:r>
      <w:r w:rsidR="002309B7" w:rsidRPr="002309B7">
        <w:tab/>
        <w:t>US6214035</w:t>
      </w:r>
      <w:r w:rsidR="002309B7" w:rsidRPr="002309B7">
        <w:tab/>
        <w:t>US6315772</w:t>
      </w:r>
      <w:r w:rsidR="002309B7" w:rsidRPr="002309B7">
        <w:tab/>
        <w:t>US6238426</w:t>
      </w:r>
      <w:r w:rsidR="002309B7" w:rsidRPr="002309B7">
        <w:tab/>
        <w:t>US6261310</w:t>
      </w:r>
      <w:r w:rsidR="002309B7" w:rsidRPr="002309B7">
        <w:tab/>
        <w:t>US6183500</w:t>
      </w:r>
      <w:r w:rsidR="002309B7" w:rsidRPr="002309B7">
        <w:tab/>
        <w:t>US6254594</w:t>
      </w:r>
      <w:r w:rsidR="002309B7" w:rsidRPr="002309B7">
        <w:tab/>
        <w:t>US6200309</w:t>
      </w:r>
      <w:r w:rsidR="002309B7" w:rsidRPr="002309B7">
        <w:tab/>
        <w:t>US6315775</w:t>
      </w:r>
      <w:r w:rsidR="002309B7" w:rsidRPr="002309B7">
        <w:tab/>
        <w:t>US6221095</w:t>
      </w:r>
      <w:r w:rsidR="002309B7" w:rsidRPr="002309B7">
        <w:tab/>
        <w:t>US6287300</w:t>
      </w:r>
      <w:r w:rsidR="002309B7" w:rsidRPr="002309B7">
        <w:tab/>
        <w:t>US6251102</w:t>
      </w:r>
      <w:r w:rsidR="002309B7" w:rsidRPr="002309B7">
        <w:tab/>
        <w:t>US6325793</w:t>
      </w:r>
      <w:r w:rsidR="002309B7" w:rsidRPr="002309B7">
        <w:tab/>
        <w:t>US6290713</w:t>
      </w:r>
      <w:r w:rsidR="002309B7" w:rsidRPr="002309B7">
        <w:tab/>
        <w:t>US6327506</w:t>
      </w:r>
      <w:r w:rsidR="002309B7" w:rsidRPr="002309B7">
        <w:tab/>
        <w:t>US6273883</w:t>
      </w:r>
      <w:r w:rsidR="002309B7" w:rsidRPr="002309B7">
        <w:tab/>
        <w:t>US6273905</w:t>
      </w:r>
      <w:r w:rsidR="002309B7" w:rsidRPr="002309B7">
        <w:tab/>
        <w:t>US6217605</w:t>
      </w:r>
      <w:r w:rsidR="002309B7" w:rsidRPr="002309B7">
        <w:tab/>
        <w:t>US6328760</w:t>
      </w:r>
      <w:r w:rsidR="002309B7" w:rsidRPr="002309B7">
        <w:tab/>
        <w:t>US6290714</w:t>
      </w:r>
      <w:r w:rsidR="002309B7" w:rsidRPr="002309B7">
        <w:tab/>
        <w:t>US6283956</w:t>
      </w:r>
      <w:r w:rsidR="002309B7" w:rsidRPr="002309B7">
        <w:tab/>
        <w:t>US6319273</w:t>
      </w:r>
      <w:r w:rsidR="002309B7" w:rsidRPr="002309B7">
        <w:tab/>
        <w:t>US6238425</w:t>
      </w:r>
      <w:r w:rsidR="002309B7" w:rsidRPr="002309B7">
        <w:tab/>
        <w:t>US6171332</w:t>
      </w:r>
      <w:r w:rsidR="002309B7" w:rsidRPr="002309B7">
        <w:tab/>
        <w:t>US6319274</w:t>
      </w:r>
      <w:r w:rsidR="002309B7" w:rsidRPr="002309B7">
        <w:tab/>
        <w:t>US6312450</w:t>
      </w:r>
      <w:r w:rsidR="002309B7" w:rsidRPr="002309B7">
        <w:tab/>
        <w:t>US6283986</w:t>
      </w:r>
      <w:r w:rsidR="002309B7" w:rsidRPr="002309B7">
        <w:tab/>
        <w:t>US6494900</w:t>
      </w:r>
      <w:r w:rsidR="002309B7" w:rsidRPr="002309B7">
        <w:tab/>
        <w:t>US6411852</w:t>
      </w:r>
      <w:r w:rsidR="002309B7" w:rsidRPr="002309B7">
        <w:tab/>
        <w:t>US6428531</w:t>
      </w:r>
      <w:r w:rsidR="002309B7" w:rsidRPr="002309B7">
        <w:tab/>
        <w:t>US6471692</w:t>
      </w:r>
      <w:r w:rsidR="002309B7" w:rsidRPr="002309B7">
        <w:tab/>
        <w:t>US6387089</w:t>
      </w:r>
      <w:r w:rsidR="002309B7" w:rsidRPr="002309B7">
        <w:tab/>
        <w:t>US6450170</w:t>
      </w:r>
      <w:r w:rsidR="002309B7" w:rsidRPr="002309B7">
        <w:tab/>
        <w:t>US6416531</w:t>
      </w:r>
      <w:r w:rsidR="002309B7" w:rsidRPr="002309B7">
        <w:tab/>
        <w:t>US6409719</w:t>
      </w:r>
      <w:r w:rsidR="002309B7" w:rsidRPr="002309B7">
        <w:tab/>
        <w:t>US6443974</w:t>
      </w:r>
      <w:r w:rsidR="002309B7" w:rsidRPr="002309B7">
        <w:tab/>
        <w:t>US6419642</w:t>
      </w:r>
      <w:r w:rsidR="002309B7" w:rsidRPr="002309B7">
        <w:tab/>
        <w:t>US6471716</w:t>
      </w:r>
      <w:r w:rsidR="002309B7" w:rsidRPr="002309B7">
        <w:tab/>
        <w:t>US6485484</w:t>
      </w:r>
      <w:r w:rsidR="002309B7" w:rsidRPr="002309B7">
        <w:tab/>
        <w:t>US6425873</w:t>
      </w:r>
      <w:r w:rsidR="002309B7" w:rsidRPr="002309B7">
        <w:tab/>
        <w:t>US6395016</w:t>
      </w:r>
      <w:r w:rsidR="002309B7" w:rsidRPr="002309B7">
        <w:tab/>
        <w:t>US6443977</w:t>
      </w:r>
      <w:r w:rsidR="002309B7" w:rsidRPr="002309B7">
        <w:tab/>
        <w:t>US6358242</w:t>
      </w:r>
      <w:r w:rsidR="002309B7" w:rsidRPr="002309B7">
        <w:tab/>
        <w:t>US6398777</w:t>
      </w:r>
      <w:r w:rsidR="002309B7" w:rsidRPr="002309B7">
        <w:tab/>
        <w:t>US6379376</w:t>
      </w:r>
      <w:r w:rsidR="002309B7" w:rsidRPr="002309B7">
        <w:tab/>
        <w:t>US6358272</w:t>
      </w:r>
      <w:r w:rsidR="002309B7" w:rsidRPr="002309B7">
        <w:tab/>
        <w:t>US6488697</w:t>
      </w:r>
      <w:r w:rsidR="002309B7" w:rsidRPr="002309B7">
        <w:tab/>
        <w:t>US6454789</w:t>
      </w:r>
      <w:r w:rsidR="002309B7" w:rsidRPr="002309B7">
        <w:tab/>
        <w:t>US6493570</w:t>
      </w:r>
      <w:r w:rsidR="002309B7" w:rsidRPr="002309B7">
        <w:tab/>
        <w:t>US6350275</w:t>
      </w:r>
      <w:r w:rsidR="002309B7" w:rsidRPr="002309B7">
        <w:tab/>
        <w:t>US6497718</w:t>
      </w:r>
      <w:r w:rsidR="002309B7" w:rsidRPr="002309B7">
        <w:tab/>
        <w:t>US6443946</w:t>
      </w:r>
      <w:r w:rsidR="002309B7" w:rsidRPr="002309B7">
        <w:tab/>
        <w:t>US6497719</w:t>
      </w:r>
      <w:r w:rsidR="002309B7" w:rsidRPr="002309B7">
        <w:tab/>
        <w:t>US6402681</w:t>
      </w:r>
      <w:r w:rsidR="002309B7" w:rsidRPr="002309B7">
        <w:tab/>
        <w:t>US6454790</w:t>
      </w:r>
      <w:r w:rsidR="002309B7" w:rsidRPr="002309B7">
        <w:tab/>
        <w:t>US6443945</w:t>
      </w:r>
      <w:r w:rsidR="002309B7" w:rsidRPr="002309B7">
        <w:tab/>
        <w:t>US6366802</w:t>
      </w:r>
      <w:r w:rsidR="002309B7" w:rsidRPr="002309B7">
        <w:tab/>
        <w:t>US6443978</w:t>
      </w:r>
      <w:r w:rsidR="002309B7" w:rsidRPr="002309B7">
        <w:tab/>
        <w:t>US6383209</w:t>
      </w:r>
      <w:r w:rsidR="002309B7" w:rsidRPr="002309B7">
        <w:tab/>
        <w:t>US6379377</w:t>
      </w:r>
      <w:r w:rsidR="002309B7" w:rsidRPr="002309B7">
        <w:tab/>
        <w:t>US6500198</w:t>
      </w:r>
      <w:r w:rsidR="002309B7" w:rsidRPr="002309B7">
        <w:tab/>
        <w:t>US6413267</w:t>
      </w:r>
      <w:r w:rsidR="002309B7" w:rsidRPr="002309B7">
        <w:tab/>
        <w:t>US6461866</w:t>
      </w:r>
      <w:r w:rsidR="002309B7" w:rsidRPr="002309B7">
        <w:tab/>
        <w:t>US6402774</w:t>
      </w:r>
      <w:r w:rsidR="002309B7" w:rsidRPr="002309B7">
        <w:tab/>
        <w:t>US6488698</w:t>
      </w:r>
      <w:r w:rsidR="002309B7" w:rsidRPr="002309B7">
        <w:tab/>
        <w:t>US6413268</w:t>
      </w:r>
      <w:r w:rsidR="002309B7" w:rsidRPr="002309B7">
        <w:tab/>
        <w:t>US6443975</w:t>
      </w:r>
      <w:r w:rsidR="002309B7" w:rsidRPr="002309B7">
        <w:tab/>
        <w:t>US6491618</w:t>
      </w:r>
      <w:r w:rsidR="002309B7" w:rsidRPr="002309B7">
        <w:tab/>
        <w:t>US6491715</w:t>
      </w:r>
      <w:r w:rsidR="002309B7" w:rsidRPr="002309B7">
        <w:tab/>
        <w:t>US6436127</w:t>
      </w:r>
      <w:r w:rsidR="002309B7" w:rsidRPr="002309B7">
        <w:tab/>
        <w:t>US6494901</w:t>
      </w:r>
      <w:r w:rsidR="002309B7" w:rsidRPr="002309B7">
        <w:tab/>
        <w:t>US6454791</w:t>
      </w:r>
      <w:r w:rsidR="002309B7" w:rsidRPr="002309B7">
        <w:tab/>
        <w:t>US6494899</w:t>
      </w:r>
      <w:r w:rsidR="002309B7" w:rsidRPr="002309B7">
        <w:tab/>
        <w:t>US6363279</w:t>
      </w:r>
      <w:r w:rsidR="002309B7" w:rsidRPr="002309B7">
        <w:tab/>
        <w:t>US6409744</w:t>
      </w:r>
      <w:r w:rsidR="002309B7" w:rsidRPr="002309B7">
        <w:tab/>
        <w:t>US6364874</w:t>
      </w:r>
      <w:r w:rsidR="002309B7" w:rsidRPr="002309B7">
        <w:tab/>
        <w:t>US6383177</w:t>
      </w:r>
      <w:r w:rsidR="002309B7" w:rsidRPr="002309B7">
        <w:tab/>
        <w:t>US6464715</w:t>
      </w:r>
      <w:r w:rsidR="002309B7" w:rsidRPr="002309B7">
        <w:tab/>
        <w:t>US6440155</w:t>
      </w:r>
      <w:r w:rsidR="002309B7" w:rsidRPr="002309B7">
        <w:tab/>
        <w:t>US6364872</w:t>
      </w:r>
      <w:r w:rsidR="002309B7" w:rsidRPr="002309B7">
        <w:tab/>
        <w:t>US6383175</w:t>
      </w:r>
      <w:r w:rsidR="002309B7" w:rsidRPr="002309B7">
        <w:tab/>
        <w:t>US6547779</w:t>
      </w:r>
      <w:r w:rsidR="002309B7" w:rsidRPr="002309B7">
        <w:tab/>
        <w:t>US6554824</w:t>
      </w:r>
      <w:r w:rsidR="002309B7" w:rsidRPr="002309B7">
        <w:tab/>
        <w:t>US6533803</w:t>
      </w:r>
      <w:r w:rsidR="002309B7" w:rsidRPr="002309B7">
        <w:tab/>
        <w:t>US6508813</w:t>
      </w:r>
      <w:r w:rsidR="002309B7" w:rsidRPr="002309B7">
        <w:tab/>
        <w:t>US6582454</w:t>
      </w:r>
      <w:r w:rsidR="002309B7" w:rsidRPr="002309B7">
        <w:tab/>
        <w:t>US6645230</w:t>
      </w:r>
      <w:r w:rsidR="002309B7" w:rsidRPr="002309B7">
        <w:tab/>
        <w:t>US6537302</w:t>
      </w:r>
      <w:r w:rsidR="002309B7" w:rsidRPr="002309B7">
        <w:tab/>
        <w:t>US6629971</w:t>
      </w:r>
      <w:r w:rsidR="002309B7" w:rsidRPr="002309B7">
        <w:tab/>
        <w:t>US6530919</w:t>
      </w:r>
      <w:r w:rsidR="002309B7" w:rsidRPr="002309B7">
        <w:tab/>
        <w:t>US6599286</w:t>
      </w:r>
      <w:r w:rsidR="002309B7" w:rsidRPr="002309B7">
        <w:tab/>
        <w:t>US6503268</w:t>
      </w:r>
      <w:r w:rsidR="002309B7" w:rsidRPr="002309B7">
        <w:tab/>
        <w:t>US6514277</w:t>
      </w:r>
      <w:r w:rsidR="002309B7" w:rsidRPr="002309B7">
        <w:tab/>
        <w:t>US6663659</w:t>
      </w:r>
      <w:r w:rsidR="002309B7" w:rsidRPr="002309B7">
        <w:tab/>
        <w:t>US6558411</w:t>
      </w:r>
      <w:r w:rsidR="002309B7" w:rsidRPr="002309B7">
        <w:tab/>
        <w:t>US6632002</w:t>
      </w:r>
      <w:r w:rsidR="002309B7" w:rsidRPr="002309B7">
        <w:tab/>
        <w:t>US6524330</w:t>
      </w:r>
      <w:r w:rsidR="002309B7" w:rsidRPr="002309B7">
        <w:tab/>
        <w:t>US6593706</w:t>
      </w:r>
      <w:r w:rsidR="002309B7" w:rsidRPr="002309B7">
        <w:tab/>
        <w:t>US6537303</w:t>
      </w:r>
      <w:r w:rsidR="002309B7" w:rsidRPr="002309B7">
        <w:tab/>
        <w:t>US6629989</w:t>
      </w:r>
      <w:r w:rsidR="002309B7" w:rsidRPr="002309B7">
        <w:tab/>
        <w:t>US6623513</w:t>
      </w:r>
      <w:r w:rsidR="002309B7" w:rsidRPr="002309B7">
        <w:tab/>
        <w:t>US6623511</w:t>
      </w:r>
      <w:r w:rsidR="002309B7" w:rsidRPr="002309B7">
        <w:tab/>
        <w:t>US6641600</w:t>
      </w:r>
      <w:r w:rsidR="002309B7" w:rsidRPr="002309B7">
        <w:tab/>
        <w:t>US6514278</w:t>
      </w:r>
      <w:r w:rsidR="002309B7" w:rsidRPr="002309B7">
        <w:tab/>
        <w:t>US6530918</w:t>
      </w:r>
      <w:r w:rsidR="002309B7" w:rsidRPr="002309B7">
        <w:tab/>
        <w:t>US6626932</w:t>
      </w:r>
      <w:r w:rsidR="002309B7" w:rsidRPr="002309B7">
        <w:tab/>
        <w:t>US6618620</w:t>
      </w:r>
      <w:r w:rsidR="002309B7" w:rsidRPr="002309B7">
        <w:tab/>
        <w:t>US6572637</w:t>
      </w:r>
      <w:r w:rsidR="002309B7" w:rsidRPr="002309B7">
        <w:tab/>
        <w:t>US6623512</w:t>
      </w:r>
      <w:r w:rsidR="002309B7" w:rsidRPr="002309B7">
        <w:tab/>
        <w:t>US6549809</w:t>
      </w:r>
      <w:r w:rsidR="002309B7" w:rsidRPr="002309B7">
        <w:tab/>
        <w:t>US6602275</w:t>
      </w:r>
      <w:r w:rsidR="002309B7" w:rsidRPr="002309B7">
        <w:tab/>
        <w:t>US6663658</w:t>
      </w:r>
      <w:r w:rsidR="002309B7" w:rsidRPr="002309B7">
        <w:tab/>
        <w:t>US6663620</w:t>
      </w:r>
      <w:r w:rsidR="002309B7" w:rsidRPr="002309B7">
        <w:tab/>
        <w:t>US6610052</w:t>
      </w:r>
      <w:r w:rsidR="002309B7" w:rsidRPr="002309B7">
        <w:tab/>
        <w:t>US6622729</w:t>
      </w:r>
      <w:r w:rsidR="002309B7" w:rsidRPr="002309B7">
        <w:tab/>
        <w:t>US6524329</w:t>
      </w:r>
      <w:r w:rsidR="002309B7" w:rsidRPr="002309B7">
        <w:tab/>
        <w:t>US6537301</w:t>
      </w:r>
      <w:r w:rsidR="002309B7" w:rsidRPr="002309B7">
        <w:tab/>
        <w:t>US6572609</w:t>
      </w:r>
      <w:r w:rsidR="002309B7" w:rsidRPr="002309B7">
        <w:tab/>
        <w:t>US6585751</w:t>
      </w:r>
      <w:r w:rsidR="002309B7" w:rsidRPr="002309B7">
        <w:tab/>
        <w:t>US6503269</w:t>
      </w:r>
      <w:r w:rsidR="002309B7" w:rsidRPr="002309B7">
        <w:tab/>
        <w:t>US6596016</w:t>
      </w:r>
      <w:r w:rsidR="002309B7" w:rsidRPr="002309B7">
        <w:tab/>
        <w:t>US6551346</w:t>
      </w:r>
      <w:r w:rsidR="002309B7" w:rsidRPr="002309B7">
        <w:tab/>
        <w:t>US6527764</w:t>
      </w:r>
      <w:r w:rsidR="002309B7" w:rsidRPr="002309B7">
        <w:tab/>
        <w:t>US6582421</w:t>
      </w:r>
      <w:r w:rsidR="002309B7" w:rsidRPr="002309B7">
        <w:tab/>
        <w:t>US6554853</w:t>
      </w:r>
      <w:r w:rsidR="002309B7" w:rsidRPr="002309B7">
        <w:tab/>
        <w:t>US6558372</w:t>
      </w:r>
      <w:r w:rsidR="002309B7" w:rsidRPr="002309B7">
        <w:tab/>
        <w:t>US6602245</w:t>
      </w:r>
      <w:r w:rsidR="002309B7" w:rsidRPr="002309B7">
        <w:tab/>
        <w:t>US6599287</w:t>
      </w:r>
      <w:r w:rsidR="002309B7" w:rsidRPr="002309B7">
        <w:tab/>
        <w:t>US6530944</w:t>
      </w:r>
      <w:r w:rsidR="002309B7" w:rsidRPr="002309B7">
        <w:tab/>
        <w:t>US6645231</w:t>
      </w:r>
      <w:r w:rsidR="002309B7" w:rsidRPr="002309B7">
        <w:tab/>
        <w:t>US6607550</w:t>
      </w:r>
      <w:r w:rsidR="002309B7" w:rsidRPr="002309B7">
        <w:tab/>
        <w:t>US6610081</w:t>
      </w:r>
      <w:r w:rsidR="002309B7" w:rsidRPr="002309B7">
        <w:tab/>
        <w:t>US6592611</w:t>
      </w:r>
      <w:r w:rsidR="002309B7" w:rsidRPr="002309B7">
        <w:tab/>
        <w:t>US6537304</w:t>
      </w:r>
      <w:r w:rsidR="002309B7" w:rsidRPr="002309B7">
        <w:tab/>
        <w:t>US6641599</w:t>
      </w:r>
      <w:r w:rsidR="002309B7" w:rsidRPr="002309B7">
        <w:tab/>
        <w:t>US6517532</w:t>
      </w:r>
      <w:r w:rsidR="002309B7" w:rsidRPr="002309B7">
        <w:tab/>
        <w:t>US6666878</w:t>
      </w:r>
      <w:r w:rsidR="002309B7" w:rsidRPr="002309B7">
        <w:tab/>
        <w:t>US6602274</w:t>
      </w:r>
      <w:r w:rsidR="002309B7" w:rsidRPr="002309B7">
        <w:tab/>
        <w:t>US6666856</w:t>
      </w:r>
      <w:r w:rsidR="002309B7" w:rsidRPr="002309B7">
        <w:tab/>
        <w:t>US6622049</w:t>
      </w:r>
      <w:r w:rsidR="002309B7" w:rsidRPr="002309B7">
        <w:tab/>
        <w:t>US6660025</w:t>
      </w:r>
      <w:r w:rsidR="002309B7" w:rsidRPr="002309B7">
        <w:tab/>
        <w:t>US6641578</w:t>
      </w:r>
      <w:r w:rsidR="002309B7" w:rsidRPr="002309B7">
        <w:tab/>
        <w:t>US6537305</w:t>
      </w:r>
      <w:r w:rsidR="002309B7" w:rsidRPr="002309B7">
        <w:tab/>
        <w:t>US6800086</w:t>
      </w:r>
      <w:r w:rsidR="002309B7" w:rsidRPr="002309B7">
        <w:tab/>
        <w:t>US6808532</w:t>
      </w:r>
      <w:r w:rsidR="002309B7" w:rsidRPr="002309B7">
        <w:tab/>
        <w:t>US6736832</w:t>
      </w:r>
      <w:r w:rsidR="002309B7" w:rsidRPr="002309B7">
        <w:tab/>
        <w:t>US6790205</w:t>
      </w:r>
      <w:r w:rsidR="002309B7" w:rsidRPr="002309B7">
        <w:tab/>
        <w:t>US6695870</w:t>
      </w:r>
      <w:r w:rsidR="002309B7" w:rsidRPr="002309B7">
        <w:tab/>
        <w:t>US6805701</w:t>
      </w:r>
      <w:r w:rsidR="002309B7" w:rsidRPr="002309B7">
        <w:tab/>
        <w:t>US6830580</w:t>
      </w:r>
      <w:r w:rsidR="002309B7" w:rsidRPr="002309B7">
        <w:tab/>
        <w:t>US6695871</w:t>
      </w:r>
      <w:r w:rsidR="002309B7" w:rsidRPr="002309B7">
        <w:tab/>
        <w:t>US6702837</w:t>
      </w:r>
      <w:r w:rsidR="002309B7" w:rsidRPr="002309B7">
        <w:tab/>
        <w:t>US6811564</w:t>
      </w:r>
      <w:r w:rsidR="002309B7" w:rsidRPr="002309B7">
        <w:tab/>
        <w:t>US6755849</w:t>
      </w:r>
      <w:r w:rsidR="002309B7" w:rsidRPr="002309B7">
        <w:tab/>
        <w:t>US6676655</w:t>
      </w:r>
      <w:r w:rsidR="002309B7" w:rsidRPr="002309B7">
        <w:tab/>
        <w:t>US6673063</w:t>
      </w:r>
      <w:r w:rsidR="002309B7" w:rsidRPr="002309B7">
        <w:tab/>
        <w:t>US6764501</w:t>
      </w:r>
      <w:r w:rsidR="002309B7" w:rsidRPr="002309B7">
        <w:tab/>
        <w:t>US6796994</w:t>
      </w:r>
      <w:r w:rsidR="002309B7" w:rsidRPr="002309B7">
        <w:tab/>
        <w:t>US6695835</w:t>
      </w:r>
      <w:r w:rsidR="002309B7" w:rsidRPr="002309B7">
        <w:tab/>
        <w:t>US6811562</w:t>
      </w:r>
      <w:r w:rsidR="002309B7" w:rsidRPr="002309B7">
        <w:tab/>
        <w:t>US6673097</w:t>
      </w:r>
      <w:r w:rsidR="002309B7" w:rsidRPr="002309B7">
        <w:tab/>
        <w:t>US6718128</w:t>
      </w:r>
      <w:r w:rsidR="002309B7" w:rsidRPr="002309B7">
        <w:tab/>
        <w:t>US6736807</w:t>
      </w:r>
      <w:r w:rsidR="002309B7" w:rsidRPr="002309B7">
        <w:tab/>
        <w:t>US6743249</w:t>
      </w:r>
      <w:r w:rsidR="002309B7" w:rsidRPr="002309B7">
        <w:tab/>
        <w:t>US6673096</w:t>
      </w:r>
      <w:r w:rsidR="002309B7" w:rsidRPr="002309B7">
        <w:tab/>
        <w:t>US6802854</w:t>
      </w:r>
      <w:r w:rsidR="002309B7" w:rsidRPr="002309B7">
        <w:tab/>
        <w:t>US6808523</w:t>
      </w:r>
      <w:r w:rsidR="002309B7" w:rsidRPr="002309B7">
        <w:tab/>
        <w:t>US6811565</w:t>
      </w:r>
      <w:r w:rsidR="002309B7" w:rsidRPr="002309B7">
        <w:tab/>
        <w:t>US6755820</w:t>
      </w:r>
      <w:r w:rsidR="002309B7" w:rsidRPr="002309B7">
        <w:tab/>
        <w:t>US6717164</w:t>
      </w:r>
      <w:r w:rsidR="002309B7" w:rsidRPr="002309B7">
        <w:tab/>
        <w:t>US6761729</w:t>
      </w:r>
      <w:r w:rsidR="002309B7" w:rsidRPr="002309B7">
        <w:tab/>
        <w:t>US6685730</w:t>
      </w:r>
      <w:r w:rsidR="002309B7" w:rsidRPr="002309B7">
        <w:tab/>
        <w:t>US6755848</w:t>
      </w:r>
      <w:r w:rsidR="002309B7" w:rsidRPr="002309B7">
        <w:tab/>
        <w:t>US6702838</w:t>
      </w:r>
      <w:r w:rsidR="002309B7" w:rsidRPr="002309B7">
        <w:tab/>
        <w:t>US6802853</w:t>
      </w:r>
      <w:r w:rsidR="002309B7" w:rsidRPr="002309B7">
        <w:tab/>
        <w:t>US6749623</w:t>
      </w:r>
      <w:r w:rsidR="002309B7" w:rsidRPr="002309B7">
        <w:tab/>
        <w:t>US6811563</w:t>
      </w:r>
      <w:r w:rsidR="002309B7" w:rsidRPr="002309B7">
        <w:lastRenderedPageBreak/>
        <w:tab/>
        <w:t>US6807876</w:t>
      </w:r>
      <w:r w:rsidR="002309B7" w:rsidRPr="002309B7">
        <w:tab/>
        <w:t>US6709446</w:t>
      </w:r>
      <w:r w:rsidR="002309B7" w:rsidRPr="002309B7">
        <w:tab/>
        <w:t>US6806481</w:t>
      </w:r>
      <w:r w:rsidR="002309B7" w:rsidRPr="002309B7">
        <w:tab/>
        <w:t>US6783541</w:t>
      </w:r>
      <w:r w:rsidR="002309B7" w:rsidRPr="002309B7">
        <w:tab/>
        <w:t>US6746473</w:t>
      </w:r>
      <w:r w:rsidR="002309B7" w:rsidRPr="002309B7">
        <w:tab/>
        <w:t>US6821289</w:t>
      </w:r>
      <w:r w:rsidR="002309B7" w:rsidRPr="002309B7">
        <w:tab/>
        <w:t>US6689124</w:t>
      </w:r>
      <w:r w:rsidR="002309B7" w:rsidRPr="002309B7">
        <w:tab/>
        <w:t>US6690976</w:t>
      </w:r>
      <w:r w:rsidR="002309B7" w:rsidRPr="002309B7">
        <w:tab/>
        <w:t>US6796978</w:t>
      </w:r>
      <w:r w:rsidR="002309B7" w:rsidRPr="002309B7">
        <w:tab/>
        <w:t>US6702808</w:t>
      </w:r>
      <w:r w:rsidR="002309B7" w:rsidRPr="002309B7">
        <w:tab/>
        <w:t>US6692486</w:t>
      </w:r>
      <w:r w:rsidR="002309B7" w:rsidRPr="002309B7">
        <w:tab/>
        <w:t>US6685729</w:t>
      </w:r>
      <w:r w:rsidR="002309B7" w:rsidRPr="002309B7">
        <w:tab/>
        <w:t>US6673095</w:t>
      </w:r>
      <w:r w:rsidR="002309B7" w:rsidRPr="002309B7">
        <w:tab/>
        <w:t>USR38670</w:t>
      </w:r>
      <w:r w:rsidR="002309B7" w:rsidRPr="002309B7">
        <w:tab/>
        <w:t>US6719778</w:t>
      </w:r>
      <w:r w:rsidR="002309B7" w:rsidRPr="002309B7">
        <w:tab/>
        <w:t>US6881212</w:t>
      </w:r>
      <w:r w:rsidR="002309B7" w:rsidRPr="002309B7">
        <w:tab/>
        <w:t>US6890346</w:t>
      </w:r>
      <w:r w:rsidR="002309B7" w:rsidRPr="002309B7">
        <w:tab/>
        <w:t>US6921413</w:t>
      </w:r>
      <w:r w:rsidR="002309B7" w:rsidRPr="002309B7">
        <w:tab/>
        <w:t>US6899723</w:t>
      </w:r>
      <w:r w:rsidR="002309B7" w:rsidRPr="002309B7">
        <w:tab/>
        <w:t>US6866678</w:t>
      </w:r>
      <w:r w:rsidR="002309B7" w:rsidRPr="002309B7">
        <w:tab/>
        <w:t>US6887260</w:t>
      </w:r>
      <w:r w:rsidR="002309B7" w:rsidRPr="002309B7">
        <w:tab/>
        <w:t>US6872221</w:t>
      </w:r>
      <w:r w:rsidR="002309B7" w:rsidRPr="002309B7">
        <w:tab/>
        <w:t>US6942657</w:t>
      </w:r>
      <w:r w:rsidR="002309B7" w:rsidRPr="002309B7">
        <w:tab/>
        <w:t>US6872220</w:t>
      </w:r>
      <w:r w:rsidR="002309B7" w:rsidRPr="002309B7">
        <w:tab/>
        <w:t>US6875225</w:t>
      </w:r>
      <w:r w:rsidR="002309B7" w:rsidRPr="002309B7">
        <w:tab/>
        <w:t>US6918923</w:t>
      </w:r>
      <w:r w:rsidR="002309B7" w:rsidRPr="002309B7">
        <w:tab/>
        <w:t>US6913616</w:t>
      </w:r>
      <w:r w:rsidR="002309B7" w:rsidRPr="002309B7">
        <w:tab/>
        <w:t>US6942685</w:t>
      </w:r>
      <w:r w:rsidR="002309B7" w:rsidRPr="002309B7">
        <w:tab/>
        <w:t>US6974224</w:t>
      </w:r>
      <w:r w:rsidR="002309B7" w:rsidRPr="002309B7">
        <w:tab/>
        <w:t>US6896693</w:t>
      </w:r>
      <w:r w:rsidR="002309B7" w:rsidRPr="002309B7">
        <w:tab/>
        <w:t>US6936043</w:t>
      </w:r>
      <w:r w:rsidR="002309B7" w:rsidRPr="002309B7">
        <w:tab/>
        <w:t>US6979327</w:t>
      </w:r>
      <w:r w:rsidR="002309B7" w:rsidRPr="002309B7">
        <w:tab/>
        <w:t>US6918922</w:t>
      </w:r>
      <w:r w:rsidR="002309B7" w:rsidRPr="002309B7">
        <w:tab/>
        <w:t>US6875226</w:t>
      </w:r>
      <w:r w:rsidR="002309B7" w:rsidRPr="002309B7">
        <w:tab/>
        <w:t>US6960201</w:t>
      </w:r>
      <w:r w:rsidR="002309B7" w:rsidRPr="002309B7">
        <w:tab/>
        <w:t>US6860896</w:t>
      </w:r>
      <w:r w:rsidR="002309B7" w:rsidRPr="002309B7">
        <w:tab/>
        <w:t>US6936064</w:t>
      </w:r>
      <w:r w:rsidR="002309B7" w:rsidRPr="002309B7">
        <w:tab/>
        <w:t>US6837900</w:t>
      </w:r>
      <w:r w:rsidR="002309B7" w:rsidRPr="002309B7">
        <w:tab/>
        <w:t>US6936044</w:t>
      </w:r>
      <w:r w:rsidR="002309B7" w:rsidRPr="002309B7">
        <w:tab/>
        <w:t>US6887261</w:t>
      </w:r>
      <w:r w:rsidR="002309B7" w:rsidRPr="002309B7">
        <w:tab/>
        <w:t>US6878144</w:t>
      </w:r>
      <w:r w:rsidR="002309B7" w:rsidRPr="002309B7">
        <w:tab/>
        <w:t>US6974451</w:t>
      </w:r>
      <w:r w:rsidR="002309B7" w:rsidRPr="002309B7">
        <w:tab/>
        <w:t>US6913615</w:t>
      </w:r>
      <w:r w:rsidR="002309B7" w:rsidRPr="002309B7">
        <w:tab/>
        <w:t>US6976985</w:t>
      </w:r>
      <w:r w:rsidR="002309B7" w:rsidRPr="002309B7">
        <w:tab/>
        <w:t>US6942655</w:t>
      </w:r>
      <w:r w:rsidR="002309B7" w:rsidRPr="002309B7">
        <w:tab/>
        <w:t>US6955684</w:t>
      </w:r>
      <w:r w:rsidR="002309B7" w:rsidRPr="002309B7">
        <w:tab/>
        <w:t>US7135034</w:t>
      </w:r>
      <w:r w:rsidR="002309B7" w:rsidRPr="002309B7">
        <w:tab/>
        <w:t>US6981971</w:t>
      </w:r>
      <w:r w:rsidR="002309B7" w:rsidRPr="002309B7">
        <w:tab/>
        <w:t>US7033350</w:t>
      </w:r>
      <w:r w:rsidR="002309B7" w:rsidRPr="002309B7">
        <w:tab/>
        <w:t>US7087074</w:t>
      </w:r>
      <w:r w:rsidR="002309B7" w:rsidRPr="002309B7">
        <w:tab/>
        <w:t>US7074233</w:t>
      </w:r>
      <w:r w:rsidR="002309B7" w:rsidRPr="002309B7">
        <w:tab/>
        <w:t>US7131989</w:t>
      </w:r>
      <w:r w:rsidR="002309B7" w:rsidRPr="002309B7">
        <w:tab/>
        <w:t>US7014639</w:t>
      </w:r>
      <w:r w:rsidR="002309B7" w:rsidRPr="002309B7">
        <w:tab/>
        <w:t>US7048731</w:t>
      </w:r>
      <w:r w:rsidR="002309B7" w:rsidRPr="002309B7">
        <w:tab/>
        <w:t>US6989023</w:t>
      </w:r>
      <w:r w:rsidR="002309B7" w:rsidRPr="002309B7">
        <w:tab/>
        <w:t>US7001413</w:t>
      </w:r>
      <w:r w:rsidR="002309B7" w:rsidRPr="002309B7">
        <w:tab/>
        <w:t>US7123636</w:t>
      </w:r>
      <w:r w:rsidR="002309B7" w:rsidRPr="002309B7">
        <w:tab/>
        <w:t>US7153299</w:t>
      </w:r>
      <w:r w:rsidR="002309B7" w:rsidRPr="002309B7">
        <w:tab/>
        <w:t>US7015636</w:t>
      </w:r>
      <w:r w:rsidR="002309B7" w:rsidRPr="002309B7">
        <w:tab/>
        <w:t>US7018395</w:t>
      </w:r>
      <w:r w:rsidR="002309B7" w:rsidRPr="002309B7">
        <w:tab/>
        <w:t>US7041121</w:t>
      </w:r>
      <w:r w:rsidR="002309B7" w:rsidRPr="002309B7">
        <w:tab/>
        <w:t>US7037325</w:t>
      </w:r>
      <w:r w:rsidR="002309B7" w:rsidRPr="002309B7">
        <w:tab/>
        <w:t>US7107996</w:t>
      </w:r>
      <w:r w:rsidR="002309B7" w:rsidRPr="002309B7">
        <w:tab/>
        <w:t>US7144249</w:t>
      </w:r>
      <w:r w:rsidR="002309B7" w:rsidRPr="002309B7">
        <w:tab/>
        <w:t>US7090670</w:t>
      </w:r>
      <w:r w:rsidR="002309B7" w:rsidRPr="002309B7">
        <w:tab/>
        <w:t>US7033381</w:t>
      </w:r>
      <w:r w:rsidR="002309B7" w:rsidRPr="002309B7">
        <w:tab/>
        <w:t>US7101384</w:t>
      </w:r>
      <w:r w:rsidR="002309B7" w:rsidRPr="002309B7">
        <w:tab/>
        <w:t>US7044959</w:t>
      </w:r>
      <w:r w:rsidR="002309B7" w:rsidRPr="002309B7">
        <w:tab/>
        <w:t>US7108690</w:t>
      </w:r>
      <w:r w:rsidR="002309B7" w:rsidRPr="002309B7">
        <w:tab/>
        <w:t>US7033382</w:t>
      </w:r>
      <w:r w:rsidR="002309B7" w:rsidRPr="002309B7">
        <w:tab/>
        <w:t>US6997923</w:t>
      </w:r>
      <w:r w:rsidR="002309B7" w:rsidRPr="002309B7">
        <w:tab/>
        <w:t>US7100615</w:t>
      </w:r>
      <w:r w:rsidR="002309B7" w:rsidRPr="002309B7">
        <w:tab/>
        <w:t>US6991644</w:t>
      </w:r>
      <w:r w:rsidR="002309B7" w:rsidRPr="002309B7">
        <w:tab/>
        <w:t>US7147653</w:t>
      </w:r>
      <w:r w:rsidR="002309B7" w:rsidRPr="002309B7">
        <w:tab/>
        <w:t>US7001414</w:t>
      </w:r>
      <w:r w:rsidR="002309B7" w:rsidRPr="002309B7">
        <w:tab/>
        <w:t>US7101385</w:t>
      </w:r>
      <w:r w:rsidR="002309B7" w:rsidRPr="002309B7">
        <w:tab/>
        <w:t>US7110825</w:t>
      </w:r>
      <w:r w:rsidR="002309B7" w:rsidRPr="002309B7">
        <w:tab/>
        <w:t>US7016718</w:t>
      </w:r>
      <w:r w:rsidR="002309B7" w:rsidRPr="002309B7">
        <w:tab/>
        <w:t>US7150710</w:t>
      </w:r>
      <w:r w:rsidR="002309B7" w:rsidRPr="002309B7">
        <w:tab/>
        <w:t>US7135033</w:t>
      </w:r>
      <w:r w:rsidR="002309B7" w:rsidRPr="002309B7">
        <w:tab/>
        <w:t>US7101365</w:t>
      </w:r>
      <w:r w:rsidR="002309B7" w:rsidRPr="002309B7">
        <w:tab/>
        <w:t>US7094252</w:t>
      </w:r>
      <w:r w:rsidR="002309B7" w:rsidRPr="002309B7">
        <w:tab/>
        <w:t>US7097639</w:t>
      </w:r>
      <w:r w:rsidR="002309B7" w:rsidRPr="002309B7">
        <w:tab/>
        <w:t>US7108689</w:t>
      </w:r>
      <w:r w:rsidR="002309B7" w:rsidRPr="002309B7">
        <w:tab/>
        <w:t>US7141028</w:t>
      </w:r>
      <w:r w:rsidR="002309B7" w:rsidRPr="002309B7">
        <w:tab/>
        <w:t>US7077544</w:t>
      </w:r>
      <w:r w:rsidR="002309B7" w:rsidRPr="002309B7">
        <w:tab/>
        <w:t>US6984229</w:t>
      </w:r>
      <w:r w:rsidR="002309B7" w:rsidRPr="002309B7">
        <w:tab/>
        <w:t>US7060061</w:t>
      </w:r>
      <w:r w:rsidR="002309B7" w:rsidRPr="002309B7">
        <w:tab/>
        <w:t>US7097655</w:t>
      </w:r>
      <w:r w:rsidR="002309B7" w:rsidRPr="002309B7">
        <w:tab/>
        <w:t>US7118588</w:t>
      </w:r>
      <w:r w:rsidR="002309B7" w:rsidRPr="002309B7">
        <w:tab/>
        <w:t>US7070611</w:t>
      </w:r>
      <w:r w:rsidR="002309B7" w:rsidRPr="002309B7">
        <w:tab/>
        <w:t>US7066941</w:t>
      </w:r>
      <w:r w:rsidR="002309B7" w:rsidRPr="002309B7">
        <w:tab/>
        <w:t>US7018397</w:t>
      </w:r>
      <w:r w:rsidR="002309B7" w:rsidRPr="002309B7">
        <w:tab/>
        <w:t>US6984228</w:t>
      </w:r>
      <w:r w:rsidR="002309B7" w:rsidRPr="002309B7">
        <w:tab/>
        <w:t>US7090691</w:t>
      </w:r>
      <w:r w:rsidR="002309B7" w:rsidRPr="002309B7">
        <w:tab/>
        <w:t>US6986782</w:t>
      </w:r>
      <w:r w:rsidR="002309B7" w:rsidRPr="002309B7">
        <w:tab/>
        <w:t>US7125416</w:t>
      </w:r>
      <w:r w:rsidR="002309B7" w:rsidRPr="002309B7">
        <w:tab/>
        <w:t>US7051738</w:t>
      </w:r>
      <w:r w:rsidR="002309B7" w:rsidRPr="002309B7">
        <w:tab/>
        <w:t>US7147654</w:t>
      </w:r>
      <w:r w:rsidR="002309B7" w:rsidRPr="002309B7">
        <w:tab/>
        <w:t>US7081128</w:t>
      </w:r>
      <w:r w:rsidR="002309B7" w:rsidRPr="002309B7">
        <w:tab/>
        <w:t>US7144248</w:t>
      </w:r>
      <w:r w:rsidR="002309B7" w:rsidRPr="002309B7">
        <w:tab/>
        <w:t>US7018396</w:t>
      </w:r>
      <w:r w:rsidR="002309B7" w:rsidRPr="002309B7">
        <w:tab/>
        <w:t>US7108712</w:t>
      </w:r>
      <w:r w:rsidR="002309B7" w:rsidRPr="002309B7">
        <w:tab/>
        <w:t>US7077840</w:t>
      </w:r>
      <w:r w:rsidR="002309B7" w:rsidRPr="002309B7">
        <w:tab/>
        <w:t>US7094210</w:t>
      </w:r>
      <w:r w:rsidR="002309B7" w:rsidRPr="002309B7">
        <w:tab/>
        <w:t>US7118589</w:t>
      </w:r>
      <w:r w:rsidR="002309B7" w:rsidRPr="002309B7">
        <w:tab/>
        <w:t>US7261730</w:t>
      </w:r>
      <w:r w:rsidR="002309B7" w:rsidRPr="002309B7">
        <w:tab/>
        <w:t>US7250047</w:t>
      </w:r>
      <w:r w:rsidR="002309B7" w:rsidRPr="002309B7">
        <w:tab/>
        <w:t>US7214223</w:t>
      </w:r>
      <w:r w:rsidR="002309B7" w:rsidRPr="002309B7">
        <w:tab/>
        <w:t>US7252677</w:t>
      </w:r>
      <w:r w:rsidR="002309B7" w:rsidRPr="002309B7">
        <w:tab/>
        <w:t>US7220254</w:t>
      </w:r>
      <w:r w:rsidR="002309B7" w:rsidRPr="002309B7">
        <w:tab/>
        <w:t>US7177695</w:t>
      </w:r>
      <w:r w:rsidR="002309B7" w:rsidRPr="002309B7">
        <w:tab/>
        <w:t>US7201767</w:t>
      </w:r>
      <w:r w:rsidR="002309B7" w:rsidRPr="002309B7">
        <w:tab/>
        <w:t>US7190109</w:t>
      </w:r>
      <w:r w:rsidR="002309B7" w:rsidRPr="002309B7">
        <w:tab/>
        <w:t>US7201766</w:t>
      </w:r>
      <w:r w:rsidR="002309B7" w:rsidRPr="002309B7">
        <w:tab/>
        <w:t>US7156866</w:t>
      </w:r>
      <w:r w:rsidR="002309B7" w:rsidRPr="002309B7">
        <w:tab/>
        <w:t>US7229435</w:t>
      </w:r>
      <w:r w:rsidR="002309B7" w:rsidRPr="002309B7">
        <w:tab/>
        <w:t>US7201765</w:t>
      </w:r>
      <w:r w:rsidR="002309B7" w:rsidRPr="002309B7">
        <w:tab/>
        <w:t>US7288108</w:t>
      </w:r>
      <w:r w:rsidR="002309B7" w:rsidRPr="002309B7">
        <w:tab/>
        <w:t>US7297154</w:t>
      </w:r>
      <w:r w:rsidR="002309B7" w:rsidRPr="002309B7">
        <w:tab/>
        <w:t>US7311723</w:t>
      </w:r>
      <w:r w:rsidR="002309B7" w:rsidRPr="002309B7">
        <w:tab/>
        <w:t>US7181271</w:t>
      </w:r>
      <w:r w:rsidR="002309B7" w:rsidRPr="002309B7">
        <w:tab/>
        <w:t>US7156865</w:t>
      </w:r>
      <w:r w:rsidR="002309B7" w:rsidRPr="002309B7">
        <w:tab/>
        <w:t>US7285129</w:t>
      </w:r>
      <w:r w:rsidR="002309B7" w:rsidRPr="002309B7">
        <w:tab/>
        <w:t>US7252678</w:t>
      </w:r>
      <w:r w:rsidR="002309B7" w:rsidRPr="002309B7">
        <w:tab/>
        <w:t>US7210817</w:t>
      </w:r>
      <w:r w:rsidR="002309B7" w:rsidRPr="002309B7">
        <w:tab/>
        <w:t>US7232456</w:t>
      </w:r>
      <w:r w:rsidR="002309B7" w:rsidRPr="002309B7">
        <w:tab/>
        <w:t>US7311722</w:t>
      </w:r>
      <w:r w:rsidR="002309B7" w:rsidRPr="002309B7">
        <w:tab/>
        <w:t>US7288107</w:t>
      </w:r>
      <w:r w:rsidR="002309B7" w:rsidRPr="002309B7">
        <w:tab/>
        <w:t>US7217281</w:t>
      </w:r>
      <w:r w:rsidR="002309B7" w:rsidRPr="002309B7">
        <w:tab/>
        <w:t>US7179278</w:t>
      </w:r>
      <w:r w:rsidR="002309B7" w:rsidRPr="002309B7">
        <w:tab/>
        <w:t>US7208007</w:t>
      </w:r>
      <w:r w:rsidR="002309B7" w:rsidRPr="002309B7">
        <w:tab/>
        <w:t>US7276058</w:t>
      </w:r>
      <w:r w:rsidR="002309B7" w:rsidRPr="002309B7">
        <w:tab/>
        <w:t>US7241306</w:t>
      </w:r>
      <w:r w:rsidR="002309B7" w:rsidRPr="002309B7">
        <w:tab/>
        <w:t>US7214222</w:t>
      </w:r>
      <w:r w:rsidR="002309B7" w:rsidRPr="002309B7">
        <w:tab/>
        <w:t>US7229467</w:t>
      </w:r>
      <w:r w:rsidR="002309B7" w:rsidRPr="002309B7">
        <w:tab/>
        <w:t>US7198633</w:t>
      </w:r>
      <w:r w:rsidR="002309B7" w:rsidRPr="002309B7">
        <w:tab/>
        <w:t>US7267673</w:t>
      </w:r>
      <w:r w:rsidR="002309B7" w:rsidRPr="002309B7">
        <w:tab/>
        <w:t>US7167741</w:t>
      </w:r>
      <w:r w:rsidR="002309B7" w:rsidRPr="002309B7">
        <w:tab/>
        <w:t>US7306620</w:t>
      </w:r>
      <w:r w:rsidR="002309B7" w:rsidRPr="002309B7">
        <w:tab/>
        <w:t>US7223270</w:t>
      </w:r>
      <w:r w:rsidR="002309B7" w:rsidRPr="002309B7">
        <w:tab/>
        <w:t>US7198624</w:t>
      </w:r>
      <w:r w:rsidR="002309B7" w:rsidRPr="002309B7">
        <w:tab/>
        <w:t>US7282060</w:t>
      </w:r>
      <w:r w:rsidR="002309B7" w:rsidRPr="002309B7">
        <w:tab/>
        <w:t>US7198634</w:t>
      </w:r>
      <w:r w:rsidR="002309B7" w:rsidRPr="002309B7">
        <w:tab/>
        <w:t>US7304201</w:t>
      </w:r>
      <w:r w:rsidR="002309B7" w:rsidRPr="002309B7">
        <w:tab/>
        <w:t>US7264629</w:t>
      </w:r>
      <w:r w:rsidR="002309B7" w:rsidRPr="002309B7">
        <w:tab/>
        <w:t>US7241291</w:t>
      </w:r>
      <w:r w:rsidR="002309B7" w:rsidRPr="002309B7">
        <w:tab/>
        <w:t>US7288106</w:t>
      </w:r>
      <w:r w:rsidR="002309B7" w:rsidRPr="002309B7">
        <w:tab/>
        <w:t>US7223281</w:t>
      </w:r>
      <w:r w:rsidR="002309B7" w:rsidRPr="002309B7">
        <w:tab/>
        <w:t>US7204846</w:t>
      </w:r>
      <w:r w:rsidR="002309B7" w:rsidRPr="002309B7">
        <w:tab/>
        <w:t>US7258695</w:t>
      </w:r>
      <w:r w:rsidR="002309B7" w:rsidRPr="002309B7">
        <w:tab/>
        <w:t>US7309348</w:t>
      </w:r>
      <w:r w:rsidR="002309B7" w:rsidRPr="002309B7">
        <w:tab/>
        <w:t>US7303578</w:t>
      </w:r>
      <w:r w:rsidR="002309B7" w:rsidRPr="002309B7">
        <w:tab/>
        <w:t>US7201764</w:t>
      </w:r>
      <w:r w:rsidR="002309B7" w:rsidRPr="002309B7">
        <w:tab/>
        <w:t>US7275931</w:t>
      </w:r>
      <w:r w:rsidR="002309B7" w:rsidRPr="002309B7">
        <w:tab/>
        <w:t>US7217267</w:t>
      </w:r>
      <w:r w:rsidR="002309B7" w:rsidRPr="002309B7">
        <w:tab/>
        <w:t>US7261729</w:t>
      </w:r>
      <w:r w:rsidR="002309B7" w:rsidRPr="002309B7">
        <w:tab/>
        <w:t>US7255691</w:t>
      </w:r>
      <w:r w:rsidR="002309B7" w:rsidRPr="002309B7">
        <w:tab/>
        <w:t>US7194316</w:t>
      </w:r>
      <w:r w:rsidR="002309B7" w:rsidRPr="002309B7">
        <w:tab/>
        <w:t>US7226470</w:t>
      </w:r>
      <w:r w:rsidR="002309B7" w:rsidRPr="002309B7">
        <w:tab/>
        <w:t>US7449026</w:t>
      </w:r>
      <w:r w:rsidR="002309B7" w:rsidRPr="002309B7">
        <w:tab/>
        <w:t>US7422599</w:t>
      </w:r>
      <w:r w:rsidR="002309B7" w:rsidRPr="002309B7">
        <w:tab/>
        <w:t>US7351252</w:t>
      </w:r>
      <w:r w:rsidR="002309B7" w:rsidRPr="002309B7">
        <w:tab/>
        <w:t>US7470270</w:t>
      </w:r>
      <w:r w:rsidR="002309B7" w:rsidRPr="002309B7">
        <w:tab/>
        <w:t>US7364574</w:t>
      </w:r>
      <w:r w:rsidR="002309B7" w:rsidRPr="002309B7">
        <w:tab/>
        <w:t>US7329252</w:t>
      </w:r>
      <w:r w:rsidR="002309B7" w:rsidRPr="002309B7">
        <w:tab/>
        <w:t>US7328708</w:t>
      </w:r>
      <w:r w:rsidR="002309B7" w:rsidRPr="002309B7">
        <w:tab/>
        <w:t>US7359601</w:t>
      </w:r>
      <w:r w:rsidR="002309B7" w:rsidRPr="002309B7">
        <w:tab/>
        <w:t>US7374569</w:t>
      </w:r>
      <w:r w:rsidR="002309B7" w:rsidRPr="002309B7">
        <w:tab/>
        <w:t>US7396361</w:t>
      </w:r>
      <w:r w:rsidR="002309B7" w:rsidRPr="002309B7">
        <w:tab/>
        <w:t>US7438719</w:t>
      </w:r>
      <w:r w:rsidR="002309B7" w:rsidRPr="002309B7">
        <w:tab/>
        <w:t>US7331953</w:t>
      </w:r>
      <w:r w:rsidR="002309B7" w:rsidRPr="002309B7">
        <w:tab/>
        <w:t>US7373254</w:t>
      </w:r>
      <w:r w:rsidR="002309B7" w:rsidRPr="002309B7">
        <w:tab/>
        <w:t>US7344555</w:t>
      </w:r>
      <w:r w:rsidR="002309B7" w:rsidRPr="002309B7">
        <w:tab/>
        <w:t>US7458983</w:t>
      </w:r>
      <w:r w:rsidR="002309B7" w:rsidRPr="002309B7">
        <w:tab/>
        <w:t>US7331952</w:t>
      </w:r>
      <w:r w:rsidR="002309B7" w:rsidRPr="002309B7">
        <w:tab/>
        <w:t>US7329274</w:t>
      </w:r>
      <w:r w:rsidR="002309B7" w:rsidRPr="002309B7">
        <w:tab/>
        <w:t>US7409954</w:t>
      </w:r>
      <w:r w:rsidR="002309B7" w:rsidRPr="002309B7">
        <w:tab/>
        <w:t>US7331983</w:t>
      </w:r>
      <w:r w:rsidR="002309B7" w:rsidRPr="002309B7">
        <w:tab/>
        <w:t>US7427289</w:t>
      </w:r>
      <w:r w:rsidR="002309B7" w:rsidRPr="002309B7">
        <w:tab/>
        <w:t>US7431719</w:t>
      </w:r>
      <w:r w:rsidR="002309B7" w:rsidRPr="002309B7">
        <w:tab/>
        <w:t>US7465312</w:t>
      </w:r>
      <w:r w:rsidR="002309B7" w:rsidRPr="002309B7">
        <w:tab/>
        <w:t>US7364583</w:t>
      </w:r>
      <w:r w:rsidR="002309B7" w:rsidRPr="002309B7">
        <w:tab/>
        <w:t>US7351242</w:t>
      </w:r>
      <w:r w:rsidR="002309B7" w:rsidRPr="002309B7">
        <w:tab/>
        <w:t>US7354448</w:t>
      </w:r>
      <w:r w:rsidR="002309B7" w:rsidRPr="002309B7">
        <w:tab/>
        <w:t>US7326199</w:t>
      </w:r>
      <w:r w:rsidR="002309B7" w:rsidRPr="002309B7">
        <w:tab/>
        <w:t>US7353829</w:t>
      </w:r>
      <w:r w:rsidR="002309B7" w:rsidRPr="002309B7">
        <w:tab/>
        <w:t>US7413572</w:t>
      </w:r>
      <w:r w:rsidR="002309B7" w:rsidRPr="002309B7">
        <w:tab/>
        <w:t>US7351253</w:t>
      </w:r>
      <w:r w:rsidR="002309B7" w:rsidRPr="002309B7">
        <w:tab/>
        <w:t>US7465307</w:t>
      </w:r>
      <w:r w:rsidR="002309B7" w:rsidRPr="002309B7">
        <w:tab/>
        <w:t>US7465313</w:t>
      </w:r>
      <w:r w:rsidR="002309B7" w:rsidRPr="002309B7">
        <w:tab/>
        <w:t>US7435252</w:t>
      </w:r>
      <w:r w:rsidR="002309B7" w:rsidRPr="002309B7">
        <w:tab/>
        <w:t>US7402167</w:t>
      </w:r>
      <w:r w:rsidR="002309B7" w:rsidRPr="002309B7">
        <w:tab/>
        <w:t>US7331964</w:t>
      </w:r>
      <w:r w:rsidR="002309B7" w:rsidRPr="002309B7">
        <w:tab/>
        <w:t>US7329273</w:t>
      </w:r>
      <w:r w:rsidR="002309B7" w:rsidRPr="002309B7">
        <w:tab/>
        <w:t>US7422598</w:t>
      </w:r>
      <w:r w:rsidR="002309B7" w:rsidRPr="002309B7">
        <w:tab/>
        <w:t>US7354432</w:t>
      </w:r>
      <w:r w:rsidR="002309B7" w:rsidRPr="002309B7">
        <w:tab/>
        <w:t>US7396354</w:t>
      </w:r>
      <w:r w:rsidR="002309B7" w:rsidRPr="002309B7">
        <w:tab/>
        <w:t>US7344529</w:t>
      </w:r>
      <w:r w:rsidR="002309B7" w:rsidRPr="002309B7">
        <w:tab/>
        <w:t>US7367342</w:t>
      </w:r>
      <w:r w:rsidR="002309B7" w:rsidRPr="002309B7">
        <w:tab/>
        <w:t>US7620289</w:t>
      </w:r>
      <w:r w:rsidR="002309B7" w:rsidRPr="002309B7">
        <w:tab/>
        <w:t>US7575589</w:t>
      </w:r>
      <w:r w:rsidR="002309B7" w:rsidRPr="002309B7">
        <w:tab/>
        <w:t>US7578604</w:t>
      </w:r>
      <w:r w:rsidR="002309B7" w:rsidRPr="002309B7">
        <w:tab/>
        <w:t>US7628939</w:t>
      </w:r>
      <w:r w:rsidR="002309B7" w:rsidRPr="002309B7">
        <w:tab/>
        <w:t>US7597708</w:t>
      </w:r>
      <w:r w:rsidR="002309B7" w:rsidRPr="002309B7">
        <w:tab/>
        <w:t>US7572284</w:t>
      </w:r>
      <w:r w:rsidR="002309B7" w:rsidRPr="002309B7">
        <w:tab/>
        <w:t>US7524328</w:t>
      </w:r>
      <w:r w:rsidR="002309B7" w:rsidRPr="002309B7">
        <w:tab/>
        <w:t>US7476888</w:t>
      </w:r>
      <w:r w:rsidR="002309B7" w:rsidRPr="002309B7">
        <w:tab/>
        <w:t>US7479503</w:t>
      </w:r>
      <w:r w:rsidR="002309B7" w:rsidRPr="002309B7">
        <w:tab/>
        <w:t>US7559945</w:t>
      </w:r>
      <w:r w:rsidR="002309B7" w:rsidRPr="002309B7">
        <w:tab/>
        <w:t>US7479137</w:t>
      </w:r>
      <w:r w:rsidR="002309B7" w:rsidRPr="002309B7">
        <w:tab/>
        <w:t>US7534255</w:t>
      </w:r>
      <w:r w:rsidR="002309B7" w:rsidRPr="002309B7">
        <w:tab/>
        <w:t>US7526344</w:t>
      </w:r>
      <w:r w:rsidR="002309B7" w:rsidRPr="002309B7">
        <w:tab/>
        <w:t>US7491222</w:t>
      </w:r>
      <w:r w:rsidR="002309B7" w:rsidRPr="002309B7">
        <w:tab/>
        <w:t>US7488341</w:t>
      </w:r>
      <w:r w:rsidR="002309B7" w:rsidRPr="002309B7">
        <w:tab/>
        <w:t>US7503927</w:t>
      </w:r>
      <w:r w:rsidR="002309B7" w:rsidRPr="002309B7">
        <w:tab/>
        <w:t>US7604630</w:t>
      </w:r>
      <w:r w:rsidR="002309B7" w:rsidRPr="002309B7">
        <w:tab/>
        <w:t>US7517344</w:t>
      </w:r>
      <w:r w:rsidR="002309B7" w:rsidRPr="002309B7">
        <w:tab/>
        <w:t>US7494502</w:t>
      </w:r>
      <w:r w:rsidR="002309B7" w:rsidRPr="002309B7">
        <w:tab/>
        <w:t>US7544204</w:t>
      </w:r>
      <w:r w:rsidR="002309B7" w:rsidRPr="002309B7">
        <w:tab/>
        <w:t>US7513906</w:t>
      </w:r>
      <w:r w:rsidR="002309B7" w:rsidRPr="002309B7">
        <w:tab/>
        <w:t>US7494503</w:t>
      </w:r>
      <w:r w:rsidR="002309B7" w:rsidRPr="002309B7">
        <w:tab/>
        <w:t>US7485137</w:t>
      </w:r>
      <w:r w:rsidR="002309B7" w:rsidRPr="002309B7">
        <w:tab/>
        <w:t>US7511031</w:t>
      </w:r>
      <w:r w:rsidR="002309B7" w:rsidRPr="002309B7">
        <w:tab/>
        <w:t>US7498029</w:t>
      </w:r>
      <w:r w:rsidR="002309B7" w:rsidRPr="002309B7">
        <w:tab/>
        <w:t>US7559944</w:t>
      </w:r>
      <w:r w:rsidR="002309B7" w:rsidRPr="002309B7">
        <w:tab/>
        <w:t>US7753943</w:t>
      </w:r>
      <w:r w:rsidR="002309B7" w:rsidRPr="002309B7">
        <w:tab/>
        <w:t>US7846191</w:t>
      </w:r>
      <w:r w:rsidR="002309B7" w:rsidRPr="002309B7">
        <w:tab/>
        <w:t>US7763059</w:t>
      </w:r>
      <w:r w:rsidR="002309B7" w:rsidRPr="002309B7">
        <w:tab/>
        <w:t>US7758621</w:t>
      </w:r>
      <w:r w:rsidR="002309B7" w:rsidRPr="002309B7">
        <w:tab/>
        <w:t>US7695504</w:t>
      </w:r>
      <w:r w:rsidR="002309B7" w:rsidRPr="002309B7">
        <w:tab/>
        <w:t>US7744590</w:t>
      </w:r>
      <w:r w:rsidR="002309B7" w:rsidRPr="002309B7">
        <w:tab/>
        <w:t>US7704272</w:t>
      </w:r>
      <w:r w:rsidR="002309B7" w:rsidRPr="002309B7">
        <w:tab/>
        <w:t>US7824394</w:t>
      </w:r>
      <w:r w:rsidR="002309B7" w:rsidRPr="002309B7">
        <w:tab/>
        <w:t>US7736382</w:t>
      </w:r>
      <w:r w:rsidR="002309B7" w:rsidRPr="002309B7">
        <w:tab/>
        <w:t>US7704246</w:t>
      </w:r>
      <w:r w:rsidR="002309B7" w:rsidRPr="002309B7">
        <w:tab/>
        <w:t>USH2242</w:t>
      </w:r>
      <w:r w:rsidR="002309B7" w:rsidRPr="002309B7">
        <w:tab/>
        <w:t>US7763016</w:t>
      </w:r>
      <w:r w:rsidR="002309B7" w:rsidRPr="002309B7">
        <w:tab/>
        <w:t>US7758570</w:t>
      </w:r>
      <w:r w:rsidR="002309B7" w:rsidRPr="002309B7">
        <w:tab/>
        <w:t>US7722656</w:t>
      </w:r>
      <w:r w:rsidR="002309B7" w:rsidRPr="002309B7">
        <w:tab/>
        <w:t>US7794453</w:t>
      </w:r>
      <w:r w:rsidR="002309B7" w:rsidRPr="002309B7">
        <w:tab/>
        <w:t>US7771374</w:t>
      </w:r>
      <w:r w:rsidR="002309B7" w:rsidRPr="002309B7">
        <w:tab/>
        <w:t>US7763058</w:t>
      </w:r>
      <w:r w:rsidR="002309B7" w:rsidRPr="002309B7">
        <w:tab/>
        <w:t>US7850720</w:t>
      </w:r>
      <w:r w:rsidR="002309B7" w:rsidRPr="002309B7">
        <w:tab/>
        <w:t>US7842075</w:t>
      </w:r>
      <w:r w:rsidR="002309B7" w:rsidRPr="002309B7">
        <w:tab/>
        <w:t>US7819910</w:t>
      </w:r>
      <w:r w:rsidR="002309B7" w:rsidRPr="002309B7">
        <w:lastRenderedPageBreak/>
        <w:tab/>
        <w:t>US7762964</w:t>
      </w:r>
      <w:r w:rsidR="002309B7" w:rsidRPr="002309B7">
        <w:tab/>
        <w:t>US7815630</w:t>
      </w:r>
      <w:r w:rsidR="002309B7" w:rsidRPr="002309B7">
        <w:tab/>
        <w:t>US7678140</w:t>
      </w:r>
      <w:r w:rsidR="002309B7" w:rsidRPr="002309B7">
        <w:tab/>
        <w:t>US7819007</w:t>
      </w:r>
      <w:r w:rsidR="002309B7" w:rsidRPr="002309B7">
        <w:tab/>
        <w:t>US7740651</w:t>
      </w:r>
      <w:r w:rsidR="002309B7" w:rsidRPr="002309B7">
        <w:tab/>
        <w:t>US7654949</w:t>
      </w:r>
      <w:r w:rsidR="002309B7" w:rsidRPr="002309B7">
        <w:tab/>
        <w:t>US7753524</w:t>
      </w:r>
      <w:r w:rsidR="002309B7" w:rsidRPr="002309B7">
        <w:tab/>
        <w:t>US7833257</w:t>
      </w:r>
      <w:r w:rsidR="002309B7" w:rsidRPr="002309B7">
        <w:tab/>
        <w:t>US7778712</w:t>
      </w:r>
      <w:r w:rsidR="002309B7" w:rsidRPr="002309B7">
        <w:tab/>
        <w:t>US7767208</w:t>
      </w:r>
      <w:r w:rsidR="002309B7" w:rsidRPr="002309B7">
        <w:tab/>
        <w:t>US7691100</w:t>
      </w:r>
      <w:r w:rsidR="002309B7" w:rsidRPr="002309B7">
        <w:tab/>
        <w:t>US7730893</w:t>
      </w:r>
      <w:r w:rsidR="002309B7" w:rsidRPr="002309B7">
        <w:tab/>
        <w:t>US7691134</w:t>
      </w:r>
      <w:r w:rsidR="002309B7" w:rsidRPr="002309B7">
        <w:tab/>
        <w:t>US7686839</w:t>
      </w:r>
      <w:r w:rsidR="002309B7" w:rsidRPr="002309B7">
        <w:tab/>
        <w:t>US7722655</w:t>
      </w:r>
      <w:r w:rsidR="002309B7" w:rsidRPr="002309B7">
        <w:tab/>
        <w:t>US7730894</w:t>
      </w:r>
      <w:r w:rsidR="002309B7" w:rsidRPr="002309B7">
        <w:tab/>
        <w:t>US7815668</w:t>
      </w:r>
      <w:r w:rsidR="002309B7" w:rsidRPr="002309B7">
        <w:tab/>
        <w:t>US7824435</w:t>
      </w:r>
      <w:r w:rsidR="002309B7" w:rsidRPr="002309B7">
        <w:tab/>
        <w:t>US7799247</w:t>
      </w:r>
      <w:r w:rsidR="002309B7" w:rsidRPr="002309B7">
        <w:tab/>
        <w:t>US7809417</w:t>
      </w:r>
      <w:r w:rsidR="002309B7" w:rsidRPr="002309B7">
        <w:tab/>
        <w:t>US7785358</w:t>
      </w:r>
      <w:r w:rsidR="002309B7" w:rsidRPr="002309B7">
        <w:tab/>
        <w:t>US7703458</w:t>
      </w:r>
      <w:r w:rsidR="002309B7" w:rsidRPr="002309B7">
        <w:tab/>
        <w:t>US7988715</w:t>
      </w:r>
      <w:r w:rsidR="002309B7" w:rsidRPr="002309B7">
        <w:tab/>
        <w:t>US7993382</w:t>
      </w:r>
      <w:r w:rsidR="002309B7" w:rsidRPr="002309B7">
        <w:tab/>
        <w:t>US8028706</w:t>
      </w:r>
      <w:r w:rsidR="002309B7" w:rsidRPr="002309B7">
        <w:tab/>
        <w:t>US7955367</w:t>
      </w:r>
      <w:r w:rsidR="002309B7" w:rsidRPr="002309B7">
        <w:tab/>
        <w:t>US7988688</w:t>
      </w:r>
      <w:r w:rsidR="002309B7" w:rsidRPr="002309B7">
        <w:tab/>
        <w:t>US8025686</w:t>
      </w:r>
      <w:r w:rsidR="002309B7" w:rsidRPr="002309B7">
        <w:tab/>
        <w:t>US8083784</w:t>
      </w:r>
      <w:r w:rsidR="002309B7" w:rsidRPr="002309B7">
        <w:tab/>
        <w:t>US7977658</w:t>
      </w:r>
      <w:r w:rsidR="002309B7" w:rsidRPr="002309B7">
        <w:tab/>
        <w:t>US8012189</w:t>
      </w:r>
      <w:r w:rsidR="002309B7" w:rsidRPr="002309B7">
        <w:tab/>
        <w:t>US7883534</w:t>
      </w:r>
      <w:r w:rsidR="002309B7" w:rsidRPr="002309B7">
        <w:tab/>
        <w:t>US7992570</w:t>
      </w:r>
      <w:r w:rsidR="002309B7" w:rsidRPr="002309B7">
        <w:tab/>
        <w:t>US7912554</w:t>
      </w:r>
      <w:r w:rsidR="002309B7" w:rsidRPr="002309B7">
        <w:tab/>
        <w:t>US8043348</w:t>
      </w:r>
      <w:r w:rsidR="002309B7" w:rsidRPr="002309B7">
        <w:tab/>
        <w:t>US7935139</w:t>
      </w:r>
      <w:r w:rsidR="002309B7" w:rsidRPr="002309B7">
        <w:tab/>
        <w:t>US7972137</w:t>
      </w:r>
      <w:r w:rsidR="002309B7" w:rsidRPr="002309B7">
        <w:tab/>
        <w:t>US7914523</w:t>
      </w:r>
      <w:r w:rsidR="002309B7" w:rsidRPr="002309B7">
        <w:tab/>
        <w:t>US7878203</w:t>
      </w:r>
      <w:r w:rsidR="002309B7" w:rsidRPr="002309B7">
        <w:tab/>
        <w:t>US8057525</w:t>
      </w:r>
      <w:r w:rsidR="002309B7" w:rsidRPr="002309B7">
        <w:tab/>
        <w:t>US7918229</w:t>
      </w:r>
      <w:r w:rsidR="002309B7" w:rsidRPr="002309B7">
        <w:tab/>
        <w:t>US7883535</w:t>
      </w:r>
      <w:r w:rsidR="002309B7" w:rsidRPr="002309B7">
        <w:tab/>
        <w:t>US7886749</w:t>
      </w:r>
      <w:r w:rsidR="002309B7" w:rsidRPr="002309B7">
        <w:tab/>
        <w:t>US8043349</w:t>
      </w:r>
      <w:r w:rsidR="002309B7" w:rsidRPr="002309B7">
        <w:tab/>
        <w:t>US7942915</w:t>
      </w:r>
      <w:r w:rsidR="002309B7" w:rsidRPr="002309B7">
        <w:tab/>
        <w:t>US7942916</w:t>
      </w:r>
      <w:r w:rsidR="002309B7" w:rsidRPr="002309B7">
        <w:tab/>
        <w:t>US8080047</w:t>
      </w:r>
      <w:r w:rsidR="002309B7" w:rsidRPr="002309B7">
        <w:tab/>
        <w:t>US7921853</w:t>
      </w:r>
      <w:r w:rsidR="002309B7" w:rsidRPr="002309B7">
        <w:tab/>
        <w:t>US7985219</w:t>
      </w:r>
      <w:r w:rsidR="002309B7" w:rsidRPr="002309B7">
        <w:tab/>
        <w:t>US7939078</w:t>
      </w:r>
      <w:r w:rsidR="002309B7" w:rsidRPr="002309B7">
        <w:tab/>
        <w:t>US7979121</w:t>
      </w:r>
      <w:r w:rsidR="002309B7" w:rsidRPr="002309B7">
        <w:tab/>
        <w:t>US8048135</w:t>
      </w:r>
      <w:r w:rsidR="002309B7" w:rsidRPr="002309B7">
        <w:tab/>
        <w:t>US8025687</w:t>
      </w:r>
      <w:r w:rsidR="002309B7" w:rsidRPr="002309B7">
        <w:tab/>
        <w:t>US7922751</w:t>
      </w:r>
      <w:r w:rsidR="002309B7" w:rsidRPr="002309B7">
        <w:tab/>
        <w:t>US8021404</w:t>
      </w:r>
      <w:r w:rsidR="002309B7" w:rsidRPr="002309B7">
        <w:tab/>
        <w:t>US8083785</w:t>
      </w:r>
      <w:r w:rsidR="002309B7" w:rsidRPr="002309B7">
        <w:tab/>
        <w:t>US8048136</w:t>
      </w:r>
      <w:r w:rsidR="002309B7" w:rsidRPr="002309B7">
        <w:tab/>
        <w:t>US8034091</w:t>
      </w:r>
      <w:r w:rsidR="002309B7" w:rsidRPr="002309B7">
        <w:tab/>
        <w:t>US7947067</w:t>
      </w:r>
      <w:r w:rsidR="002309B7" w:rsidRPr="002309B7">
        <w:tab/>
        <w:t>US7892268</w:t>
      </w:r>
      <w:r w:rsidR="002309B7" w:rsidRPr="002309B7">
        <w:tab/>
        <w:t>US8002768</w:t>
      </w:r>
      <w:r w:rsidR="002309B7" w:rsidRPr="002309B7">
        <w:tab/>
        <w:t>US7931028</w:t>
      </w:r>
      <w:r w:rsidR="002309B7" w:rsidRPr="002309B7">
        <w:tab/>
        <w:t>US7887533</w:t>
      </w:r>
      <w:r w:rsidR="002309B7" w:rsidRPr="002309B7">
        <w:tab/>
        <w:t>US7955366</w:t>
      </w:r>
      <w:r w:rsidR="002309B7" w:rsidRPr="002309B7">
        <w:tab/>
        <w:t>US7935107</w:t>
      </w:r>
      <w:r w:rsidR="002309B7" w:rsidRPr="002309B7">
        <w:tab/>
        <w:t>US7918779</w:t>
      </w:r>
      <w:r w:rsidR="002309B7" w:rsidRPr="002309B7">
        <w:tab/>
        <w:t>US8021405</w:t>
      </w:r>
      <w:r w:rsidR="002309B7" w:rsidRPr="002309B7">
        <w:tab/>
        <w:t>US7985500</w:t>
      </w:r>
      <w:r w:rsidR="002309B7" w:rsidRPr="002309B7">
        <w:tab/>
        <w:t>US7993381</w:t>
      </w:r>
      <w:r w:rsidR="002309B7" w:rsidRPr="002309B7">
        <w:tab/>
        <w:t>US7891361</w:t>
      </w:r>
      <w:r w:rsidR="002309B7" w:rsidRPr="002309B7">
        <w:tab/>
        <w:t>US8025661</w:t>
      </w:r>
      <w:r w:rsidR="002309B7" w:rsidRPr="002309B7">
        <w:tab/>
        <w:t>US7896908</w:t>
      </w:r>
      <w:r w:rsidR="002309B7" w:rsidRPr="002309B7">
        <w:tab/>
        <w:t>US7976571</w:t>
      </w:r>
      <w:r w:rsidR="002309B7" w:rsidRPr="002309B7">
        <w:tab/>
        <w:t>US7955365</w:t>
      </w:r>
      <w:r w:rsidR="002309B7" w:rsidRPr="002309B7">
        <w:tab/>
        <w:t>US7963985</w:t>
      </w:r>
      <w:r w:rsidR="002309B7" w:rsidRPr="002309B7">
        <w:tab/>
        <w:t>US7951181</w:t>
      </w:r>
      <w:r w:rsidR="002309B7" w:rsidRPr="002309B7">
        <w:tab/>
        <w:t>US7991258</w:t>
      </w:r>
      <w:r w:rsidR="002309B7" w:rsidRPr="002309B7">
        <w:tab/>
        <w:t>US8241343</w:t>
      </w:r>
      <w:r w:rsidR="002309B7" w:rsidRPr="002309B7">
        <w:tab/>
        <w:t>US8105369</w:t>
      </w:r>
      <w:r w:rsidR="002309B7" w:rsidRPr="002309B7">
        <w:tab/>
        <w:t>US8287578</w:t>
      </w:r>
      <w:r w:rsidR="002309B7" w:rsidRPr="002309B7">
        <w:tab/>
        <w:t>US8097029</w:t>
      </w:r>
      <w:r w:rsidR="002309B7" w:rsidRPr="002309B7">
        <w:tab/>
        <w:t>US8328858</w:t>
      </w:r>
      <w:r w:rsidR="002309B7" w:rsidRPr="002309B7">
        <w:tab/>
        <w:t>US8246668</w:t>
      </w:r>
      <w:r w:rsidR="002309B7" w:rsidRPr="002309B7">
        <w:tab/>
        <w:t>US8252033</w:t>
      </w:r>
      <w:r w:rsidR="002309B7" w:rsidRPr="002309B7">
        <w:tab/>
        <w:t>US8162928</w:t>
      </w:r>
      <w:r w:rsidR="002309B7" w:rsidRPr="002309B7">
        <w:tab/>
        <w:t>US8109981</w:t>
      </w:r>
      <w:r w:rsidR="002309B7" w:rsidRPr="002309B7">
        <w:tab/>
        <w:t>US8236037</w:t>
      </w:r>
      <w:r w:rsidR="002309B7" w:rsidRPr="002309B7">
        <w:tab/>
        <w:t>US8092507</w:t>
      </w:r>
      <w:r w:rsidR="002309B7" w:rsidRPr="002309B7">
        <w:tab/>
        <w:t>US8128672</w:t>
      </w:r>
      <w:r w:rsidR="002309B7" w:rsidRPr="002309B7">
        <w:tab/>
        <w:t>US8097028</w:t>
      </w:r>
      <w:r w:rsidR="002309B7" w:rsidRPr="002309B7">
        <w:tab/>
        <w:t>US8089057</w:t>
      </w:r>
      <w:r w:rsidR="002309B7" w:rsidRPr="002309B7">
        <w:tab/>
        <w:t>US8320725</w:t>
      </w:r>
      <w:r w:rsidR="002309B7" w:rsidRPr="002309B7">
        <w:tab/>
        <w:t>US8303636</w:t>
      </w:r>
      <w:r w:rsidR="002309B7" w:rsidRPr="002309B7">
        <w:tab/>
        <w:t>US8257416</w:t>
      </w:r>
      <w:r w:rsidR="002309B7" w:rsidRPr="002309B7">
        <w:tab/>
        <w:t>US8206326</w:t>
      </w:r>
      <w:r w:rsidR="002309B7" w:rsidRPr="002309B7">
        <w:tab/>
        <w:t>US8292935</w:t>
      </w:r>
      <w:r w:rsidR="002309B7" w:rsidRPr="002309B7">
        <w:tab/>
        <w:t>US8286643</w:t>
      </w:r>
      <w:r w:rsidR="002309B7" w:rsidRPr="002309B7">
        <w:tab/>
        <w:t>US8257412</w:t>
      </w:r>
      <w:r w:rsidR="002309B7" w:rsidRPr="002309B7">
        <w:tab/>
        <w:t>US8308784</w:t>
      </w:r>
      <w:r w:rsidR="002309B7" w:rsidRPr="002309B7">
        <w:tab/>
        <w:t>US8226696</w:t>
      </w:r>
      <w:r w:rsidR="002309B7" w:rsidRPr="002309B7">
        <w:tab/>
        <w:t>US8337538</w:t>
      </w:r>
      <w:r w:rsidR="002309B7" w:rsidRPr="002309B7">
        <w:tab/>
        <w:t>US8216289</w:t>
      </w:r>
      <w:r w:rsidR="002309B7" w:rsidRPr="002309B7">
        <w:tab/>
        <w:t>US8104481</w:t>
      </w:r>
      <w:r w:rsidR="002309B7" w:rsidRPr="002309B7">
        <w:tab/>
        <w:t>US8202307</w:t>
      </w:r>
      <w:r w:rsidR="002309B7" w:rsidRPr="002309B7">
        <w:tab/>
        <w:t>US8105321</w:t>
      </w:r>
      <w:r w:rsidR="002309B7" w:rsidRPr="002309B7">
        <w:tab/>
        <w:t>US8267982</w:t>
      </w:r>
      <w:r w:rsidR="002309B7" w:rsidRPr="002309B7">
        <w:tab/>
        <w:t>US8246667</w:t>
      </w:r>
      <w:r w:rsidR="002309B7" w:rsidRPr="002309B7">
        <w:tab/>
        <w:t>US8286641</w:t>
      </w:r>
      <w:r w:rsidR="002309B7" w:rsidRPr="002309B7">
        <w:tab/>
        <w:t>US8167921</w:t>
      </w:r>
      <w:r w:rsidR="002309B7" w:rsidRPr="002309B7">
        <w:tab/>
        <w:t>US8101888</w:t>
      </w:r>
      <w:r w:rsidR="002309B7" w:rsidRPr="002309B7">
        <w:tab/>
        <w:t>US8328857</w:t>
      </w:r>
      <w:r w:rsidR="002309B7" w:rsidRPr="002309B7">
        <w:tab/>
        <w:t>US8317848</w:t>
      </w:r>
      <w:r w:rsidR="002309B7" w:rsidRPr="002309B7">
        <w:tab/>
        <w:t>US8187278</w:t>
      </w:r>
      <w:r w:rsidR="002309B7" w:rsidRPr="002309B7">
        <w:tab/>
        <w:t>US8167920</w:t>
      </w:r>
      <w:r w:rsidR="002309B7" w:rsidRPr="002309B7">
        <w:tab/>
        <w:t>US8206426</w:t>
      </w:r>
      <w:r w:rsidR="002309B7" w:rsidRPr="002309B7">
        <w:tab/>
        <w:t>US8303635</w:t>
      </w:r>
      <w:r w:rsidR="002309B7" w:rsidRPr="002309B7">
        <w:tab/>
        <w:t>US8273046</w:t>
      </w:r>
      <w:r w:rsidR="002309B7" w:rsidRPr="002309B7">
        <w:tab/>
        <w:t>US8157807</w:t>
      </w:r>
      <w:r w:rsidR="002309B7" w:rsidRPr="002309B7">
        <w:tab/>
        <w:t>US8313518</w:t>
      </w:r>
      <w:r w:rsidR="002309B7" w:rsidRPr="002309B7">
        <w:tab/>
        <w:t>US8333756</w:t>
      </w:r>
      <w:r w:rsidR="002309B7" w:rsidRPr="002309B7">
        <w:tab/>
        <w:t>US8118851</w:t>
      </w:r>
      <w:r w:rsidR="002309B7" w:rsidRPr="002309B7">
        <w:tab/>
        <w:t>US8182473</w:t>
      </w:r>
      <w:r w:rsidR="002309B7" w:rsidRPr="002309B7">
        <w:tab/>
        <w:t>US8142486</w:t>
      </w:r>
      <w:r w:rsidR="002309B7" w:rsidRPr="002309B7">
        <w:tab/>
        <w:t>US8328796</w:t>
      </w:r>
      <w:r w:rsidR="002309B7" w:rsidRPr="002309B7">
        <w:tab/>
        <w:t>US8236036</w:t>
      </w:r>
      <w:r w:rsidR="002309B7" w:rsidRPr="002309B7">
        <w:tab/>
        <w:t>US8317847</w:t>
      </w:r>
      <w:r w:rsidR="002309B7" w:rsidRPr="002309B7">
        <w:tab/>
        <w:t>US8246666</w:t>
      </w:r>
      <w:r w:rsidR="002309B7" w:rsidRPr="002309B7">
        <w:tab/>
        <w:t>US8277444</w:t>
      </w:r>
      <w:r w:rsidR="002309B7" w:rsidRPr="002309B7">
        <w:tab/>
        <w:t>US8208759</w:t>
      </w:r>
      <w:r w:rsidR="002309B7" w:rsidRPr="002309B7">
        <w:tab/>
        <w:t>US8088153</w:t>
      </w:r>
      <w:r w:rsidR="002309B7" w:rsidRPr="002309B7">
        <w:tab/>
        <w:t>US8240312</w:t>
      </w:r>
      <w:r w:rsidR="002309B7" w:rsidRPr="002309B7">
        <w:tab/>
        <w:t>US8523924</w:t>
      </w:r>
      <w:r w:rsidR="002309B7" w:rsidRPr="002309B7">
        <w:tab/>
        <w:t>US8506612</w:t>
      </w:r>
      <w:r w:rsidR="002309B7" w:rsidRPr="002309B7">
        <w:tab/>
        <w:t>US8475507</w:t>
      </w:r>
      <w:r w:rsidR="002309B7" w:rsidRPr="002309B7">
        <w:tab/>
        <w:t>US8518093</w:t>
      </w:r>
      <w:r w:rsidR="002309B7" w:rsidRPr="002309B7">
        <w:tab/>
        <w:t>US8579951</w:t>
      </w:r>
      <w:r w:rsidR="002309B7" w:rsidRPr="002309B7">
        <w:tab/>
        <w:t>US8419781</w:t>
      </w:r>
      <w:r w:rsidR="002309B7" w:rsidRPr="002309B7">
        <w:tab/>
        <w:t>US8465532</w:t>
      </w:r>
      <w:r w:rsidR="002309B7" w:rsidRPr="002309B7">
        <w:tab/>
        <w:t>US8496696</w:t>
      </w:r>
      <w:r w:rsidR="002309B7" w:rsidRPr="002309B7">
        <w:tab/>
        <w:t>US8568463</w:t>
      </w:r>
      <w:r w:rsidR="002309B7" w:rsidRPr="002309B7">
        <w:tab/>
        <w:t>US8591561</w:t>
      </w:r>
      <w:r w:rsidR="002309B7" w:rsidRPr="002309B7">
        <w:tab/>
        <w:t>US8388669</w:t>
      </w:r>
      <w:r w:rsidR="002309B7" w:rsidRPr="002309B7">
        <w:tab/>
        <w:t>US8474463</w:t>
      </w:r>
      <w:r w:rsidR="002309B7" w:rsidRPr="002309B7">
        <w:tab/>
        <w:t>US8448644</w:t>
      </w:r>
      <w:r w:rsidR="002309B7" w:rsidRPr="002309B7">
        <w:tab/>
        <w:t>US8449586</w:t>
      </w:r>
      <w:r w:rsidR="002309B7" w:rsidRPr="002309B7">
        <w:tab/>
        <w:t>US8372128</w:t>
      </w:r>
      <w:r w:rsidR="002309B7" w:rsidRPr="002309B7">
        <w:tab/>
        <w:t>US8480719</w:t>
      </w:r>
      <w:r w:rsidR="002309B7" w:rsidRPr="002309B7">
        <w:tab/>
        <w:t>US8545543</w:t>
      </w:r>
      <w:r w:rsidR="002309B7" w:rsidRPr="002309B7">
        <w:tab/>
        <w:t>US8518094</w:t>
      </w:r>
      <w:r w:rsidR="002309B7" w:rsidRPr="002309B7">
        <w:tab/>
        <w:t>US8409262</w:t>
      </w:r>
      <w:r w:rsidR="002309B7" w:rsidRPr="002309B7">
        <w:tab/>
        <w:t>US8435275</w:t>
      </w:r>
      <w:r w:rsidR="002309B7" w:rsidRPr="002309B7">
        <w:tab/>
        <w:t>US8551147</w:t>
      </w:r>
      <w:r w:rsidR="002309B7" w:rsidRPr="002309B7">
        <w:tab/>
        <w:t>US8535361</w:t>
      </w:r>
      <w:r w:rsidR="002309B7" w:rsidRPr="002309B7">
        <w:tab/>
        <w:t>US8518095</w:t>
      </w:r>
      <w:r w:rsidR="002309B7" w:rsidRPr="002309B7">
        <w:tab/>
        <w:t>US8574276</w:t>
      </w:r>
      <w:r w:rsidR="002309B7" w:rsidRPr="002309B7">
        <w:tab/>
        <w:t>US8430920</w:t>
      </w:r>
      <w:r w:rsidR="002309B7" w:rsidRPr="002309B7">
        <w:tab/>
        <w:t>US8465531</w:t>
      </w:r>
      <w:r w:rsidR="002309B7" w:rsidRPr="002309B7">
        <w:tab/>
        <w:t>US8540757</w:t>
      </w:r>
      <w:r w:rsidR="002309B7" w:rsidRPr="002309B7">
        <w:tab/>
        <w:t>US8545021</w:t>
      </w:r>
      <w:r w:rsidR="002309B7" w:rsidRPr="002309B7">
        <w:tab/>
        <w:t>US8551149</w:t>
      </w:r>
      <w:r w:rsidR="002309B7" w:rsidRPr="002309B7">
        <w:tab/>
        <w:t>US8366755</w:t>
      </w:r>
      <w:r w:rsidR="002309B7" w:rsidRPr="002309B7">
        <w:tab/>
        <w:t>US8444683</w:t>
      </w:r>
      <w:r w:rsidR="002309B7" w:rsidRPr="002309B7">
        <w:tab/>
        <w:t>US8371694</w:t>
      </w:r>
      <w:r w:rsidR="002309B7" w:rsidRPr="002309B7">
        <w:tab/>
        <w:t>US8449587</w:t>
      </w:r>
      <w:r w:rsidR="002309B7" w:rsidRPr="002309B7">
        <w:tab/>
        <w:t>US8409263</w:t>
      </w:r>
      <w:r w:rsidR="002309B7" w:rsidRPr="002309B7">
        <w:tab/>
        <w:t>US8556951</w:t>
      </w:r>
      <w:r w:rsidR="002309B7" w:rsidRPr="002309B7">
        <w:tab/>
        <w:t>US8571648</w:t>
      </w:r>
      <w:r w:rsidR="002309B7" w:rsidRPr="002309B7">
        <w:tab/>
        <w:t>US8348985</w:t>
      </w:r>
      <w:r w:rsidR="002309B7" w:rsidRPr="002309B7">
        <w:tab/>
        <w:t>US8435274</w:t>
      </w:r>
      <w:r w:rsidR="002309B7" w:rsidRPr="002309B7">
        <w:tab/>
        <w:t>US8480720</w:t>
      </w:r>
      <w:r w:rsidR="002309B7" w:rsidRPr="002309B7">
        <w:tab/>
        <w:t>US8506613</w:t>
      </w:r>
      <w:r w:rsidR="002309B7" w:rsidRPr="002309B7">
        <w:tab/>
        <w:t>US8551104</w:t>
      </w:r>
      <w:r w:rsidR="002309B7" w:rsidRPr="002309B7">
        <w:tab/>
        <w:t>US8562660</w:t>
      </w:r>
      <w:r w:rsidR="002309B7" w:rsidRPr="002309B7">
        <w:tab/>
        <w:t>US8534292</w:t>
      </w:r>
      <w:r w:rsidR="002309B7" w:rsidRPr="002309B7">
        <w:tab/>
        <w:t>US8348986</w:t>
      </w:r>
      <w:r w:rsidR="002309B7" w:rsidRPr="002309B7">
        <w:tab/>
        <w:t>US8518027</w:t>
      </w:r>
      <w:r w:rsidR="002309B7" w:rsidRPr="002309B7">
        <w:tab/>
        <w:t>US8388668</w:t>
      </w:r>
      <w:r w:rsidR="002309B7" w:rsidRPr="002309B7">
        <w:tab/>
        <w:t>US8398692</w:t>
      </w:r>
      <w:r w:rsidR="002309B7" w:rsidRPr="002309B7">
        <w:tab/>
        <w:t>US8439045</w:t>
      </w:r>
      <w:r w:rsidR="002309B7" w:rsidRPr="002309B7">
        <w:tab/>
        <w:t>US8343142</w:t>
      </w:r>
      <w:r w:rsidR="002309B7" w:rsidRPr="002309B7">
        <w:tab/>
        <w:t>US8465533</w:t>
      </w:r>
      <w:r w:rsidR="002309B7" w:rsidRPr="002309B7">
        <w:tab/>
        <w:t>US8551150</w:t>
      </w:r>
      <w:r w:rsidR="002309B7" w:rsidRPr="002309B7">
        <w:tab/>
        <w:t>US8496695</w:t>
      </w:r>
      <w:r w:rsidR="002309B7" w:rsidRPr="002309B7">
        <w:tab/>
        <w:t>US8372127</w:t>
      </w:r>
      <w:r w:rsidR="002309B7" w:rsidRPr="002309B7">
        <w:tab/>
        <w:t>US8475506</w:t>
      </w:r>
      <w:r w:rsidR="002309B7" w:rsidRPr="002309B7">
        <w:tab/>
        <w:t>US8425577</w:t>
      </w:r>
      <w:r w:rsidR="002309B7" w:rsidRPr="002309B7">
        <w:tab/>
        <w:t>US8486124</w:t>
      </w:r>
      <w:r w:rsidR="002309B7" w:rsidRPr="002309B7">
        <w:tab/>
        <w:t>US8439927</w:t>
      </w:r>
      <w:r w:rsidR="002309B7" w:rsidRPr="002309B7">
        <w:tab/>
        <w:t>US8535360</w:t>
      </w:r>
      <w:r w:rsidR="002309B7" w:rsidRPr="002309B7">
        <w:tab/>
        <w:t>US8480722</w:t>
      </w:r>
      <w:r w:rsidR="002309B7" w:rsidRPr="002309B7">
        <w:tab/>
        <w:t>US8460351</w:t>
      </w:r>
      <w:r w:rsidR="002309B7" w:rsidRPr="002309B7">
        <w:tab/>
        <w:t>US8535359</w:t>
      </w:r>
      <w:r w:rsidR="002309B7" w:rsidRPr="002309B7">
        <w:tab/>
        <w:t>US8608786</w:t>
      </w:r>
      <w:r w:rsidR="002309B7" w:rsidRPr="002309B7">
        <w:tab/>
        <w:t>US8365752</w:t>
      </w:r>
      <w:r w:rsidR="002309B7" w:rsidRPr="002309B7">
        <w:tab/>
        <w:t>US8454670</w:t>
      </w:r>
      <w:r w:rsidR="002309B7" w:rsidRPr="002309B7">
        <w:tab/>
        <w:t>US8439959</w:t>
      </w:r>
      <w:r w:rsidR="002309B7" w:rsidRPr="002309B7">
        <w:tab/>
        <w:t>US8579952</w:t>
      </w:r>
      <w:r w:rsidR="002309B7" w:rsidRPr="002309B7">
        <w:tab/>
        <w:t>US8545022</w:t>
      </w:r>
      <w:r w:rsidR="002309B7" w:rsidRPr="002309B7">
        <w:tab/>
        <w:t>US8393330</w:t>
      </w:r>
      <w:r w:rsidR="002309B7" w:rsidRPr="002309B7">
        <w:tab/>
        <w:t>US8371695</w:t>
      </w:r>
      <w:r w:rsidR="002309B7" w:rsidRPr="002309B7">
        <w:tab/>
        <w:t>US8486123</w:t>
      </w:r>
      <w:r w:rsidR="002309B7" w:rsidRPr="002309B7">
        <w:tab/>
        <w:t>US8496650</w:t>
      </w:r>
      <w:r w:rsidR="002309B7" w:rsidRPr="002309B7">
        <w:tab/>
        <w:t>US8585745</w:t>
      </w:r>
      <w:r w:rsidR="002309B7" w:rsidRPr="002309B7">
        <w:tab/>
        <w:t>US8556950</w:t>
      </w:r>
      <w:r w:rsidR="002309B7" w:rsidRPr="002309B7">
        <w:tab/>
        <w:t>US8430919</w:t>
      </w:r>
      <w:r w:rsidR="002309B7" w:rsidRPr="002309B7">
        <w:tab/>
        <w:t>US8562658</w:t>
      </w:r>
      <w:r w:rsidR="002309B7" w:rsidRPr="002309B7">
        <w:tab/>
        <w:t>US8398240</w:t>
      </w:r>
      <w:r w:rsidR="002309B7" w:rsidRPr="002309B7">
        <w:tab/>
        <w:t>US8550625</w:t>
      </w:r>
      <w:r w:rsidR="002309B7" w:rsidRPr="002309B7">
        <w:tab/>
        <w:t>US8486126</w:t>
      </w:r>
      <w:r w:rsidR="002309B7" w:rsidRPr="002309B7">
        <w:tab/>
        <w:t>US8574279</w:t>
      </w:r>
      <w:r w:rsidR="002309B7" w:rsidRPr="002309B7">
        <w:tab/>
        <w:t>US8551148</w:t>
      </w:r>
      <w:r w:rsidR="002309B7" w:rsidRPr="002309B7">
        <w:tab/>
        <w:t>US8608787</w:t>
      </w:r>
      <w:r w:rsidR="002309B7" w:rsidRPr="002309B7">
        <w:tab/>
        <w:t>US8486056</w:t>
      </w:r>
      <w:r w:rsidR="002309B7" w:rsidRPr="002309B7">
        <w:tab/>
        <w:t>US8523926</w:t>
      </w:r>
      <w:r w:rsidR="002309B7" w:rsidRPr="002309B7">
        <w:tab/>
        <w:t>US8545020</w:t>
      </w:r>
      <w:r w:rsidR="002309B7" w:rsidRPr="002309B7">
        <w:tab/>
        <w:t>US8453651</w:t>
      </w:r>
      <w:r w:rsidR="002309B7" w:rsidRPr="002309B7">
        <w:tab/>
        <w:t>US8562661</w:t>
      </w:r>
      <w:r w:rsidR="002309B7" w:rsidRPr="002309B7">
        <w:tab/>
        <w:t>US8486125</w:t>
      </w:r>
      <w:r w:rsidR="002309B7" w:rsidRPr="002309B7">
        <w:tab/>
        <w:t>US8454669</w:t>
      </w:r>
      <w:r w:rsidR="002309B7" w:rsidRPr="002309B7">
        <w:tab/>
        <w:t>US8470010</w:t>
      </w:r>
      <w:r w:rsidR="002309B7" w:rsidRPr="002309B7">
        <w:tab/>
        <w:t>US8545542</w:t>
      </w:r>
      <w:r w:rsidR="002309B7" w:rsidRPr="002309B7">
        <w:tab/>
        <w:t>US8562659</w:t>
      </w:r>
      <w:r w:rsidR="002309B7" w:rsidRPr="002309B7">
        <w:tab/>
        <w:t>US8387621</w:t>
      </w:r>
      <w:r w:rsidR="002309B7" w:rsidRPr="002309B7">
        <w:tab/>
        <w:t>US8562657</w:t>
      </w:r>
      <w:r w:rsidR="002309B7" w:rsidRPr="002309B7">
        <w:tab/>
        <w:t>USR43901</w:t>
      </w:r>
      <w:r w:rsidR="002309B7" w:rsidRPr="002309B7">
        <w:tab/>
        <w:t>US8574277</w:t>
      </w:r>
      <w:r w:rsidR="002309B7" w:rsidRPr="002309B7">
        <w:tab/>
        <w:t>US8574174</w:t>
      </w:r>
      <w:r w:rsidR="002309B7" w:rsidRPr="002309B7">
        <w:tab/>
        <w:t>US8355793</w:t>
      </w:r>
      <w:r w:rsidR="002309B7" w:rsidRPr="002309B7">
        <w:tab/>
        <w:t>US8435273</w:t>
      </w:r>
      <w:r w:rsidR="002309B7" w:rsidRPr="002309B7">
        <w:tab/>
        <w:t>US8845703</w:t>
      </w:r>
      <w:r w:rsidR="002309B7" w:rsidRPr="002309B7">
        <w:tab/>
        <w:t>US8795344</w:t>
      </w:r>
      <w:r w:rsidR="002309B7" w:rsidRPr="002309B7">
        <w:tab/>
        <w:t>US8758332</w:t>
      </w:r>
      <w:r w:rsidR="002309B7" w:rsidRPr="002309B7">
        <w:tab/>
        <w:t>US8845705</w:t>
      </w:r>
      <w:r w:rsidR="002309B7" w:rsidRPr="002309B7">
        <w:tab/>
        <w:t>US8900284</w:t>
      </w:r>
      <w:r w:rsidR="002309B7" w:rsidRPr="002309B7">
        <w:tab/>
        <w:t>US8702773</w:t>
      </w:r>
      <w:r w:rsidR="002309B7" w:rsidRPr="002309B7">
        <w:tab/>
        <w:t>US8652188</w:t>
      </w:r>
      <w:r w:rsidR="002309B7" w:rsidRPr="002309B7">
        <w:tab/>
        <w:t>US8870857</w:t>
      </w:r>
      <w:r w:rsidR="002309B7" w:rsidRPr="002309B7">
        <w:tab/>
        <w:t>US8771328</w:t>
      </w:r>
      <w:r w:rsidR="002309B7" w:rsidRPr="002309B7">
        <w:tab/>
        <w:t>US8715327</w:t>
      </w:r>
      <w:r w:rsidR="002309B7" w:rsidRPr="002309B7">
        <w:tab/>
        <w:t>US8747447</w:t>
      </w:r>
      <w:r w:rsidR="002309B7" w:rsidRPr="002309B7">
        <w:tab/>
        <w:t>US8761874</w:t>
      </w:r>
      <w:r w:rsidR="002309B7" w:rsidRPr="002309B7">
        <w:tab/>
        <w:t>US8734498</w:t>
      </w:r>
      <w:r w:rsidR="002309B7" w:rsidRPr="002309B7">
        <w:tab/>
        <w:t>US8668727</w:t>
      </w:r>
      <w:r w:rsidR="002309B7" w:rsidRPr="002309B7">
        <w:tab/>
        <w:t>US8834545</w:t>
      </w:r>
      <w:r w:rsidR="002309B7" w:rsidRPr="002309B7">
        <w:tab/>
        <w:t>US8632528</w:t>
      </w:r>
      <w:r w:rsidR="002309B7" w:rsidRPr="002309B7">
        <w:tab/>
        <w:t>US8840654</w:t>
      </w:r>
      <w:r w:rsidR="002309B7" w:rsidRPr="002309B7">
        <w:lastRenderedPageBreak/>
        <w:tab/>
        <w:t>US8702772</w:t>
      </w:r>
      <w:r w:rsidR="002309B7" w:rsidRPr="002309B7">
        <w:tab/>
        <w:t>US8870934</w:t>
      </w:r>
      <w:r w:rsidR="002309B7" w:rsidRPr="002309B7">
        <w:tab/>
        <w:t>US8701675</w:t>
      </w:r>
      <w:r w:rsidR="002309B7" w:rsidRPr="002309B7">
        <w:tab/>
        <w:t>US8790382</w:t>
      </w:r>
      <w:r w:rsidR="002309B7" w:rsidRPr="002309B7">
        <w:tab/>
        <w:t>US8642093</w:t>
      </w:r>
      <w:r w:rsidR="002309B7" w:rsidRPr="002309B7">
        <w:tab/>
        <w:t>US8894696</w:t>
      </w:r>
      <w:r w:rsidR="002309B7" w:rsidRPr="002309B7">
        <w:tab/>
        <w:t>US8770203</w:t>
      </w:r>
      <w:r w:rsidR="002309B7" w:rsidRPr="002309B7">
        <w:tab/>
        <w:t>US8721696</w:t>
      </w:r>
      <w:r w:rsidR="002309B7" w:rsidRPr="002309B7">
        <w:tab/>
        <w:t>US8910638</w:t>
      </w:r>
      <w:r w:rsidR="002309B7" w:rsidRPr="002309B7">
        <w:tab/>
        <w:t>US8740957</w:t>
      </w:r>
      <w:r w:rsidR="002309B7" w:rsidRPr="002309B7">
        <w:tab/>
        <w:t>US8681936</w:t>
      </w:r>
      <w:r w:rsidR="002309B7" w:rsidRPr="002309B7">
        <w:tab/>
        <w:t>US8888830</w:t>
      </w:r>
      <w:r w:rsidR="002309B7" w:rsidRPr="002309B7">
        <w:tab/>
        <w:t>US8864806</w:t>
      </w:r>
      <w:r w:rsidR="002309B7" w:rsidRPr="002309B7">
        <w:tab/>
        <w:t>US8834546</w:t>
      </w:r>
      <w:r w:rsidR="002309B7" w:rsidRPr="002309B7">
        <w:tab/>
        <w:t>US8685005</w:t>
      </w:r>
      <w:r w:rsidR="002309B7" w:rsidRPr="002309B7">
        <w:tab/>
        <w:t>US8882819</w:t>
      </w:r>
      <w:r w:rsidR="002309B7" w:rsidRPr="002309B7">
        <w:tab/>
        <w:t>US8882743</w:t>
      </w:r>
      <w:r w:rsidR="002309B7" w:rsidRPr="002309B7">
        <w:tab/>
        <w:t>US8728136</w:t>
      </w:r>
      <w:r w:rsidR="002309B7" w:rsidRPr="002309B7">
        <w:tab/>
        <w:t>US8814923</w:t>
      </w:r>
      <w:r w:rsidR="002309B7" w:rsidRPr="002309B7">
        <w:tab/>
        <w:t>US8852255</w:t>
      </w:r>
      <w:r w:rsidR="002309B7" w:rsidRPr="002309B7">
        <w:tab/>
        <w:t>US8623063</w:t>
      </w:r>
      <w:r w:rsidR="002309B7" w:rsidRPr="002309B7">
        <w:tab/>
        <w:t>US8920409</w:t>
      </w:r>
      <w:r w:rsidR="002309B7" w:rsidRPr="002309B7">
        <w:tab/>
        <w:t>US8740958</w:t>
      </w:r>
      <w:r w:rsidR="002309B7" w:rsidRPr="002309B7">
        <w:tab/>
        <w:t>US8632576</w:t>
      </w:r>
      <w:r w:rsidR="002309B7" w:rsidRPr="002309B7">
        <w:tab/>
        <w:t>US8894560</w:t>
      </w:r>
      <w:r w:rsidR="002309B7" w:rsidRPr="002309B7">
        <w:tab/>
        <w:t>US8721695</w:t>
      </w:r>
      <w:r w:rsidR="002309B7" w:rsidRPr="002309B7">
        <w:tab/>
        <w:t>US8900282</w:t>
      </w:r>
      <w:r w:rsidR="002309B7" w:rsidRPr="002309B7">
        <w:tab/>
        <w:t>US8876810</w:t>
      </w:r>
      <w:r w:rsidR="002309B7" w:rsidRPr="002309B7">
        <w:tab/>
        <w:t>US8647372</w:t>
      </w:r>
      <w:r w:rsidR="002309B7" w:rsidRPr="002309B7">
        <w:tab/>
        <w:t>US8906360</w:t>
      </w:r>
      <w:r w:rsidR="002309B7" w:rsidRPr="002309B7">
        <w:tab/>
        <w:t>US8808342</w:t>
      </w:r>
      <w:r w:rsidR="002309B7" w:rsidRPr="002309B7">
        <w:tab/>
        <w:t>US8747446</w:t>
      </w:r>
      <w:r w:rsidR="002309B7" w:rsidRPr="002309B7">
        <w:tab/>
        <w:t>US8662670</w:t>
      </w:r>
      <w:r w:rsidR="002309B7" w:rsidRPr="002309B7">
        <w:tab/>
        <w:t>US8845704</w:t>
      </w:r>
      <w:r w:rsidR="002309B7" w:rsidRPr="002309B7">
        <w:tab/>
        <w:t>US8702769</w:t>
      </w:r>
      <w:r w:rsidR="002309B7" w:rsidRPr="002309B7">
        <w:tab/>
        <w:t>US8761561</w:t>
      </w:r>
      <w:r w:rsidR="002309B7" w:rsidRPr="002309B7">
        <w:tab/>
        <w:t>US8702770</w:t>
      </w:r>
      <w:r w:rsidR="002309B7" w:rsidRPr="002309B7">
        <w:tab/>
        <w:t>US8870740</w:t>
      </w:r>
      <w:r w:rsidR="002309B7" w:rsidRPr="002309B7">
        <w:tab/>
        <w:t>US8709056</w:t>
      </w:r>
      <w:r w:rsidR="002309B7" w:rsidRPr="002309B7">
        <w:tab/>
        <w:t>US8915948</w:t>
      </w:r>
      <w:r w:rsidR="002309B7" w:rsidRPr="002309B7">
        <w:tab/>
        <w:t>US8784461</w:t>
      </w:r>
      <w:r w:rsidR="002309B7" w:rsidRPr="002309B7">
        <w:tab/>
        <w:t>US8852254</w:t>
      </w:r>
      <w:r w:rsidR="002309B7" w:rsidRPr="002309B7">
        <w:tab/>
        <w:t>US8864805</w:t>
      </w:r>
      <w:r w:rsidR="002309B7" w:rsidRPr="002309B7">
        <w:tab/>
        <w:t>US8647373</w:t>
      </w:r>
      <w:r w:rsidR="002309B7" w:rsidRPr="002309B7">
        <w:tab/>
        <w:t>US8821559</w:t>
      </w:r>
      <w:r w:rsidR="002309B7" w:rsidRPr="002309B7">
        <w:tab/>
        <w:t>US8728135</w:t>
      </w:r>
      <w:r w:rsidR="002309B7" w:rsidRPr="002309B7">
        <w:tab/>
        <w:t>US8702771</w:t>
      </w:r>
      <w:r w:rsidR="002309B7" w:rsidRPr="002309B7">
        <w:tab/>
        <w:t>US8813756</w:t>
      </w:r>
      <w:r w:rsidR="002309B7" w:rsidRPr="002309B7">
        <w:tab/>
        <w:t>US8858607</w:t>
      </w:r>
      <w:r w:rsidR="002309B7" w:rsidRPr="002309B7">
        <w:tab/>
        <w:t>US8652185</w:t>
      </w:r>
      <w:r w:rsidR="002309B7" w:rsidRPr="002309B7">
        <w:tab/>
        <w:t>US8801254</w:t>
      </w:r>
      <w:r w:rsidR="002309B7" w:rsidRPr="002309B7">
        <w:tab/>
        <w:t>US8690933</w:t>
      </w:r>
      <w:r w:rsidR="002309B7" w:rsidRPr="002309B7">
        <w:tab/>
        <w:t>US8906893</w:t>
      </w:r>
      <w:r w:rsidR="002309B7" w:rsidRPr="002309B7">
        <w:tab/>
        <w:t>US8657862</w:t>
      </w:r>
      <w:r w:rsidR="002309B7" w:rsidRPr="002309B7">
        <w:tab/>
        <w:t>US8838228</w:t>
      </w:r>
      <w:r w:rsidR="002309B7" w:rsidRPr="002309B7">
        <w:tab/>
        <w:t>US8651111</w:t>
      </w:r>
      <w:r w:rsidR="002309B7" w:rsidRPr="002309B7">
        <w:tab/>
        <w:t>US8715328</w:t>
      </w:r>
      <w:r w:rsidR="002309B7" w:rsidRPr="002309B7">
        <w:tab/>
        <w:t>US8652186</w:t>
      </w:r>
      <w:r w:rsidR="002309B7" w:rsidRPr="002309B7">
        <w:tab/>
        <w:t>US8894635</w:t>
      </w:r>
      <w:r w:rsidR="002309B7" w:rsidRPr="002309B7">
        <w:tab/>
        <w:t>US8651112</w:t>
      </w:r>
      <w:r w:rsidR="002309B7" w:rsidRPr="002309B7">
        <w:tab/>
        <w:t>US8814922</w:t>
      </w:r>
      <w:r w:rsidR="002309B7" w:rsidRPr="002309B7">
        <w:tab/>
        <w:t>US8774885</w:t>
      </w:r>
      <w:r w:rsidR="002309B7" w:rsidRPr="002309B7">
        <w:tab/>
        <w:t>US8771326</w:t>
      </w:r>
      <w:r w:rsidR="002309B7" w:rsidRPr="002309B7">
        <w:tab/>
        <w:t>US8792978</w:t>
      </w:r>
      <w:r w:rsidR="002309B7" w:rsidRPr="002309B7">
        <w:tab/>
        <w:t>US8778003</w:t>
      </w:r>
      <w:r w:rsidR="002309B7" w:rsidRPr="002309B7">
        <w:tab/>
        <w:t>US8894697</w:t>
      </w:r>
      <w:r w:rsidR="002309B7" w:rsidRPr="002309B7">
        <w:tab/>
        <w:t>US8814921</w:t>
      </w:r>
      <w:r w:rsidR="002309B7" w:rsidRPr="002309B7">
        <w:tab/>
        <w:t>US8790381</w:t>
      </w:r>
      <w:r w:rsidR="002309B7" w:rsidRPr="002309B7">
        <w:tab/>
        <w:t>US8882752</w:t>
      </w:r>
      <w:r w:rsidR="002309B7" w:rsidRPr="002309B7">
        <w:tab/>
        <w:t>US8771327</w:t>
      </w:r>
      <w:r w:rsidR="002309B7" w:rsidRPr="002309B7">
        <w:tab/>
        <w:t>US8758418</w:t>
      </w:r>
      <w:r w:rsidR="002309B7" w:rsidRPr="002309B7">
        <w:tab/>
        <w:t>US8834544</w:t>
      </w:r>
      <w:r w:rsidR="002309B7" w:rsidRPr="002309B7">
        <w:tab/>
        <w:t>US8900283</w:t>
      </w:r>
      <w:r w:rsidR="002309B7" w:rsidRPr="002309B7">
        <w:tab/>
        <w:t>US8906079</w:t>
      </w:r>
      <w:r w:rsidR="002309B7" w:rsidRPr="002309B7">
        <w:tab/>
        <w:t>US8882753</w:t>
      </w:r>
      <w:r w:rsidR="002309B7" w:rsidRPr="002309B7">
        <w:tab/>
        <w:t>US8702640</w:t>
      </w:r>
      <w:r w:rsidR="002309B7" w:rsidRPr="002309B7">
        <w:tab/>
        <w:t>US8814924</w:t>
      </w:r>
      <w:r w:rsidR="002309B7" w:rsidRPr="002309B7">
        <w:tab/>
        <w:t>US8888829</w:t>
      </w:r>
      <w:r w:rsidR="002309B7" w:rsidRPr="002309B7">
        <w:tab/>
        <w:t>US8790383</w:t>
      </w:r>
      <w:r w:rsidR="002309B7" w:rsidRPr="002309B7">
        <w:tab/>
        <w:t>US8623002</w:t>
      </w:r>
      <w:r w:rsidR="002309B7" w:rsidRPr="002309B7">
        <w:tab/>
        <w:t>US8672987</w:t>
      </w:r>
      <w:r w:rsidR="002309B7" w:rsidRPr="002309B7">
        <w:tab/>
        <w:t>US8664198</w:t>
      </w:r>
      <w:r w:rsidR="002309B7" w:rsidRPr="002309B7">
        <w:tab/>
        <w:t>US8778002</w:t>
      </w:r>
      <w:r w:rsidR="002309B7" w:rsidRPr="002309B7">
        <w:tab/>
        <w:t>US8685071</w:t>
      </w:r>
      <w:r w:rsidR="002309B7" w:rsidRPr="002309B7">
        <w:tab/>
        <w:t>US8721698</w:t>
      </w:r>
      <w:r w:rsidR="002309B7" w:rsidRPr="002309B7">
        <w:tab/>
        <w:t>US8784462</w:t>
      </w:r>
      <w:r w:rsidR="002309B7" w:rsidRPr="002309B7">
        <w:tab/>
        <w:t>US8685072</w:t>
      </w:r>
      <w:r w:rsidR="002309B7" w:rsidRPr="002309B7">
        <w:tab/>
        <w:t>US8746253</w:t>
      </w:r>
      <w:r w:rsidR="002309B7" w:rsidRPr="002309B7">
        <w:tab/>
        <w:t>US8979912</w:t>
      </w:r>
      <w:r w:rsidR="002309B7" w:rsidRPr="002309B7">
        <w:tab/>
        <w:t>US9211214</w:t>
      </w:r>
      <w:r w:rsidR="002309B7" w:rsidRPr="002309B7">
        <w:tab/>
        <w:t>US8945105</w:t>
      </w:r>
      <w:r w:rsidR="002309B7" w:rsidRPr="002309B7">
        <w:tab/>
        <w:t>US9044596</w:t>
      </w:r>
      <w:r w:rsidR="002309B7" w:rsidRPr="002309B7">
        <w:tab/>
        <w:t>US8998802</w:t>
      </w:r>
      <w:r w:rsidR="002309B7" w:rsidRPr="002309B7">
        <w:tab/>
        <w:t>US9180309</w:t>
      </w:r>
      <w:r w:rsidR="002309B7" w:rsidRPr="002309B7">
        <w:tab/>
        <w:t>US8983596</w:t>
      </w:r>
      <w:r w:rsidR="002309B7" w:rsidRPr="002309B7">
        <w:tab/>
        <w:t>US9023089</w:t>
      </w:r>
      <w:r w:rsidR="002309B7" w:rsidRPr="002309B7">
        <w:tab/>
        <w:t>US9056198</w:t>
      </w:r>
      <w:r w:rsidR="002309B7" w:rsidRPr="002309B7">
        <w:tab/>
        <w:t>US9044595</w:t>
      </w:r>
      <w:r w:rsidR="002309B7" w:rsidRPr="002309B7">
        <w:tab/>
        <w:t>US9192778</w:t>
      </w:r>
      <w:r w:rsidR="002309B7" w:rsidRPr="002309B7">
        <w:tab/>
        <w:t>US8956345</w:t>
      </w:r>
      <w:r w:rsidR="002309B7" w:rsidRPr="002309B7">
        <w:tab/>
        <w:t>US8968376</w:t>
      </w:r>
      <w:r w:rsidR="002309B7" w:rsidRPr="002309B7">
        <w:tab/>
        <w:t>US9011509</w:t>
      </w:r>
      <w:r w:rsidR="002309B7" w:rsidRPr="002309B7">
        <w:tab/>
        <w:t>US8980332</w:t>
      </w:r>
      <w:r w:rsidR="002309B7" w:rsidRPr="002309B7">
        <w:tab/>
        <w:t>US9192780</w:t>
      </w:r>
      <w:r w:rsidR="002309B7" w:rsidRPr="002309B7">
        <w:tab/>
        <w:t>US8974442</w:t>
      </w:r>
      <w:r w:rsidR="002309B7" w:rsidRPr="002309B7">
        <w:tab/>
        <w:t>US9023019</w:t>
      </w:r>
      <w:r w:rsidR="002309B7" w:rsidRPr="002309B7">
        <w:tab/>
        <w:t>US9168388</w:t>
      </w:r>
      <w:r w:rsidR="002309B7" w:rsidRPr="002309B7">
        <w:tab/>
        <w:t>US8929978</w:t>
      </w:r>
      <w:r w:rsidR="002309B7" w:rsidRPr="002309B7">
        <w:tab/>
        <w:t>US8926959</w:t>
      </w:r>
      <w:r w:rsidR="002309B7" w:rsidRPr="002309B7">
        <w:tab/>
        <w:t>US8979914</w:t>
      </w:r>
      <w:r w:rsidR="002309B7" w:rsidRPr="002309B7">
        <w:tab/>
        <w:t>US9149646</w:t>
      </w:r>
      <w:r w:rsidR="002309B7" w:rsidRPr="002309B7">
        <w:tab/>
        <w:t>US9110082</w:t>
      </w:r>
      <w:r w:rsidR="002309B7" w:rsidRPr="002309B7">
        <w:tab/>
        <w:t>US9034023</w:t>
      </w:r>
      <w:r w:rsidR="002309B7" w:rsidRPr="002309B7">
        <w:tab/>
        <w:t>US8956363</w:t>
      </w:r>
      <w:r w:rsidR="002309B7" w:rsidRPr="002309B7">
        <w:tab/>
        <w:t>US8945197</w:t>
      </w:r>
      <w:r w:rsidR="002309B7" w:rsidRPr="002309B7">
        <w:tab/>
        <w:t>US8945101</w:t>
      </w:r>
      <w:r w:rsidR="002309B7" w:rsidRPr="002309B7">
        <w:tab/>
        <w:t>US9028536</w:t>
      </w:r>
      <w:r w:rsidR="002309B7" w:rsidRPr="002309B7">
        <w:tab/>
        <w:t>US8968375</w:t>
      </w:r>
      <w:r w:rsidR="002309B7" w:rsidRPr="002309B7">
        <w:tab/>
        <w:t>US9028469</w:t>
      </w:r>
      <w:r w:rsidR="002309B7" w:rsidRPr="002309B7">
        <w:tab/>
        <w:t>US8998914</w:t>
      </w:r>
      <w:r w:rsidR="002309B7" w:rsidRPr="002309B7">
        <w:tab/>
        <w:t>US9050116</w:t>
      </w:r>
      <w:r w:rsidR="002309B7" w:rsidRPr="002309B7">
        <w:tab/>
        <w:t>US9162078</w:t>
      </w:r>
      <w:r w:rsidR="002309B7" w:rsidRPr="002309B7">
        <w:tab/>
        <w:t>US8967883</w:t>
      </w:r>
      <w:r w:rsidR="002309B7" w:rsidRPr="002309B7">
        <w:tab/>
        <w:t>US8961577</w:t>
      </w:r>
      <w:r w:rsidR="002309B7" w:rsidRPr="002309B7">
        <w:tab/>
        <w:t>US8945195</w:t>
      </w:r>
      <w:r w:rsidR="002309B7" w:rsidRPr="002309B7">
        <w:tab/>
        <w:t>US8936591</w:t>
      </w:r>
      <w:r w:rsidR="002309B7" w:rsidRPr="002309B7">
        <w:tab/>
        <w:t>US9023021</w:t>
      </w:r>
      <w:r w:rsidR="002309B7" w:rsidRPr="002309B7">
        <w:tab/>
        <w:t>US8932338</w:t>
      </w:r>
      <w:r w:rsidR="002309B7" w:rsidRPr="002309B7">
        <w:tab/>
        <w:t>US8940034</w:t>
      </w:r>
      <w:r w:rsidR="002309B7" w:rsidRPr="002309B7">
        <w:tab/>
        <w:t>US9017392</w:t>
      </w:r>
      <w:r w:rsidR="002309B7" w:rsidRPr="002309B7">
        <w:tab/>
        <w:t>US9180307</w:t>
      </w:r>
      <w:r w:rsidR="002309B7" w:rsidRPr="002309B7">
        <w:tab/>
        <w:t>US8936630</w:t>
      </w:r>
      <w:r w:rsidR="002309B7" w:rsidRPr="002309B7">
        <w:tab/>
        <w:t>US8992589</w:t>
      </w:r>
      <w:r w:rsidR="002309B7" w:rsidRPr="002309B7">
        <w:tab/>
        <w:t>US8996131</w:t>
      </w:r>
      <w:r w:rsidR="002309B7" w:rsidRPr="002309B7">
        <w:tab/>
        <w:t>US9020590</w:t>
      </w:r>
      <w:r w:rsidR="002309B7" w:rsidRPr="002309B7">
        <w:tab/>
        <w:t>US8961580</w:t>
      </w:r>
      <w:r w:rsidR="002309B7" w:rsidRPr="002309B7">
        <w:tab/>
        <w:t>US8956396</w:t>
      </w:r>
      <w:r w:rsidR="002309B7" w:rsidRPr="002309B7">
        <w:tab/>
        <w:t>US9023092</w:t>
      </w:r>
      <w:r w:rsidR="002309B7" w:rsidRPr="002309B7">
        <w:tab/>
        <w:t>US9040131</w:t>
      </w:r>
      <w:r w:rsidR="002309B7" w:rsidRPr="002309B7">
        <w:tab/>
        <w:t>US8929979</w:t>
      </w:r>
      <w:r w:rsidR="002309B7" w:rsidRPr="002309B7">
        <w:tab/>
        <w:t>US9204931</w:t>
      </w:r>
      <w:r w:rsidR="002309B7" w:rsidRPr="002309B7">
        <w:tab/>
        <w:t>US8961579</w:t>
      </w:r>
      <w:r w:rsidR="002309B7" w:rsidRPr="002309B7">
        <w:tab/>
        <w:t>US9078680</w:t>
      </w:r>
      <w:r w:rsidR="002309B7" w:rsidRPr="002309B7">
        <w:tab/>
        <w:t>US9220915</w:t>
      </w:r>
      <w:r w:rsidR="002309B7" w:rsidRPr="002309B7">
        <w:tab/>
        <w:t>US9005262</w:t>
      </w:r>
      <w:r w:rsidR="002309B7" w:rsidRPr="002309B7">
        <w:tab/>
        <w:t>US8985119</w:t>
      </w:r>
      <w:r w:rsidR="002309B7" w:rsidRPr="002309B7">
        <w:tab/>
        <w:t>US8961040</w:t>
      </w:r>
      <w:r w:rsidR="002309B7" w:rsidRPr="002309B7">
        <w:tab/>
        <w:t>US9037247</w:t>
      </w:r>
      <w:r w:rsidR="002309B7" w:rsidRPr="002309B7">
        <w:tab/>
        <w:t>US8979913</w:t>
      </w:r>
      <w:r w:rsidR="002309B7" w:rsidRPr="002309B7">
        <w:tab/>
        <w:t>US8926677</w:t>
      </w:r>
      <w:r w:rsidR="002309B7" w:rsidRPr="002309B7">
        <w:tab/>
        <w:t>US9205278</w:t>
      </w:r>
      <w:r w:rsidR="002309B7" w:rsidRPr="002309B7">
        <w:tab/>
        <w:t>US8940033</w:t>
      </w:r>
      <w:r w:rsidR="002309B7" w:rsidRPr="002309B7">
        <w:tab/>
        <w:t>US9011508</w:t>
      </w:r>
      <w:r w:rsidR="002309B7" w:rsidRPr="002309B7">
        <w:tab/>
        <w:t>US9044598</w:t>
      </w:r>
      <w:r w:rsidR="002309B7" w:rsidRPr="002309B7">
        <w:tab/>
        <w:t>US9138596</w:t>
      </w:r>
      <w:r w:rsidR="002309B7" w:rsidRPr="002309B7">
        <w:tab/>
        <w:t>US8951296</w:t>
      </w:r>
      <w:r w:rsidR="002309B7" w:rsidRPr="002309B7">
        <w:tab/>
        <w:t>US9023090</w:t>
      </w:r>
      <w:r w:rsidR="002309B7" w:rsidRPr="002309B7">
        <w:tab/>
        <w:t>US8936629</w:t>
      </w:r>
      <w:r w:rsidR="002309B7" w:rsidRPr="002309B7">
        <w:tab/>
        <w:t>US8945196</w:t>
      </w:r>
      <w:r w:rsidR="002309B7" w:rsidRPr="002309B7">
        <w:tab/>
        <w:t>US8936028</w:t>
      </w:r>
      <w:r w:rsidR="002309B7" w:rsidRPr="002309B7">
        <w:tab/>
        <w:t>US9039746</w:t>
      </w:r>
      <w:r w:rsidR="002309B7" w:rsidRPr="002309B7">
        <w:tab/>
        <w:t>US9101759</w:t>
      </w:r>
      <w:r w:rsidR="002309B7" w:rsidRPr="002309B7">
        <w:tab/>
        <w:t>US8926678</w:t>
      </w:r>
      <w:r w:rsidR="002309B7" w:rsidRPr="002309B7">
        <w:tab/>
        <w:t>US9138593</w:t>
      </w:r>
      <w:r w:rsidR="002309B7" w:rsidRPr="002309B7">
        <w:tab/>
        <w:t>US9144690</w:t>
      </w:r>
      <w:r w:rsidR="002309B7" w:rsidRPr="002309B7">
        <w:tab/>
        <w:t>US8997752</w:t>
      </w:r>
      <w:r w:rsidR="002309B7" w:rsidRPr="002309B7">
        <w:tab/>
        <w:t>US8938295</w:t>
      </w:r>
      <w:r w:rsidR="002309B7" w:rsidRPr="002309B7">
        <w:tab/>
        <w:t>US9023091</w:t>
      </w:r>
      <w:r w:rsidR="002309B7" w:rsidRPr="002309B7">
        <w:tab/>
        <w:t>US8934965</w:t>
      </w:r>
      <w:r w:rsidR="002309B7" w:rsidRPr="002309B7">
        <w:tab/>
        <w:t>US8986358</w:t>
      </w:r>
      <w:r w:rsidR="002309B7" w:rsidRPr="002309B7">
        <w:tab/>
        <w:t>US9138595</w:t>
      </w:r>
      <w:r w:rsidR="002309B7" w:rsidRPr="002309B7">
        <w:tab/>
        <w:t>US8961578</w:t>
      </w:r>
      <w:r w:rsidR="002309B7" w:rsidRPr="002309B7">
        <w:tab/>
        <w:t>US8926676</w:t>
      </w:r>
      <w:r w:rsidR="002309B7" w:rsidRPr="002309B7">
        <w:tab/>
        <w:t>US9017391</w:t>
      </w:r>
      <w:r w:rsidR="002309B7" w:rsidRPr="002309B7">
        <w:tab/>
        <w:t>US9320914</w:t>
      </w:r>
      <w:r w:rsidR="002309B7" w:rsidRPr="002309B7">
        <w:tab/>
        <w:t>US9504607</w:t>
      </w:r>
      <w:r w:rsidR="002309B7" w:rsidRPr="002309B7">
        <w:tab/>
        <w:t>US9492681</w:t>
      </w:r>
      <w:r w:rsidR="002309B7" w:rsidRPr="002309B7">
        <w:tab/>
        <w:t>US9504847</w:t>
      </w:r>
      <w:r w:rsidR="002309B7" w:rsidRPr="002309B7">
        <w:tab/>
        <w:t>US9522287</w:t>
      </w:r>
      <w:r w:rsidR="002309B7" w:rsidRPr="002309B7">
        <w:tab/>
        <w:t>US9265967</w:t>
      </w:r>
      <w:r w:rsidR="002309B7" w:rsidRPr="002309B7">
        <w:tab/>
        <w:t>US9333370</w:t>
      </w:r>
      <w:r w:rsidR="002309B7" w:rsidRPr="002309B7">
        <w:tab/>
        <w:t>US9252369</w:t>
      </w:r>
      <w:r w:rsidR="002309B7" w:rsidRPr="002309B7">
        <w:tab/>
        <w:t>US9227082</w:t>
      </w:r>
      <w:r w:rsidR="002309B7" w:rsidRPr="002309B7">
        <w:tab/>
        <w:t>US9345902</w:t>
      </w:r>
      <w:r w:rsidR="002309B7" w:rsidRPr="002309B7">
        <w:tab/>
        <w:t>US9308392</w:t>
      </w:r>
      <w:r w:rsidR="002309B7" w:rsidRPr="002309B7">
        <w:tab/>
        <w:t>US9373807</w:t>
      </w:r>
      <w:r w:rsidR="002309B7" w:rsidRPr="002309B7">
        <w:tab/>
        <w:t>US9381115</w:t>
      </w:r>
      <w:r w:rsidR="002309B7" w:rsidRPr="002309B7">
        <w:tab/>
        <w:t>US9259594</w:t>
      </w:r>
      <w:r w:rsidR="002309B7" w:rsidRPr="002309B7">
        <w:tab/>
        <w:t>US9517356</w:t>
      </w:r>
      <w:r w:rsidR="002309B7" w:rsidRPr="002309B7">
        <w:tab/>
        <w:t>US9393438</w:t>
      </w:r>
      <w:r w:rsidR="002309B7" w:rsidRPr="002309B7">
        <w:tab/>
        <w:t>US9339485</w:t>
      </w:r>
      <w:r w:rsidR="002309B7" w:rsidRPr="002309B7">
        <w:tab/>
        <w:t>US9474811</w:t>
      </w:r>
      <w:r w:rsidR="002309B7" w:rsidRPr="002309B7">
        <w:tab/>
        <w:t>US9463333</w:t>
      </w:r>
      <w:r w:rsidR="002309B7" w:rsidRPr="002309B7">
        <w:tab/>
        <w:t>US9433799</w:t>
      </w:r>
      <w:r w:rsidR="002309B7" w:rsidRPr="002309B7">
        <w:tab/>
        <w:t>US9399144</w:t>
      </w:r>
      <w:r w:rsidR="002309B7" w:rsidRPr="002309B7">
        <w:tab/>
        <w:t>US9314648</w:t>
      </w:r>
      <w:r w:rsidR="002309B7" w:rsidRPr="002309B7">
        <w:tab/>
        <w:t>US9409037</w:t>
      </w:r>
      <w:r w:rsidR="002309B7" w:rsidRPr="002309B7">
        <w:tab/>
        <w:t>US9289622</w:t>
      </w:r>
      <w:r w:rsidR="002309B7" w:rsidRPr="002309B7">
        <w:tab/>
        <w:t>US9539438</w:t>
      </w:r>
      <w:r w:rsidR="002309B7" w:rsidRPr="002309B7">
        <w:tab/>
        <w:t>US9553422</w:t>
      </w:r>
      <w:r w:rsidR="002309B7" w:rsidRPr="002309B7">
        <w:tab/>
        <w:t>US9545524</w:t>
      </w:r>
      <w:r w:rsidR="002309B7" w:rsidRPr="002309B7">
        <w:tab/>
        <w:t>US5146917</w:t>
      </w:r>
      <w:r w:rsidR="002309B7" w:rsidRPr="002309B7">
        <w:tab/>
        <w:t>US5154707</w:t>
      </w:r>
      <w:r w:rsidR="002309B7" w:rsidRPr="002309B7">
        <w:tab/>
        <w:t>US5193526</w:t>
      </w:r>
      <w:r w:rsidR="002309B7" w:rsidRPr="002309B7">
        <w:tab/>
        <w:t>US5265598</w:t>
      </w:r>
      <w:r w:rsidR="002309B7" w:rsidRPr="002309B7">
        <w:tab/>
        <w:t>US5176133</w:t>
      </w:r>
      <w:r w:rsidR="002309B7" w:rsidRPr="002309B7">
        <w:tab/>
        <w:t>US5257991</w:t>
      </w:r>
      <w:r w:rsidR="002309B7" w:rsidRPr="002309B7">
        <w:tab/>
        <w:t>US5188631</w:t>
      </w:r>
      <w:r w:rsidR="002309B7" w:rsidRPr="002309B7">
        <w:tab/>
        <w:t>US5282797</w:t>
      </w:r>
      <w:r w:rsidR="002309B7" w:rsidRPr="002309B7">
        <w:tab/>
        <w:t>US5336217</w:t>
      </w:r>
      <w:r w:rsidR="002309B7" w:rsidRPr="002309B7">
        <w:tab/>
        <w:t>US5292345</w:t>
      </w:r>
      <w:r w:rsidR="002309B7" w:rsidRPr="002309B7">
        <w:tab/>
        <w:t>US5346488</w:t>
      </w:r>
      <w:r w:rsidR="002309B7" w:rsidRPr="002309B7">
        <w:tab/>
        <w:t>US5344418</w:t>
      </w:r>
      <w:r w:rsidR="002309B7" w:rsidRPr="002309B7">
        <w:tab/>
        <w:t>US5334190</w:t>
      </w:r>
      <w:r w:rsidR="002309B7" w:rsidRPr="002309B7">
        <w:tab/>
        <w:t>US5312395</w:t>
      </w:r>
      <w:r w:rsidR="002309B7" w:rsidRPr="002309B7">
        <w:tab/>
        <w:t>US5282842</w:t>
      </w:r>
      <w:r w:rsidR="002309B7" w:rsidRPr="002309B7">
        <w:tab/>
        <w:t>US5304207</w:t>
      </w:r>
      <w:r w:rsidR="002309B7" w:rsidRPr="002309B7">
        <w:tab/>
        <w:t>US5354323</w:t>
      </w:r>
      <w:r w:rsidR="002309B7" w:rsidRPr="002309B7">
        <w:tab/>
        <w:t>US5336248</w:t>
      </w:r>
      <w:r w:rsidR="002309B7" w:rsidRPr="002309B7">
        <w:tab/>
        <w:t>US5304212</w:t>
      </w:r>
      <w:r w:rsidR="002309B7" w:rsidRPr="002309B7">
        <w:tab/>
        <w:t>US5358503</w:t>
      </w:r>
      <w:r w:rsidR="002309B7" w:rsidRPr="002309B7">
        <w:tab/>
        <w:t>US5360426</w:t>
      </w:r>
      <w:r w:rsidR="002309B7" w:rsidRPr="002309B7">
        <w:tab/>
        <w:t>US5354324</w:t>
      </w:r>
      <w:r w:rsidR="002309B7" w:rsidRPr="002309B7">
        <w:tab/>
        <w:t>US5363347</w:t>
      </w:r>
      <w:r w:rsidR="002309B7" w:rsidRPr="002309B7">
        <w:tab/>
        <w:t>US5354293</w:t>
      </w:r>
      <w:r w:rsidR="002309B7" w:rsidRPr="002309B7">
        <w:tab/>
        <w:t>US5344433</w:t>
      </w:r>
      <w:r w:rsidR="002309B7" w:rsidRPr="002309B7">
        <w:tab/>
        <w:t>US5344434</w:t>
      </w:r>
      <w:r w:rsidR="002309B7" w:rsidRPr="002309B7">
        <w:tab/>
        <w:t>US5454782</w:t>
      </w:r>
      <w:r w:rsidR="002309B7" w:rsidRPr="002309B7">
        <w:tab/>
        <w:t>US5405369</w:t>
      </w:r>
      <w:r w:rsidR="002309B7" w:rsidRPr="002309B7">
        <w:tab/>
        <w:t>US5441530</w:t>
      </w:r>
      <w:r w:rsidR="002309B7" w:rsidRPr="002309B7">
        <w:tab/>
        <w:t>US5405368</w:t>
      </w:r>
      <w:r w:rsidR="002309B7" w:rsidRPr="002309B7">
        <w:tab/>
        <w:t>US5464436</w:t>
      </w:r>
      <w:r w:rsidR="002309B7" w:rsidRPr="002309B7">
        <w:tab/>
        <w:t>US5456700</w:t>
      </w:r>
      <w:r w:rsidR="002309B7" w:rsidRPr="002309B7">
        <w:tab/>
        <w:t>US5417653</w:t>
      </w:r>
      <w:r w:rsidR="002309B7" w:rsidRPr="002309B7">
        <w:tab/>
        <w:t>US5409483</w:t>
      </w:r>
      <w:r w:rsidR="002309B7" w:rsidRPr="002309B7">
        <w:tab/>
        <w:t>US5447528</w:t>
      </w:r>
      <w:r w:rsidR="002309B7" w:rsidRPr="002309B7">
        <w:tab/>
        <w:t>US5466248</w:t>
      </w:r>
      <w:r w:rsidR="002309B7" w:rsidRPr="002309B7">
        <w:tab/>
        <w:t>US5441531</w:t>
      </w:r>
      <w:r w:rsidR="002309B7" w:rsidRPr="002309B7">
        <w:tab/>
        <w:t>US5454794</w:t>
      </w:r>
      <w:r w:rsidR="002309B7" w:rsidRPr="002309B7">
        <w:tab/>
        <w:t>US5409480</w:t>
      </w:r>
      <w:r w:rsidR="002309B7" w:rsidRPr="002309B7">
        <w:tab/>
        <w:t>US5409482</w:t>
      </w:r>
      <w:r w:rsidR="002309B7" w:rsidRPr="002309B7">
        <w:tab/>
        <w:t>US5425754</w:t>
      </w:r>
      <w:r w:rsidR="002309B7" w:rsidRPr="002309B7">
        <w:tab/>
        <w:t>US5445146</w:t>
      </w:r>
      <w:r w:rsidR="002309B7" w:rsidRPr="002309B7">
        <w:tab/>
        <w:t>US5447527</w:t>
      </w:r>
      <w:r w:rsidR="002309B7" w:rsidRPr="002309B7">
        <w:tab/>
        <w:t>US5445608</w:t>
      </w:r>
      <w:r w:rsidR="002309B7" w:rsidRPr="002309B7">
        <w:tab/>
        <w:t>US5474528</w:t>
      </w:r>
      <w:r w:rsidR="002309B7" w:rsidRPr="002309B7">
        <w:lastRenderedPageBreak/>
        <w:tab/>
        <w:t>US5568503</w:t>
      </w:r>
      <w:r w:rsidR="002309B7" w:rsidRPr="002309B7">
        <w:tab/>
        <w:t>US5505726</w:t>
      </w:r>
      <w:r w:rsidR="002309B7" w:rsidRPr="002309B7">
        <w:tab/>
        <w:t>US5387211</w:t>
      </w:r>
      <w:r w:rsidR="002309B7" w:rsidRPr="002309B7">
        <w:tab/>
        <w:t>US5519534</w:t>
      </w:r>
      <w:r w:rsidR="002309B7" w:rsidRPr="002309B7">
        <w:tab/>
        <w:t>US5562719</w:t>
      </w:r>
      <w:r w:rsidR="002309B7" w:rsidRPr="002309B7">
        <w:tab/>
        <w:t>US5500009</w:t>
      </w:r>
      <w:r w:rsidR="002309B7" w:rsidRPr="002309B7">
        <w:tab/>
        <w:t>US5483958</w:t>
      </w:r>
      <w:r w:rsidR="002309B7" w:rsidRPr="002309B7">
        <w:tab/>
        <w:t>US5527350</w:t>
      </w:r>
      <w:r w:rsidR="002309B7" w:rsidRPr="002309B7">
        <w:tab/>
        <w:t>US5503637</w:t>
      </w:r>
      <w:r w:rsidR="002309B7" w:rsidRPr="002309B7">
        <w:tab/>
        <w:t>US5514168</w:t>
      </w:r>
      <w:r w:rsidR="002309B7" w:rsidRPr="002309B7">
        <w:tab/>
        <w:t>US5545192</w:t>
      </w:r>
      <w:r w:rsidR="002309B7" w:rsidRPr="002309B7">
        <w:tab/>
        <w:t>US5527349</w:t>
      </w:r>
      <w:r w:rsidR="002309B7" w:rsidRPr="002309B7">
        <w:tab/>
        <w:t>US5489279</w:t>
      </w:r>
      <w:r w:rsidR="002309B7" w:rsidRPr="002309B7">
        <w:tab/>
        <w:t>US5511563</w:t>
      </w:r>
      <w:r w:rsidR="002309B7" w:rsidRPr="002309B7">
        <w:tab/>
        <w:t>US5549660</w:t>
      </w:r>
      <w:r w:rsidR="002309B7" w:rsidRPr="002309B7">
        <w:tab/>
        <w:t>US5643334</w:t>
      </w:r>
      <w:r w:rsidR="002309B7" w:rsidRPr="002309B7">
        <w:tab/>
        <w:t>US5658323</w:t>
      </w:r>
      <w:r w:rsidR="002309B7" w:rsidRPr="002309B7">
        <w:tab/>
        <w:t>US5601619</w:t>
      </w:r>
      <w:r w:rsidR="002309B7" w:rsidRPr="002309B7">
        <w:tab/>
        <w:t>US5620478</w:t>
      </w:r>
      <w:r w:rsidR="002309B7" w:rsidRPr="002309B7">
        <w:tab/>
        <w:t>US5683437</w:t>
      </w:r>
      <w:r w:rsidR="002309B7" w:rsidRPr="002309B7">
        <w:tab/>
        <w:t>US5700243</w:t>
      </w:r>
      <w:r w:rsidR="002309B7" w:rsidRPr="002309B7">
        <w:tab/>
        <w:t>US5693049</w:t>
      </w:r>
      <w:r w:rsidR="002309B7" w:rsidRPr="002309B7">
        <w:tab/>
        <w:t>US5609591</w:t>
      </w:r>
      <w:r w:rsidR="002309B7" w:rsidRPr="002309B7">
        <w:tab/>
        <w:t>US5645578</w:t>
      </w:r>
      <w:r w:rsidR="002309B7" w:rsidRPr="002309B7">
        <w:tab/>
        <w:t>US5626631</w:t>
      </w:r>
      <w:r w:rsidR="002309B7" w:rsidRPr="002309B7">
        <w:tab/>
        <w:t>US5591219</w:t>
      </w:r>
      <w:r w:rsidR="002309B7" w:rsidRPr="002309B7">
        <w:tab/>
        <w:t>US5632767</w:t>
      </w:r>
      <w:r w:rsidR="002309B7" w:rsidRPr="002309B7">
        <w:tab/>
        <w:t>US5634922</w:t>
      </w:r>
      <w:r w:rsidR="002309B7" w:rsidRPr="002309B7">
        <w:tab/>
        <w:t>US5683436</w:t>
      </w:r>
      <w:r w:rsidR="002309B7" w:rsidRPr="002309B7">
        <w:tab/>
        <w:t>US5702432</w:t>
      </w:r>
      <w:r w:rsidR="002309B7" w:rsidRPr="002309B7">
        <w:tab/>
        <w:t>US5643173</w:t>
      </w:r>
      <w:r w:rsidR="002309B7" w:rsidRPr="002309B7">
        <w:tab/>
        <w:t>US5836999</w:t>
      </w:r>
      <w:r w:rsidR="002309B7" w:rsidRPr="002309B7">
        <w:tab/>
        <w:t>US5707401</w:t>
      </w:r>
      <w:r w:rsidR="002309B7" w:rsidRPr="002309B7">
        <w:tab/>
        <w:t>US5755751</w:t>
      </w:r>
      <w:r w:rsidR="002309B7" w:rsidRPr="002309B7">
        <w:tab/>
        <w:t>US5797868</w:t>
      </w:r>
      <w:r w:rsidR="002309B7" w:rsidRPr="002309B7">
        <w:tab/>
        <w:t>US5707403</w:t>
      </w:r>
      <w:r w:rsidR="002309B7" w:rsidRPr="002309B7">
        <w:tab/>
        <w:t>US5766233</w:t>
      </w:r>
      <w:r w:rsidR="002309B7" w:rsidRPr="002309B7">
        <w:tab/>
        <w:t>US5792184</w:t>
      </w:r>
      <w:r w:rsidR="002309B7" w:rsidRPr="002309B7">
        <w:tab/>
        <w:t>US5725565</w:t>
      </w:r>
      <w:r w:rsidR="002309B7" w:rsidRPr="002309B7">
        <w:tab/>
        <w:t>US5843143</w:t>
      </w:r>
      <w:r w:rsidR="002309B7" w:rsidRPr="002309B7">
        <w:tab/>
        <w:t>US5824024</w:t>
      </w:r>
      <w:r w:rsidR="002309B7" w:rsidRPr="002309B7">
        <w:tab/>
        <w:t>US5851225</w:t>
      </w:r>
      <w:r w:rsidR="002309B7" w:rsidRPr="002309B7">
        <w:tab/>
        <w:t>US5725523</w:t>
      </w:r>
      <w:r w:rsidR="002309B7" w:rsidRPr="002309B7">
        <w:tab/>
        <w:t>US5807232</w:t>
      </w:r>
      <w:r w:rsidR="002309B7" w:rsidRPr="002309B7">
        <w:tab/>
        <w:t>US5738680</w:t>
      </w:r>
      <w:r w:rsidR="002309B7" w:rsidRPr="002309B7">
        <w:tab/>
        <w:t>US5709645</w:t>
      </w:r>
      <w:r w:rsidR="002309B7" w:rsidRPr="002309B7">
        <w:tab/>
        <w:t>US5720772</w:t>
      </w:r>
      <w:r w:rsidR="002309B7" w:rsidRPr="002309B7">
        <w:tab/>
        <w:t>US5814078</w:t>
      </w:r>
      <w:r w:rsidR="002309B7" w:rsidRPr="002309B7">
        <w:tab/>
        <w:t>US5837000</w:t>
      </w:r>
      <w:r w:rsidR="002309B7" w:rsidRPr="002309B7">
        <w:tab/>
        <w:t>US5782895</w:t>
      </w:r>
      <w:r w:rsidR="002309B7" w:rsidRPr="002309B7">
        <w:tab/>
        <w:t>US5720894</w:t>
      </w:r>
      <w:r w:rsidR="002309B7" w:rsidRPr="002309B7">
        <w:tab/>
        <w:t>US5800478</w:t>
      </w:r>
      <w:r w:rsidR="002309B7" w:rsidRPr="002309B7">
        <w:tab/>
        <w:t>US5849026</w:t>
      </w:r>
      <w:r w:rsidR="002309B7" w:rsidRPr="002309B7">
        <w:tab/>
        <w:t>US5782896</w:t>
      </w:r>
      <w:r w:rsidR="002309B7" w:rsidRPr="002309B7">
        <w:tab/>
        <w:t>US5800479</w:t>
      </w:r>
      <w:r w:rsidR="002309B7" w:rsidRPr="002309B7">
        <w:tab/>
        <w:t>US5755752</w:t>
      </w:r>
      <w:r w:rsidR="002309B7" w:rsidRPr="002309B7">
        <w:tab/>
        <w:t>US5792214</w:t>
      </w:r>
      <w:r w:rsidR="002309B7" w:rsidRPr="002309B7">
        <w:tab/>
        <w:t>US5814008</w:t>
      </w:r>
      <w:r w:rsidR="002309B7" w:rsidRPr="002309B7">
        <w:tab/>
        <w:t>US5776174</w:t>
      </w:r>
      <w:r w:rsidR="002309B7" w:rsidRPr="002309B7">
        <w:tab/>
        <w:t>US5769878</w:t>
      </w:r>
      <w:r w:rsidR="002309B7" w:rsidRPr="002309B7">
        <w:tab/>
        <w:t>US5830211</w:t>
      </w:r>
      <w:r w:rsidR="002309B7" w:rsidRPr="002309B7">
        <w:tab/>
        <w:t>US5766234</w:t>
      </w:r>
      <w:r w:rsidR="002309B7" w:rsidRPr="002309B7">
        <w:tab/>
        <w:t>US5868731</w:t>
      </w:r>
      <w:r w:rsidR="002309B7" w:rsidRPr="002309B7">
        <w:tab/>
        <w:t>US5983900</w:t>
      </w:r>
      <w:r w:rsidR="002309B7" w:rsidRPr="002309B7">
        <w:tab/>
        <w:t>US5871521</w:t>
      </w:r>
      <w:r w:rsidR="002309B7" w:rsidRPr="002309B7">
        <w:tab/>
        <w:t>US5879376</w:t>
      </w:r>
      <w:r w:rsidR="002309B7" w:rsidRPr="002309B7">
        <w:tab/>
        <w:t>US5964749</w:t>
      </w:r>
      <w:r w:rsidR="002309B7" w:rsidRPr="002309B7">
        <w:tab/>
        <w:t>US5925034</w:t>
      </w:r>
      <w:r w:rsidR="002309B7" w:rsidRPr="002309B7">
        <w:tab/>
        <w:t>US5998597</w:t>
      </w:r>
      <w:r w:rsidR="002309B7" w:rsidRPr="002309B7">
        <w:tab/>
        <w:t>US5957959</w:t>
      </w:r>
      <w:r w:rsidR="002309B7" w:rsidRPr="002309B7">
        <w:tab/>
        <w:t>US6007569</w:t>
      </w:r>
      <w:r w:rsidR="002309B7" w:rsidRPr="002309B7">
        <w:tab/>
        <w:t>US5951596</w:t>
      </w:r>
      <w:r w:rsidR="002309B7" w:rsidRPr="002309B7">
        <w:tab/>
        <w:t>US5919217</w:t>
      </w:r>
      <w:r w:rsidR="002309B7" w:rsidRPr="002309B7">
        <w:tab/>
        <w:t>US5944748</w:t>
      </w:r>
      <w:r w:rsidR="002309B7" w:rsidRPr="002309B7">
        <w:tab/>
        <w:t>US5861020</w:t>
      </w:r>
      <w:r w:rsidR="002309B7" w:rsidRPr="002309B7">
        <w:tab/>
        <w:t>US5860967</w:t>
      </w:r>
      <w:r w:rsidR="002309B7" w:rsidRPr="002309B7">
        <w:tab/>
        <w:t>US5916211</w:t>
      </w:r>
      <w:r w:rsidR="002309B7" w:rsidRPr="002309B7">
        <w:tab/>
        <w:t>US5913884</w:t>
      </w:r>
      <w:r w:rsidR="002309B7" w:rsidRPr="002309B7">
        <w:tab/>
        <w:t>US5989283</w:t>
      </w:r>
      <w:r w:rsidR="002309B7" w:rsidRPr="002309B7">
        <w:tab/>
        <w:t>US5961543</w:t>
      </w:r>
      <w:r w:rsidR="002309B7" w:rsidRPr="002309B7">
        <w:tab/>
        <w:t>US5865832</w:t>
      </w:r>
      <w:r w:rsidR="002309B7" w:rsidRPr="002309B7">
        <w:tab/>
        <w:t>US5871520</w:t>
      </w:r>
      <w:r w:rsidR="002309B7" w:rsidRPr="002309B7">
        <w:tab/>
        <w:t>US5957960</w:t>
      </w:r>
      <w:r w:rsidR="002309B7" w:rsidRPr="002309B7">
        <w:tab/>
        <w:t>US5891186</w:t>
      </w:r>
      <w:r w:rsidR="002309B7" w:rsidRPr="002309B7">
        <w:tab/>
        <w:t>US5989245</w:t>
      </w:r>
      <w:r w:rsidR="002309B7" w:rsidRPr="002309B7">
        <w:tab/>
        <w:t>US5871522</w:t>
      </w:r>
      <w:r w:rsidR="002309B7" w:rsidRPr="002309B7">
        <w:tab/>
        <w:t>US5976175</w:t>
      </w:r>
      <w:r w:rsidR="002309B7" w:rsidRPr="002309B7">
        <w:tab/>
        <w:t>US5997569</w:t>
      </w:r>
      <w:r w:rsidR="002309B7" w:rsidRPr="002309B7">
        <w:tab/>
        <w:t>US5913883</w:t>
      </w:r>
      <w:r w:rsidR="002309B7" w:rsidRPr="002309B7">
        <w:tab/>
        <w:t>US5876427</w:t>
      </w:r>
      <w:r w:rsidR="002309B7" w:rsidRPr="002309B7">
        <w:tab/>
        <w:t>US5989246</w:t>
      </w:r>
      <w:r w:rsidR="002309B7" w:rsidRPr="002309B7">
        <w:tab/>
        <w:t>US6063108</w:t>
      </w:r>
      <w:r w:rsidR="002309B7" w:rsidRPr="002309B7">
        <w:tab/>
        <w:t>US6027495</w:t>
      </w:r>
      <w:r w:rsidR="002309B7" w:rsidRPr="002309B7">
        <w:tab/>
        <w:t>US6059819</w:t>
      </w:r>
      <w:r w:rsidR="002309B7" w:rsidRPr="002309B7">
        <w:tab/>
        <w:t>US6143019</w:t>
      </w:r>
      <w:r w:rsidR="002309B7" w:rsidRPr="002309B7">
        <w:tab/>
        <w:t>US6030411</w:t>
      </w:r>
      <w:r w:rsidR="002309B7" w:rsidRPr="002309B7">
        <w:tab/>
        <w:t>US6048359</w:t>
      </w:r>
      <w:r w:rsidR="002309B7" w:rsidRPr="002309B7">
        <w:tab/>
        <w:t>US6096066</w:t>
      </w:r>
      <w:r w:rsidR="002309B7" w:rsidRPr="002309B7">
        <w:tab/>
        <w:t>US6135117</w:t>
      </w:r>
      <w:r w:rsidR="002309B7" w:rsidRPr="002309B7">
        <w:tab/>
        <w:t>US6024760</w:t>
      </w:r>
      <w:r w:rsidR="002309B7" w:rsidRPr="002309B7">
        <w:tab/>
        <w:t>US6045575</w:t>
      </w:r>
      <w:r w:rsidR="002309B7" w:rsidRPr="002309B7">
        <w:tab/>
        <w:t>US6017360</w:t>
      </w:r>
      <w:r w:rsidR="002309B7" w:rsidRPr="002309B7">
        <w:tab/>
        <w:t>US6094595</w:t>
      </w:r>
      <w:r w:rsidR="002309B7" w:rsidRPr="002309B7">
        <w:tab/>
        <w:t>US6165205</w:t>
      </w:r>
      <w:r w:rsidR="002309B7" w:rsidRPr="002309B7">
        <w:tab/>
        <w:t>US6074410</w:t>
      </w:r>
      <w:r w:rsidR="002309B7" w:rsidRPr="002309B7">
        <w:tab/>
        <w:t>US6152951</w:t>
      </w:r>
      <w:r w:rsidR="002309B7" w:rsidRPr="002309B7">
        <w:tab/>
        <w:t>US6013096</w:t>
      </w:r>
      <w:r w:rsidR="002309B7" w:rsidRPr="002309B7">
        <w:tab/>
        <w:t>US6120529</w:t>
      </w:r>
      <w:r w:rsidR="002309B7" w:rsidRPr="002309B7">
        <w:tab/>
        <w:t>US6074411</w:t>
      </w:r>
      <w:r w:rsidR="002309B7" w:rsidRPr="002309B7">
        <w:tab/>
        <w:t>US6033431</w:t>
      </w:r>
      <w:r w:rsidR="002309B7" w:rsidRPr="002309B7">
        <w:tab/>
        <w:t>US6146410</w:t>
      </w:r>
      <w:r w:rsidR="002309B7" w:rsidRPr="002309B7">
        <w:tab/>
        <w:t>US6129748</w:t>
      </w:r>
      <w:r w:rsidR="002309B7" w:rsidRPr="002309B7">
        <w:tab/>
        <w:t>US6162242</w:t>
      </w:r>
      <w:r w:rsidR="002309B7" w:rsidRPr="002309B7">
        <w:tab/>
        <w:t>US6157854</w:t>
      </w:r>
      <w:r w:rsidR="002309B7" w:rsidRPr="002309B7">
        <w:tab/>
        <w:t>US6146409</w:t>
      </w:r>
      <w:r w:rsidR="002309B7" w:rsidRPr="002309B7">
        <w:tab/>
        <w:t>US6086558</w:t>
      </w:r>
      <w:r w:rsidR="002309B7" w:rsidRPr="002309B7">
        <w:tab/>
        <w:t>US6063071</w:t>
      </w:r>
      <w:r w:rsidR="002309B7" w:rsidRPr="002309B7">
        <w:tab/>
        <w:t>US6063109</w:t>
      </w:r>
      <w:r w:rsidR="002309B7" w:rsidRPr="002309B7">
        <w:tab/>
        <w:t>US6107466</w:t>
      </w:r>
      <w:r w:rsidR="002309B7" w:rsidRPr="002309B7">
        <w:tab/>
        <w:t>US6162211</w:t>
      </w:r>
      <w:r w:rsidR="002309B7" w:rsidRPr="002309B7">
        <w:tab/>
        <w:t>US6139568</w:t>
      </w:r>
      <w:r w:rsidR="002309B7" w:rsidRPr="002309B7">
        <w:tab/>
        <w:t>US6156028</w:t>
      </w:r>
      <w:r w:rsidR="002309B7" w:rsidRPr="002309B7">
        <w:tab/>
        <w:t>US6138046</w:t>
      </w:r>
      <w:r w:rsidR="002309B7" w:rsidRPr="002309B7">
        <w:tab/>
        <w:t>US6099554</w:t>
      </w:r>
      <w:r w:rsidR="002309B7" w:rsidRPr="002309B7">
        <w:tab/>
        <w:t>USR36634</w:t>
      </w:r>
      <w:r w:rsidR="002309B7" w:rsidRPr="002309B7">
        <w:tab/>
        <w:t>US6164787</w:t>
      </w:r>
      <w:r w:rsidR="002309B7" w:rsidRPr="002309B7">
        <w:tab/>
        <w:t>US6149672</w:t>
      </w:r>
      <w:r w:rsidR="002309B7" w:rsidRPr="002309B7">
        <w:tab/>
        <w:t>US6039728</w:t>
      </w:r>
      <w:r w:rsidR="002309B7" w:rsidRPr="002309B7">
        <w:tab/>
        <w:t>US6110195</w:t>
      </w:r>
      <w:r w:rsidR="002309B7" w:rsidRPr="002309B7">
        <w:tab/>
        <w:t>US6042603</w:t>
      </w:r>
      <w:r w:rsidR="002309B7" w:rsidRPr="002309B7">
        <w:tab/>
        <w:t>US6149671</w:t>
      </w:r>
      <w:r w:rsidR="002309B7" w:rsidRPr="002309B7">
        <w:tab/>
        <w:t>US6053936</w:t>
      </w:r>
      <w:r w:rsidR="002309B7" w:rsidRPr="002309B7">
        <w:tab/>
        <w:t>US6021347</w:t>
      </w:r>
      <w:r w:rsidR="002309B7" w:rsidRPr="002309B7">
        <w:tab/>
        <w:t>US6071302</w:t>
      </w:r>
      <w:r w:rsidR="002309B7" w:rsidRPr="002309B7">
        <w:tab/>
        <w:t>US6156029</w:t>
      </w:r>
      <w:r w:rsidR="002309B7" w:rsidRPr="002309B7">
        <w:tab/>
        <w:t>US6143018</w:t>
      </w:r>
      <w:r w:rsidR="002309B7" w:rsidRPr="002309B7">
        <w:tab/>
        <w:t>US6084242</w:t>
      </w:r>
      <w:r w:rsidR="002309B7" w:rsidRPr="002309B7">
        <w:tab/>
        <w:t>US6214033</w:t>
      </w:r>
      <w:r w:rsidR="002309B7" w:rsidRPr="002309B7">
        <w:tab/>
        <w:t>US6312451</w:t>
      </w:r>
      <w:r w:rsidR="002309B7" w:rsidRPr="002309B7">
        <w:tab/>
        <w:t>US6187029</w:t>
      </w:r>
      <w:r w:rsidR="002309B7" w:rsidRPr="002309B7">
        <w:tab/>
        <w:t>US6249698</w:t>
      </w:r>
      <w:r w:rsidR="002309B7" w:rsidRPr="002309B7">
        <w:tab/>
        <w:t>US6302900</w:t>
      </w:r>
      <w:r w:rsidR="002309B7" w:rsidRPr="002309B7">
        <w:tab/>
        <w:t>US6254625</w:t>
      </w:r>
      <w:r w:rsidR="002309B7" w:rsidRPr="002309B7">
        <w:tab/>
        <w:t>US6290712</w:t>
      </w:r>
      <w:r w:rsidR="002309B7" w:rsidRPr="002309B7">
        <w:tab/>
        <w:t>US6280438</w:t>
      </w:r>
      <w:r w:rsidR="002309B7" w:rsidRPr="002309B7">
        <w:tab/>
        <w:t>US6238424</w:t>
      </w:r>
      <w:r w:rsidR="002309B7" w:rsidRPr="002309B7">
        <w:tab/>
        <w:t>US6306160</w:t>
      </w:r>
      <w:r w:rsidR="002309B7" w:rsidRPr="002309B7">
        <w:tab/>
        <w:t>US6251127</w:t>
      </w:r>
      <w:r w:rsidR="002309B7" w:rsidRPr="002309B7">
        <w:tab/>
        <w:t>US6269818</w:t>
      </w:r>
      <w:r w:rsidR="002309B7" w:rsidRPr="002309B7">
        <w:tab/>
        <w:t>US6187030</w:t>
      </w:r>
      <w:r w:rsidR="002309B7" w:rsidRPr="002309B7">
        <w:tab/>
        <w:t>US6214034</w:t>
      </w:r>
      <w:r w:rsidR="002309B7" w:rsidRPr="002309B7">
        <w:tab/>
        <w:t>US6267779</w:t>
      </w:r>
      <w:r w:rsidR="002309B7" w:rsidRPr="002309B7">
        <w:tab/>
        <w:t>US6273904</w:t>
      </w:r>
      <w:r w:rsidR="002309B7" w:rsidRPr="002309B7">
        <w:tab/>
        <w:t>US6267780</w:t>
      </w:r>
      <w:r w:rsidR="002309B7" w:rsidRPr="002309B7">
        <w:tab/>
        <w:t>US6251100</w:t>
      </w:r>
      <w:r w:rsidR="002309B7" w:rsidRPr="002309B7">
        <w:tab/>
        <w:t>US6171331</w:t>
      </w:r>
      <w:r w:rsidR="002309B7" w:rsidRPr="002309B7">
        <w:tab/>
        <w:t>US6200310</w:t>
      </w:r>
      <w:r w:rsidR="002309B7" w:rsidRPr="002309B7">
        <w:tab/>
        <w:t>US6241752</w:t>
      </w:r>
      <w:r w:rsidR="002309B7" w:rsidRPr="002309B7">
        <w:tab/>
        <w:t>US6231593</w:t>
      </w:r>
      <w:r w:rsidR="002309B7" w:rsidRPr="002309B7">
        <w:tab/>
        <w:t>US6283958</w:t>
      </w:r>
      <w:r w:rsidR="002309B7" w:rsidRPr="002309B7">
        <w:tab/>
        <w:t>US6299632</w:t>
      </w:r>
      <w:r w:rsidR="002309B7" w:rsidRPr="002309B7">
        <w:tab/>
        <w:t>US6210425</w:t>
      </w:r>
      <w:r w:rsidR="002309B7" w:rsidRPr="002309B7">
        <w:tab/>
        <w:t>US6267721</w:t>
      </w:r>
      <w:r w:rsidR="002309B7" w:rsidRPr="002309B7">
        <w:tab/>
        <w:t>US6235046</w:t>
      </w:r>
      <w:r w:rsidR="002309B7" w:rsidRPr="002309B7">
        <w:tab/>
        <w:t>US6214035</w:t>
      </w:r>
      <w:r w:rsidR="002309B7" w:rsidRPr="002309B7">
        <w:tab/>
        <w:t>US6315772</w:t>
      </w:r>
      <w:r w:rsidR="002309B7" w:rsidRPr="002309B7">
        <w:tab/>
        <w:t>US6238426</w:t>
      </w:r>
      <w:r w:rsidR="002309B7" w:rsidRPr="002309B7">
        <w:tab/>
        <w:t>US6261310</w:t>
      </w:r>
      <w:r w:rsidR="002309B7" w:rsidRPr="002309B7">
        <w:tab/>
        <w:t>US6183500</w:t>
      </w:r>
      <w:r w:rsidR="002309B7" w:rsidRPr="002309B7">
        <w:tab/>
        <w:t>US6254594</w:t>
      </w:r>
      <w:r w:rsidR="002309B7" w:rsidRPr="002309B7">
        <w:tab/>
        <w:t>US6200309</w:t>
      </w:r>
      <w:r w:rsidR="002309B7" w:rsidRPr="002309B7">
        <w:tab/>
        <w:t>US6315775</w:t>
      </w:r>
      <w:r w:rsidR="002309B7" w:rsidRPr="002309B7">
        <w:tab/>
        <w:t>US6221095</w:t>
      </w:r>
      <w:r w:rsidR="002309B7" w:rsidRPr="002309B7">
        <w:tab/>
        <w:t>US6287300</w:t>
      </w:r>
      <w:r w:rsidR="002309B7" w:rsidRPr="002309B7">
        <w:tab/>
        <w:t>US6251102</w:t>
      </w:r>
      <w:r w:rsidR="002309B7" w:rsidRPr="002309B7">
        <w:tab/>
        <w:t>US6325793</w:t>
      </w:r>
      <w:r w:rsidR="002309B7" w:rsidRPr="002309B7">
        <w:tab/>
        <w:t>US6290713</w:t>
      </w:r>
      <w:r w:rsidR="002309B7" w:rsidRPr="002309B7">
        <w:tab/>
        <w:t>US6327506</w:t>
      </w:r>
      <w:r w:rsidR="002309B7" w:rsidRPr="002309B7">
        <w:tab/>
        <w:t>US6273883</w:t>
      </w:r>
      <w:r w:rsidR="002309B7" w:rsidRPr="002309B7">
        <w:tab/>
        <w:t>US6273905</w:t>
      </w:r>
      <w:r w:rsidR="002309B7" w:rsidRPr="002309B7">
        <w:tab/>
        <w:t>US6217605</w:t>
      </w:r>
      <w:r w:rsidR="002309B7" w:rsidRPr="002309B7">
        <w:tab/>
        <w:t>US6328760</w:t>
      </w:r>
      <w:r w:rsidR="002309B7" w:rsidRPr="002309B7">
        <w:tab/>
        <w:t>US6290714</w:t>
      </w:r>
      <w:r w:rsidR="002309B7" w:rsidRPr="002309B7">
        <w:tab/>
        <w:t>US6283956</w:t>
      </w:r>
      <w:r w:rsidR="002309B7" w:rsidRPr="002309B7">
        <w:tab/>
        <w:t>US6319273</w:t>
      </w:r>
      <w:r w:rsidR="002309B7" w:rsidRPr="002309B7">
        <w:tab/>
        <w:t>US6238425</w:t>
      </w:r>
      <w:r w:rsidR="002309B7" w:rsidRPr="002309B7">
        <w:tab/>
        <w:t>US6171332</w:t>
      </w:r>
      <w:r w:rsidR="002309B7" w:rsidRPr="002309B7">
        <w:tab/>
        <w:t>US6319274</w:t>
      </w:r>
      <w:r w:rsidR="002309B7" w:rsidRPr="002309B7">
        <w:tab/>
        <w:t>US6312450</w:t>
      </w:r>
      <w:r w:rsidR="002309B7" w:rsidRPr="002309B7">
        <w:tab/>
        <w:t>US6283986</w:t>
      </w:r>
      <w:r w:rsidR="002309B7" w:rsidRPr="002309B7">
        <w:tab/>
        <w:t>US6494900</w:t>
      </w:r>
      <w:r w:rsidR="002309B7" w:rsidRPr="002309B7">
        <w:tab/>
        <w:t>US6411852</w:t>
      </w:r>
      <w:r w:rsidR="002309B7" w:rsidRPr="002309B7">
        <w:tab/>
        <w:t>US6428531</w:t>
      </w:r>
      <w:r w:rsidR="002309B7" w:rsidRPr="002309B7">
        <w:tab/>
        <w:t>US6471692</w:t>
      </w:r>
      <w:r w:rsidR="002309B7" w:rsidRPr="002309B7">
        <w:tab/>
        <w:t>US6387089</w:t>
      </w:r>
      <w:r w:rsidR="002309B7" w:rsidRPr="002309B7">
        <w:tab/>
        <w:t>US6450170</w:t>
      </w:r>
      <w:r w:rsidR="002309B7" w:rsidRPr="002309B7">
        <w:tab/>
        <w:t>US6416531</w:t>
      </w:r>
      <w:r w:rsidR="002309B7" w:rsidRPr="002309B7">
        <w:tab/>
        <w:t>US6409719</w:t>
      </w:r>
      <w:r w:rsidR="002309B7" w:rsidRPr="002309B7">
        <w:tab/>
        <w:t>US6443974</w:t>
      </w:r>
      <w:r w:rsidR="002309B7" w:rsidRPr="002309B7">
        <w:tab/>
        <w:t>US6419642</w:t>
      </w:r>
      <w:r w:rsidR="002309B7" w:rsidRPr="002309B7">
        <w:tab/>
        <w:t>US6471716</w:t>
      </w:r>
      <w:r w:rsidR="002309B7" w:rsidRPr="002309B7">
        <w:tab/>
        <w:t>US6485484</w:t>
      </w:r>
      <w:r w:rsidR="002309B7" w:rsidRPr="002309B7">
        <w:tab/>
        <w:t>US6425873</w:t>
      </w:r>
      <w:r w:rsidR="002309B7" w:rsidRPr="002309B7">
        <w:tab/>
        <w:t>US6395016</w:t>
      </w:r>
      <w:r w:rsidR="002309B7" w:rsidRPr="002309B7">
        <w:tab/>
        <w:t>US6443977</w:t>
      </w:r>
      <w:r w:rsidR="002309B7" w:rsidRPr="002309B7">
        <w:tab/>
        <w:t>US6358242</w:t>
      </w:r>
      <w:r w:rsidR="002309B7" w:rsidRPr="002309B7">
        <w:tab/>
        <w:t>US6398777</w:t>
      </w:r>
      <w:r w:rsidR="002309B7" w:rsidRPr="002309B7">
        <w:tab/>
        <w:t>US6379376</w:t>
      </w:r>
      <w:r w:rsidR="002309B7" w:rsidRPr="002309B7">
        <w:tab/>
        <w:t>US6358272</w:t>
      </w:r>
      <w:r w:rsidR="002309B7" w:rsidRPr="002309B7">
        <w:tab/>
        <w:t>US6488697</w:t>
      </w:r>
      <w:r w:rsidR="002309B7" w:rsidRPr="002309B7">
        <w:tab/>
        <w:t>US6454789</w:t>
      </w:r>
      <w:r w:rsidR="002309B7" w:rsidRPr="002309B7">
        <w:tab/>
        <w:t>US6493570</w:t>
      </w:r>
      <w:r w:rsidR="002309B7" w:rsidRPr="002309B7">
        <w:tab/>
        <w:t>US6350275</w:t>
      </w:r>
      <w:r w:rsidR="002309B7" w:rsidRPr="002309B7">
        <w:tab/>
        <w:t>US6497718</w:t>
      </w:r>
      <w:r w:rsidR="002309B7" w:rsidRPr="002309B7">
        <w:tab/>
        <w:t>US6443946</w:t>
      </w:r>
      <w:r w:rsidR="002309B7" w:rsidRPr="002309B7">
        <w:tab/>
        <w:t>US6497719</w:t>
      </w:r>
      <w:r w:rsidR="002309B7" w:rsidRPr="002309B7">
        <w:tab/>
        <w:t>US6402681</w:t>
      </w:r>
      <w:r w:rsidR="002309B7" w:rsidRPr="002309B7">
        <w:tab/>
        <w:t>US6454790</w:t>
      </w:r>
      <w:r w:rsidR="002309B7" w:rsidRPr="002309B7">
        <w:tab/>
        <w:t>US6443945</w:t>
      </w:r>
      <w:r w:rsidR="002309B7" w:rsidRPr="002309B7">
        <w:tab/>
        <w:t>US6366802</w:t>
      </w:r>
      <w:r w:rsidR="002309B7" w:rsidRPr="002309B7">
        <w:tab/>
        <w:t>US6443978</w:t>
      </w:r>
      <w:r w:rsidR="002309B7" w:rsidRPr="002309B7">
        <w:tab/>
        <w:t>US6383209</w:t>
      </w:r>
      <w:r w:rsidR="002309B7" w:rsidRPr="002309B7">
        <w:tab/>
        <w:t>US6379377</w:t>
      </w:r>
      <w:r w:rsidR="002309B7" w:rsidRPr="002309B7">
        <w:tab/>
        <w:t>US6500198</w:t>
      </w:r>
      <w:r w:rsidR="002309B7" w:rsidRPr="002309B7">
        <w:tab/>
        <w:t>US6413267</w:t>
      </w:r>
      <w:r w:rsidR="002309B7" w:rsidRPr="002309B7">
        <w:tab/>
        <w:t>US6461866</w:t>
      </w:r>
      <w:r w:rsidR="002309B7" w:rsidRPr="002309B7">
        <w:tab/>
        <w:t>US6402774</w:t>
      </w:r>
      <w:r w:rsidR="002309B7" w:rsidRPr="002309B7">
        <w:tab/>
        <w:t>US6488698</w:t>
      </w:r>
      <w:r w:rsidR="002309B7" w:rsidRPr="002309B7">
        <w:tab/>
        <w:t>US6413268</w:t>
      </w:r>
      <w:r w:rsidR="002309B7" w:rsidRPr="002309B7">
        <w:tab/>
        <w:t>US6443975</w:t>
      </w:r>
      <w:r w:rsidR="002309B7" w:rsidRPr="002309B7">
        <w:tab/>
        <w:t>US6491618</w:t>
      </w:r>
      <w:r w:rsidR="002309B7" w:rsidRPr="002309B7">
        <w:tab/>
        <w:t>US6491715</w:t>
      </w:r>
      <w:r w:rsidR="002309B7" w:rsidRPr="002309B7">
        <w:tab/>
        <w:t>US6436127</w:t>
      </w:r>
      <w:r w:rsidR="002309B7" w:rsidRPr="002309B7">
        <w:tab/>
        <w:t>US6494901</w:t>
      </w:r>
      <w:r w:rsidR="002309B7" w:rsidRPr="002309B7">
        <w:tab/>
        <w:t>US6454791</w:t>
      </w:r>
      <w:r w:rsidR="002309B7" w:rsidRPr="002309B7">
        <w:tab/>
        <w:t>US6494899</w:t>
      </w:r>
      <w:r w:rsidR="002309B7" w:rsidRPr="002309B7">
        <w:tab/>
        <w:t>US6363279</w:t>
      </w:r>
      <w:r w:rsidR="002309B7" w:rsidRPr="002309B7">
        <w:tab/>
        <w:t>US6409744</w:t>
      </w:r>
      <w:r w:rsidR="002309B7" w:rsidRPr="002309B7">
        <w:tab/>
        <w:t>US6364874</w:t>
      </w:r>
      <w:r w:rsidR="002309B7" w:rsidRPr="002309B7">
        <w:tab/>
        <w:t>US6383177</w:t>
      </w:r>
      <w:r w:rsidR="002309B7" w:rsidRPr="002309B7">
        <w:tab/>
        <w:t>US6464715</w:t>
      </w:r>
      <w:r w:rsidR="002309B7" w:rsidRPr="002309B7">
        <w:tab/>
        <w:t>US6440155</w:t>
      </w:r>
      <w:r w:rsidR="002309B7" w:rsidRPr="002309B7">
        <w:tab/>
        <w:t>US6364872</w:t>
      </w:r>
      <w:r w:rsidR="002309B7" w:rsidRPr="002309B7">
        <w:tab/>
        <w:t>US6383175</w:t>
      </w:r>
      <w:r w:rsidR="002309B7" w:rsidRPr="002309B7">
        <w:tab/>
        <w:t>US6547779</w:t>
      </w:r>
      <w:r w:rsidR="002309B7" w:rsidRPr="002309B7">
        <w:tab/>
        <w:t>US6554824</w:t>
      </w:r>
      <w:r w:rsidR="002309B7" w:rsidRPr="002309B7">
        <w:lastRenderedPageBreak/>
        <w:tab/>
        <w:t>US6533803</w:t>
      </w:r>
      <w:r w:rsidR="002309B7" w:rsidRPr="002309B7">
        <w:tab/>
        <w:t>US6508813</w:t>
      </w:r>
      <w:r w:rsidR="002309B7" w:rsidRPr="002309B7">
        <w:tab/>
        <w:t>US6582454</w:t>
      </w:r>
      <w:r w:rsidR="002309B7" w:rsidRPr="002309B7">
        <w:tab/>
        <w:t>US6645230</w:t>
      </w:r>
      <w:r w:rsidR="002309B7" w:rsidRPr="002309B7">
        <w:tab/>
        <w:t>US6537302</w:t>
      </w:r>
      <w:r w:rsidR="002309B7" w:rsidRPr="002309B7">
        <w:tab/>
        <w:t>US6629971</w:t>
      </w:r>
      <w:r w:rsidR="002309B7" w:rsidRPr="002309B7">
        <w:tab/>
        <w:t>US6530919</w:t>
      </w:r>
      <w:r w:rsidR="002309B7" w:rsidRPr="002309B7">
        <w:tab/>
        <w:t>US6599286</w:t>
      </w:r>
      <w:r w:rsidR="002309B7" w:rsidRPr="002309B7">
        <w:tab/>
        <w:t>US6503268</w:t>
      </w:r>
      <w:r w:rsidR="002309B7" w:rsidRPr="002309B7">
        <w:tab/>
        <w:t>US6514277</w:t>
      </w:r>
      <w:r w:rsidR="002309B7" w:rsidRPr="002309B7">
        <w:tab/>
        <w:t>US6663659</w:t>
      </w:r>
      <w:r w:rsidR="002309B7" w:rsidRPr="002309B7">
        <w:tab/>
        <w:t>US6558411</w:t>
      </w:r>
      <w:r w:rsidR="002309B7" w:rsidRPr="002309B7">
        <w:tab/>
        <w:t>US6632002</w:t>
      </w:r>
      <w:r w:rsidR="002309B7" w:rsidRPr="002309B7">
        <w:tab/>
        <w:t>US6524330</w:t>
      </w:r>
      <w:r w:rsidR="002309B7" w:rsidRPr="002309B7">
        <w:tab/>
        <w:t>US6593706</w:t>
      </w:r>
      <w:r w:rsidR="002309B7" w:rsidRPr="002309B7">
        <w:tab/>
        <w:t>US6537303</w:t>
      </w:r>
      <w:r w:rsidR="002309B7" w:rsidRPr="002309B7">
        <w:tab/>
        <w:t>US6629989</w:t>
      </w:r>
      <w:r w:rsidR="002309B7" w:rsidRPr="002309B7">
        <w:tab/>
        <w:t>US6623513</w:t>
      </w:r>
      <w:r w:rsidR="002309B7" w:rsidRPr="002309B7">
        <w:tab/>
        <w:t>US6623511</w:t>
      </w:r>
      <w:r w:rsidR="002309B7" w:rsidRPr="002309B7">
        <w:tab/>
        <w:t>US6641600</w:t>
      </w:r>
      <w:r w:rsidR="002309B7" w:rsidRPr="002309B7">
        <w:tab/>
        <w:t>US6514278</w:t>
      </w:r>
      <w:r w:rsidR="002309B7" w:rsidRPr="002309B7">
        <w:tab/>
        <w:t>US6530918</w:t>
      </w:r>
      <w:r w:rsidR="002309B7" w:rsidRPr="002309B7">
        <w:tab/>
        <w:t>US6626932</w:t>
      </w:r>
      <w:r w:rsidR="002309B7" w:rsidRPr="002309B7">
        <w:tab/>
        <w:t>US6618620</w:t>
      </w:r>
      <w:r w:rsidR="002309B7" w:rsidRPr="002309B7">
        <w:tab/>
        <w:t>US6572637</w:t>
      </w:r>
      <w:r w:rsidR="002309B7" w:rsidRPr="002309B7">
        <w:tab/>
        <w:t>US6623512</w:t>
      </w:r>
      <w:r w:rsidR="002309B7" w:rsidRPr="002309B7">
        <w:tab/>
        <w:t>US6549809</w:t>
      </w:r>
      <w:r w:rsidR="002309B7" w:rsidRPr="002309B7">
        <w:tab/>
        <w:t>US6602275</w:t>
      </w:r>
      <w:r w:rsidR="002309B7" w:rsidRPr="002309B7">
        <w:tab/>
        <w:t>US6663658</w:t>
      </w:r>
      <w:r w:rsidR="002309B7" w:rsidRPr="002309B7">
        <w:tab/>
        <w:t>US6663620</w:t>
      </w:r>
      <w:r w:rsidR="002309B7" w:rsidRPr="002309B7">
        <w:tab/>
        <w:t>US6610052</w:t>
      </w:r>
      <w:r w:rsidR="002309B7" w:rsidRPr="002309B7">
        <w:tab/>
        <w:t>US6622729</w:t>
      </w:r>
      <w:r w:rsidR="002309B7" w:rsidRPr="002309B7">
        <w:tab/>
        <w:t>US6524329</w:t>
      </w:r>
      <w:r w:rsidR="002309B7" w:rsidRPr="002309B7">
        <w:tab/>
        <w:t>US6537301</w:t>
      </w:r>
      <w:r w:rsidR="002309B7" w:rsidRPr="002309B7">
        <w:tab/>
        <w:t>US6572609</w:t>
      </w:r>
      <w:r w:rsidR="002309B7" w:rsidRPr="002309B7">
        <w:tab/>
        <w:t>US6585751</w:t>
      </w:r>
      <w:r w:rsidR="002309B7" w:rsidRPr="002309B7">
        <w:tab/>
        <w:t>US6503269</w:t>
      </w:r>
      <w:r w:rsidR="002309B7" w:rsidRPr="002309B7">
        <w:tab/>
        <w:t>US6596016</w:t>
      </w:r>
      <w:r w:rsidR="002309B7" w:rsidRPr="002309B7">
        <w:tab/>
        <w:t>US6551346</w:t>
      </w:r>
      <w:r w:rsidR="002309B7" w:rsidRPr="002309B7">
        <w:tab/>
        <w:t>US6527764</w:t>
      </w:r>
      <w:r w:rsidR="002309B7" w:rsidRPr="002309B7">
        <w:tab/>
        <w:t>US6582421</w:t>
      </w:r>
      <w:r w:rsidR="002309B7" w:rsidRPr="002309B7">
        <w:tab/>
        <w:t>US6554853</w:t>
      </w:r>
      <w:r w:rsidR="002309B7" w:rsidRPr="002309B7">
        <w:tab/>
        <w:t>US6558372</w:t>
      </w:r>
      <w:r w:rsidR="002309B7" w:rsidRPr="002309B7">
        <w:tab/>
        <w:t>US6602245</w:t>
      </w:r>
      <w:r w:rsidR="002309B7" w:rsidRPr="002309B7">
        <w:tab/>
        <w:t>US6599287</w:t>
      </w:r>
      <w:r w:rsidR="002309B7" w:rsidRPr="002309B7">
        <w:tab/>
        <w:t>US6530944</w:t>
      </w:r>
      <w:r w:rsidR="002309B7" w:rsidRPr="002309B7">
        <w:tab/>
        <w:t>US6645231</w:t>
      </w:r>
      <w:r w:rsidR="002309B7" w:rsidRPr="002309B7">
        <w:tab/>
        <w:t>US6607550</w:t>
      </w:r>
      <w:r w:rsidR="002309B7" w:rsidRPr="002309B7">
        <w:tab/>
        <w:t>US6610081</w:t>
      </w:r>
      <w:r w:rsidR="002309B7" w:rsidRPr="002309B7">
        <w:tab/>
        <w:t>US6592611</w:t>
      </w:r>
      <w:r w:rsidR="002309B7" w:rsidRPr="002309B7">
        <w:tab/>
        <w:t>US6537304</w:t>
      </w:r>
      <w:r w:rsidR="002309B7" w:rsidRPr="002309B7">
        <w:tab/>
        <w:t>US6641599</w:t>
      </w:r>
      <w:r w:rsidR="002309B7" w:rsidRPr="002309B7">
        <w:tab/>
        <w:t>US6517532</w:t>
      </w:r>
      <w:r w:rsidR="002309B7" w:rsidRPr="002309B7">
        <w:tab/>
        <w:t>US6666878</w:t>
      </w:r>
      <w:r w:rsidR="002309B7" w:rsidRPr="002309B7">
        <w:tab/>
        <w:t>US6602274</w:t>
      </w:r>
      <w:r w:rsidR="002309B7" w:rsidRPr="002309B7">
        <w:tab/>
        <w:t>US6666856</w:t>
      </w:r>
      <w:r w:rsidR="002309B7" w:rsidRPr="002309B7">
        <w:tab/>
        <w:t>US6622049</w:t>
      </w:r>
      <w:r w:rsidR="002309B7" w:rsidRPr="002309B7">
        <w:tab/>
        <w:t>US6660025</w:t>
      </w:r>
      <w:r w:rsidR="002309B7" w:rsidRPr="002309B7">
        <w:tab/>
        <w:t>US6641578</w:t>
      </w:r>
      <w:r w:rsidR="002309B7" w:rsidRPr="002309B7">
        <w:tab/>
        <w:t>US6537305</w:t>
      </w:r>
      <w:r w:rsidR="002309B7" w:rsidRPr="002309B7">
        <w:tab/>
        <w:t>US6800086</w:t>
      </w:r>
      <w:r w:rsidR="002309B7" w:rsidRPr="002309B7">
        <w:tab/>
        <w:t>US6808532</w:t>
      </w:r>
      <w:r w:rsidR="002309B7" w:rsidRPr="002309B7">
        <w:tab/>
        <w:t>US6736832</w:t>
      </w:r>
      <w:r w:rsidR="002309B7" w:rsidRPr="002309B7">
        <w:tab/>
        <w:t>US6790205</w:t>
      </w:r>
      <w:r w:rsidR="002309B7" w:rsidRPr="002309B7">
        <w:tab/>
        <w:t>US6695870</w:t>
      </w:r>
      <w:r w:rsidR="002309B7" w:rsidRPr="002309B7">
        <w:tab/>
        <w:t>US6805701</w:t>
      </w:r>
      <w:r w:rsidR="002309B7" w:rsidRPr="002309B7">
        <w:tab/>
        <w:t>US6830580</w:t>
      </w:r>
      <w:r w:rsidR="002309B7" w:rsidRPr="002309B7">
        <w:tab/>
        <w:t>US6695871</w:t>
      </w:r>
      <w:r w:rsidR="002309B7" w:rsidRPr="002309B7">
        <w:tab/>
        <w:t>US6702837</w:t>
      </w:r>
      <w:r w:rsidR="002309B7" w:rsidRPr="002309B7">
        <w:tab/>
        <w:t>US6811564</w:t>
      </w:r>
      <w:r w:rsidR="002309B7" w:rsidRPr="002309B7">
        <w:tab/>
        <w:t>US6755849</w:t>
      </w:r>
      <w:r w:rsidR="002309B7" w:rsidRPr="002309B7">
        <w:tab/>
        <w:t>US6676655</w:t>
      </w:r>
      <w:r w:rsidR="002309B7" w:rsidRPr="002309B7">
        <w:tab/>
        <w:t>US6673063</w:t>
      </w:r>
      <w:r w:rsidR="002309B7" w:rsidRPr="002309B7">
        <w:tab/>
        <w:t>US6764501</w:t>
      </w:r>
      <w:r w:rsidR="002309B7" w:rsidRPr="002309B7">
        <w:tab/>
        <w:t>US6796994</w:t>
      </w:r>
      <w:r w:rsidR="002309B7" w:rsidRPr="002309B7">
        <w:tab/>
        <w:t>US6695835</w:t>
      </w:r>
      <w:r w:rsidR="002309B7" w:rsidRPr="002309B7">
        <w:tab/>
        <w:t>US6811562</w:t>
      </w:r>
      <w:r w:rsidR="002309B7" w:rsidRPr="002309B7">
        <w:tab/>
        <w:t>US6673097</w:t>
      </w:r>
      <w:r w:rsidR="002309B7" w:rsidRPr="002309B7">
        <w:tab/>
        <w:t>US6718128</w:t>
      </w:r>
      <w:r w:rsidR="002309B7" w:rsidRPr="002309B7">
        <w:tab/>
        <w:t>US6736807</w:t>
      </w:r>
      <w:r w:rsidR="002309B7" w:rsidRPr="002309B7">
        <w:tab/>
        <w:t>US6743249</w:t>
      </w:r>
      <w:r w:rsidR="002309B7" w:rsidRPr="002309B7">
        <w:tab/>
        <w:t>US6673096</w:t>
      </w:r>
      <w:r w:rsidR="002309B7" w:rsidRPr="002309B7">
        <w:tab/>
        <w:t>US6802854</w:t>
      </w:r>
      <w:r w:rsidR="002309B7" w:rsidRPr="002309B7">
        <w:tab/>
        <w:t>US6808523</w:t>
      </w:r>
      <w:r w:rsidR="002309B7" w:rsidRPr="002309B7">
        <w:tab/>
        <w:t>US6811565</w:t>
      </w:r>
      <w:r w:rsidR="002309B7" w:rsidRPr="002309B7">
        <w:tab/>
        <w:t>US6755820</w:t>
      </w:r>
      <w:r w:rsidR="002309B7" w:rsidRPr="002309B7">
        <w:tab/>
        <w:t>US6717164</w:t>
      </w:r>
      <w:r w:rsidR="002309B7" w:rsidRPr="002309B7">
        <w:tab/>
        <w:t>US6761729</w:t>
      </w:r>
      <w:r w:rsidR="002309B7" w:rsidRPr="002309B7">
        <w:tab/>
        <w:t>US6685730</w:t>
      </w:r>
      <w:r w:rsidR="002309B7" w:rsidRPr="002309B7">
        <w:tab/>
        <w:t>US6755848</w:t>
      </w:r>
      <w:r w:rsidR="002309B7" w:rsidRPr="002309B7">
        <w:tab/>
        <w:t>US6702838</w:t>
      </w:r>
      <w:r w:rsidR="002309B7" w:rsidRPr="002309B7">
        <w:tab/>
        <w:t>US6802853</w:t>
      </w:r>
      <w:r w:rsidR="002309B7" w:rsidRPr="002309B7">
        <w:tab/>
        <w:t>US6749623</w:t>
      </w:r>
      <w:r w:rsidR="002309B7" w:rsidRPr="002309B7">
        <w:tab/>
        <w:t>US6811563</w:t>
      </w:r>
      <w:r w:rsidR="002309B7" w:rsidRPr="002309B7">
        <w:tab/>
        <w:t>US6807876</w:t>
      </w:r>
      <w:r w:rsidR="002309B7" w:rsidRPr="002309B7">
        <w:tab/>
        <w:t>US6709446</w:t>
      </w:r>
      <w:r w:rsidR="002309B7" w:rsidRPr="002309B7">
        <w:tab/>
        <w:t>US6806481</w:t>
      </w:r>
      <w:r w:rsidR="002309B7" w:rsidRPr="002309B7">
        <w:tab/>
        <w:t>US6783541</w:t>
      </w:r>
      <w:r w:rsidR="002309B7" w:rsidRPr="002309B7">
        <w:tab/>
        <w:t>US6746473</w:t>
      </w:r>
      <w:r w:rsidR="002309B7" w:rsidRPr="002309B7">
        <w:tab/>
        <w:t>US6821289</w:t>
      </w:r>
      <w:r w:rsidR="002309B7" w:rsidRPr="002309B7">
        <w:tab/>
        <w:t>US6689124</w:t>
      </w:r>
      <w:r w:rsidR="002309B7" w:rsidRPr="002309B7">
        <w:tab/>
        <w:t>US6690976</w:t>
      </w:r>
      <w:r w:rsidR="002309B7" w:rsidRPr="002309B7">
        <w:tab/>
        <w:t>US6796978</w:t>
      </w:r>
      <w:r w:rsidR="002309B7" w:rsidRPr="002309B7">
        <w:tab/>
        <w:t>US6702808</w:t>
      </w:r>
      <w:r w:rsidR="002309B7" w:rsidRPr="002309B7">
        <w:tab/>
        <w:t>US6692486</w:t>
      </w:r>
      <w:r w:rsidR="002309B7" w:rsidRPr="002309B7">
        <w:tab/>
        <w:t>US6685729</w:t>
      </w:r>
      <w:r w:rsidR="002309B7" w:rsidRPr="002309B7">
        <w:tab/>
        <w:t>US6673095</w:t>
      </w:r>
      <w:r w:rsidR="002309B7" w:rsidRPr="002309B7">
        <w:tab/>
        <w:t>USR38670</w:t>
      </w:r>
      <w:r w:rsidR="002309B7" w:rsidRPr="002309B7">
        <w:tab/>
        <w:t>US6719778</w:t>
      </w:r>
      <w:r w:rsidR="002309B7" w:rsidRPr="002309B7">
        <w:tab/>
        <w:t>US6881212</w:t>
      </w:r>
      <w:r w:rsidR="002309B7" w:rsidRPr="002309B7">
        <w:tab/>
        <w:t>US6890346</w:t>
      </w:r>
      <w:r w:rsidR="002309B7" w:rsidRPr="002309B7">
        <w:tab/>
        <w:t>US6921413</w:t>
      </w:r>
      <w:r w:rsidR="002309B7" w:rsidRPr="002309B7">
        <w:tab/>
        <w:t>US6899723</w:t>
      </w:r>
      <w:r w:rsidR="002309B7" w:rsidRPr="002309B7">
        <w:tab/>
        <w:t>US6866678</w:t>
      </w:r>
      <w:r w:rsidR="002309B7" w:rsidRPr="002309B7">
        <w:tab/>
        <w:t>US6887260</w:t>
      </w:r>
      <w:r w:rsidR="002309B7" w:rsidRPr="002309B7">
        <w:tab/>
        <w:t>US6872221</w:t>
      </w:r>
      <w:r w:rsidR="002309B7" w:rsidRPr="002309B7">
        <w:tab/>
        <w:t>US6942657</w:t>
      </w:r>
      <w:r w:rsidR="002309B7" w:rsidRPr="002309B7">
        <w:tab/>
        <w:t>US6872220</w:t>
      </w:r>
      <w:r w:rsidR="002309B7" w:rsidRPr="002309B7">
        <w:tab/>
        <w:t>US6875225</w:t>
      </w:r>
      <w:r w:rsidR="002309B7" w:rsidRPr="002309B7">
        <w:tab/>
        <w:t>US6918923</w:t>
      </w:r>
      <w:r w:rsidR="002309B7" w:rsidRPr="002309B7">
        <w:tab/>
        <w:t>US6913616</w:t>
      </w:r>
      <w:r w:rsidR="002309B7" w:rsidRPr="002309B7">
        <w:tab/>
        <w:t>US6942685</w:t>
      </w:r>
      <w:r w:rsidR="002309B7" w:rsidRPr="002309B7">
        <w:tab/>
        <w:t>US6974224</w:t>
      </w:r>
      <w:r w:rsidR="002309B7" w:rsidRPr="002309B7">
        <w:tab/>
        <w:t>US6896693</w:t>
      </w:r>
      <w:r w:rsidR="002309B7" w:rsidRPr="002309B7">
        <w:tab/>
        <w:t>US6936043</w:t>
      </w:r>
      <w:r w:rsidR="002309B7" w:rsidRPr="002309B7">
        <w:tab/>
        <w:t>US6979327</w:t>
      </w:r>
      <w:r w:rsidR="002309B7" w:rsidRPr="002309B7">
        <w:tab/>
        <w:t>US6918922</w:t>
      </w:r>
      <w:r w:rsidR="002309B7" w:rsidRPr="002309B7">
        <w:tab/>
        <w:t>US6875226</w:t>
      </w:r>
      <w:r w:rsidR="002309B7" w:rsidRPr="002309B7">
        <w:tab/>
        <w:t>US6960201</w:t>
      </w:r>
      <w:r w:rsidR="002309B7" w:rsidRPr="002309B7">
        <w:tab/>
        <w:t>US6860896</w:t>
      </w:r>
      <w:r w:rsidR="002309B7" w:rsidRPr="002309B7">
        <w:tab/>
        <w:t>US6936064</w:t>
      </w:r>
      <w:r w:rsidR="002309B7" w:rsidRPr="002309B7">
        <w:tab/>
        <w:t>US6837900</w:t>
      </w:r>
      <w:r w:rsidR="002309B7" w:rsidRPr="002309B7">
        <w:tab/>
        <w:t>US6936044</w:t>
      </w:r>
      <w:r w:rsidR="002309B7" w:rsidRPr="002309B7">
        <w:tab/>
        <w:t>US6887261</w:t>
      </w:r>
      <w:r w:rsidR="002309B7" w:rsidRPr="002309B7">
        <w:tab/>
        <w:t>US6878144</w:t>
      </w:r>
      <w:r w:rsidR="002309B7" w:rsidRPr="002309B7">
        <w:tab/>
        <w:t>US6974451</w:t>
      </w:r>
      <w:r w:rsidR="002309B7" w:rsidRPr="002309B7">
        <w:tab/>
        <w:t>US6913615</w:t>
      </w:r>
      <w:r w:rsidR="002309B7" w:rsidRPr="002309B7">
        <w:tab/>
        <w:t>US6976985</w:t>
      </w:r>
      <w:r w:rsidR="002309B7" w:rsidRPr="002309B7">
        <w:tab/>
        <w:t>US6942655</w:t>
      </w:r>
      <w:r w:rsidR="002309B7" w:rsidRPr="002309B7">
        <w:tab/>
        <w:t>US6955684</w:t>
      </w:r>
      <w:r w:rsidR="002309B7" w:rsidRPr="002309B7">
        <w:tab/>
        <w:t>US7135034</w:t>
      </w:r>
      <w:r w:rsidR="002309B7" w:rsidRPr="002309B7">
        <w:tab/>
        <w:t>US6981971</w:t>
      </w:r>
      <w:r w:rsidR="002309B7" w:rsidRPr="002309B7">
        <w:tab/>
        <w:t>US7033350</w:t>
      </w:r>
      <w:r w:rsidR="002309B7" w:rsidRPr="002309B7">
        <w:tab/>
        <w:t>US7087074</w:t>
      </w:r>
      <w:r w:rsidR="002309B7" w:rsidRPr="002309B7">
        <w:tab/>
        <w:t>US7074233</w:t>
      </w:r>
      <w:r w:rsidR="002309B7" w:rsidRPr="002309B7">
        <w:tab/>
        <w:t>US7131989</w:t>
      </w:r>
      <w:r w:rsidR="002309B7" w:rsidRPr="002309B7">
        <w:tab/>
        <w:t>US7014639</w:t>
      </w:r>
      <w:r w:rsidR="002309B7" w:rsidRPr="002309B7">
        <w:tab/>
        <w:t>US7048731</w:t>
      </w:r>
      <w:r w:rsidR="002309B7" w:rsidRPr="002309B7">
        <w:tab/>
        <w:t>US6989023</w:t>
      </w:r>
      <w:r w:rsidR="002309B7" w:rsidRPr="002309B7">
        <w:tab/>
        <w:t>US7001413</w:t>
      </w:r>
      <w:r w:rsidR="002309B7" w:rsidRPr="002309B7">
        <w:tab/>
        <w:t>US7123636</w:t>
      </w:r>
      <w:r w:rsidR="002309B7" w:rsidRPr="002309B7">
        <w:tab/>
        <w:t>US7153299</w:t>
      </w:r>
      <w:r w:rsidR="002309B7" w:rsidRPr="002309B7">
        <w:tab/>
        <w:t>US7015636</w:t>
      </w:r>
      <w:r w:rsidR="002309B7" w:rsidRPr="002309B7">
        <w:tab/>
        <w:t>US7018395</w:t>
      </w:r>
      <w:r w:rsidR="002309B7" w:rsidRPr="002309B7">
        <w:tab/>
        <w:t>US7041121</w:t>
      </w:r>
      <w:r w:rsidR="002309B7" w:rsidRPr="002309B7">
        <w:tab/>
        <w:t>US7037325</w:t>
      </w:r>
      <w:r w:rsidR="002309B7" w:rsidRPr="002309B7">
        <w:tab/>
        <w:t>US7107996</w:t>
      </w:r>
      <w:r w:rsidR="002309B7" w:rsidRPr="002309B7">
        <w:tab/>
        <w:t>US7144249</w:t>
      </w:r>
      <w:r w:rsidR="002309B7" w:rsidRPr="002309B7">
        <w:tab/>
        <w:t>US7090670</w:t>
      </w:r>
      <w:r w:rsidR="002309B7" w:rsidRPr="002309B7">
        <w:tab/>
        <w:t>US7033381</w:t>
      </w:r>
      <w:r w:rsidR="002309B7" w:rsidRPr="002309B7">
        <w:tab/>
        <w:t>US7101384</w:t>
      </w:r>
      <w:r w:rsidR="002309B7" w:rsidRPr="002309B7">
        <w:tab/>
        <w:t>US7044959</w:t>
      </w:r>
      <w:r w:rsidR="002309B7" w:rsidRPr="002309B7">
        <w:tab/>
        <w:t>US7108690</w:t>
      </w:r>
      <w:r w:rsidR="002309B7" w:rsidRPr="002309B7">
        <w:tab/>
        <w:t>US7033382</w:t>
      </w:r>
      <w:r w:rsidR="002309B7" w:rsidRPr="002309B7">
        <w:tab/>
        <w:t>US6997923</w:t>
      </w:r>
      <w:r w:rsidR="002309B7" w:rsidRPr="002309B7">
        <w:tab/>
        <w:t>US7100615</w:t>
      </w:r>
      <w:r w:rsidR="002309B7" w:rsidRPr="002309B7">
        <w:tab/>
        <w:t>US6991644</w:t>
      </w:r>
      <w:r w:rsidR="002309B7" w:rsidRPr="002309B7">
        <w:tab/>
        <w:t>US7147653</w:t>
      </w:r>
      <w:r w:rsidR="002309B7" w:rsidRPr="002309B7">
        <w:tab/>
        <w:t>US7001414</w:t>
      </w:r>
      <w:r w:rsidR="002309B7" w:rsidRPr="002309B7">
        <w:tab/>
        <w:t>US7101385</w:t>
      </w:r>
      <w:r w:rsidR="002309B7" w:rsidRPr="002309B7">
        <w:tab/>
        <w:t>US7110825</w:t>
      </w:r>
      <w:r w:rsidR="002309B7" w:rsidRPr="002309B7">
        <w:tab/>
        <w:t>US7016718</w:t>
      </w:r>
      <w:r w:rsidR="002309B7" w:rsidRPr="002309B7">
        <w:tab/>
        <w:t>US7150710</w:t>
      </w:r>
      <w:r w:rsidR="002309B7" w:rsidRPr="002309B7">
        <w:tab/>
        <w:t>US7135033</w:t>
      </w:r>
      <w:r w:rsidR="002309B7" w:rsidRPr="002309B7">
        <w:tab/>
        <w:t>US7101365</w:t>
      </w:r>
      <w:r w:rsidR="002309B7" w:rsidRPr="002309B7">
        <w:tab/>
        <w:t>US7094252</w:t>
      </w:r>
      <w:r w:rsidR="002309B7" w:rsidRPr="002309B7">
        <w:tab/>
        <w:t>US7097639</w:t>
      </w:r>
      <w:r w:rsidR="002309B7" w:rsidRPr="002309B7">
        <w:tab/>
        <w:t>US7108689</w:t>
      </w:r>
      <w:r w:rsidR="002309B7" w:rsidRPr="002309B7">
        <w:tab/>
        <w:t>US7141028</w:t>
      </w:r>
      <w:r w:rsidR="002309B7" w:rsidRPr="002309B7">
        <w:tab/>
        <w:t>US7077544</w:t>
      </w:r>
      <w:r w:rsidR="002309B7" w:rsidRPr="002309B7">
        <w:tab/>
        <w:t>US6984229</w:t>
      </w:r>
      <w:r w:rsidR="002309B7" w:rsidRPr="002309B7">
        <w:tab/>
        <w:t>US7060061</w:t>
      </w:r>
      <w:r w:rsidR="002309B7" w:rsidRPr="002309B7">
        <w:tab/>
        <w:t>US7097655</w:t>
      </w:r>
      <w:r w:rsidR="002309B7" w:rsidRPr="002309B7">
        <w:tab/>
        <w:t>US7118588</w:t>
      </w:r>
      <w:r w:rsidR="002309B7" w:rsidRPr="002309B7">
        <w:tab/>
        <w:t>US7070611</w:t>
      </w:r>
      <w:r w:rsidR="002309B7" w:rsidRPr="002309B7">
        <w:tab/>
        <w:t>US7066941</w:t>
      </w:r>
      <w:r w:rsidR="002309B7" w:rsidRPr="002309B7">
        <w:tab/>
        <w:t>US7018397</w:t>
      </w:r>
      <w:r w:rsidR="002309B7" w:rsidRPr="002309B7">
        <w:tab/>
        <w:t>US6984228</w:t>
      </w:r>
      <w:r w:rsidR="002309B7" w:rsidRPr="002309B7">
        <w:tab/>
        <w:t>US7090691</w:t>
      </w:r>
      <w:r w:rsidR="002309B7" w:rsidRPr="002309B7">
        <w:tab/>
        <w:t>US6986782</w:t>
      </w:r>
      <w:r w:rsidR="002309B7" w:rsidRPr="002309B7">
        <w:tab/>
        <w:t>US7125416</w:t>
      </w:r>
      <w:r w:rsidR="002309B7" w:rsidRPr="002309B7">
        <w:tab/>
        <w:t>US7051738</w:t>
      </w:r>
      <w:r w:rsidR="002309B7" w:rsidRPr="002309B7">
        <w:tab/>
        <w:t>US7147654</w:t>
      </w:r>
      <w:r w:rsidR="002309B7" w:rsidRPr="002309B7">
        <w:tab/>
        <w:t>US7081128</w:t>
      </w:r>
      <w:r w:rsidR="002309B7" w:rsidRPr="002309B7">
        <w:tab/>
        <w:t>US7144248</w:t>
      </w:r>
      <w:r w:rsidR="002309B7" w:rsidRPr="002309B7">
        <w:tab/>
        <w:t>US7018396</w:t>
      </w:r>
      <w:r w:rsidR="002309B7" w:rsidRPr="002309B7">
        <w:tab/>
        <w:t>US7108712</w:t>
      </w:r>
      <w:r w:rsidR="002309B7" w:rsidRPr="002309B7">
        <w:tab/>
        <w:t>US7077840</w:t>
      </w:r>
      <w:r w:rsidR="002309B7" w:rsidRPr="002309B7">
        <w:tab/>
        <w:t>US7094210</w:t>
      </w:r>
      <w:r w:rsidR="002309B7" w:rsidRPr="002309B7">
        <w:tab/>
        <w:t>US7118589</w:t>
      </w:r>
      <w:r w:rsidR="002309B7" w:rsidRPr="002309B7">
        <w:tab/>
        <w:t>US7261730</w:t>
      </w:r>
      <w:r w:rsidR="002309B7" w:rsidRPr="002309B7">
        <w:tab/>
        <w:t>US7250047</w:t>
      </w:r>
      <w:r w:rsidR="002309B7" w:rsidRPr="002309B7">
        <w:tab/>
        <w:t>US7214223</w:t>
      </w:r>
      <w:r w:rsidR="002309B7" w:rsidRPr="002309B7">
        <w:tab/>
        <w:t>US7252677</w:t>
      </w:r>
      <w:r w:rsidR="002309B7" w:rsidRPr="002309B7">
        <w:tab/>
        <w:t>US7220254</w:t>
      </w:r>
      <w:r w:rsidR="002309B7" w:rsidRPr="002309B7">
        <w:tab/>
        <w:t>US7177695</w:t>
      </w:r>
      <w:r w:rsidR="002309B7" w:rsidRPr="002309B7">
        <w:tab/>
        <w:t>US7201767</w:t>
      </w:r>
      <w:r w:rsidR="002309B7" w:rsidRPr="002309B7">
        <w:tab/>
        <w:t>US7190109</w:t>
      </w:r>
      <w:r w:rsidR="002309B7" w:rsidRPr="002309B7">
        <w:tab/>
        <w:t>US7201766</w:t>
      </w:r>
      <w:r w:rsidR="002309B7" w:rsidRPr="002309B7">
        <w:tab/>
        <w:t>US7156866</w:t>
      </w:r>
      <w:r w:rsidR="002309B7" w:rsidRPr="002309B7">
        <w:tab/>
        <w:t>US7229435</w:t>
      </w:r>
      <w:r w:rsidR="002309B7" w:rsidRPr="002309B7">
        <w:tab/>
        <w:t>US7201765</w:t>
      </w:r>
      <w:r w:rsidR="002309B7" w:rsidRPr="002309B7">
        <w:tab/>
        <w:t>US7288108</w:t>
      </w:r>
      <w:r w:rsidR="002309B7" w:rsidRPr="002309B7">
        <w:tab/>
        <w:t>US7297154</w:t>
      </w:r>
      <w:r w:rsidR="002309B7" w:rsidRPr="002309B7">
        <w:tab/>
        <w:t>US7311723</w:t>
      </w:r>
      <w:r w:rsidR="002309B7" w:rsidRPr="002309B7">
        <w:tab/>
        <w:t>US7181271</w:t>
      </w:r>
      <w:r w:rsidR="002309B7" w:rsidRPr="002309B7">
        <w:tab/>
        <w:t>US7156865</w:t>
      </w:r>
      <w:r w:rsidR="002309B7" w:rsidRPr="002309B7">
        <w:tab/>
        <w:t>US7285129</w:t>
      </w:r>
      <w:r w:rsidR="002309B7" w:rsidRPr="002309B7">
        <w:tab/>
        <w:t>US7252678</w:t>
      </w:r>
      <w:r w:rsidR="002309B7" w:rsidRPr="002309B7">
        <w:tab/>
        <w:t>US7210817</w:t>
      </w:r>
      <w:r w:rsidR="002309B7" w:rsidRPr="002309B7">
        <w:tab/>
        <w:t>US7232456</w:t>
      </w:r>
      <w:r w:rsidR="002309B7" w:rsidRPr="002309B7">
        <w:tab/>
        <w:t>US7311722</w:t>
      </w:r>
      <w:r w:rsidR="002309B7" w:rsidRPr="002309B7">
        <w:tab/>
        <w:t>US7288107</w:t>
      </w:r>
      <w:r w:rsidR="002309B7" w:rsidRPr="002309B7">
        <w:tab/>
        <w:t>US7217281</w:t>
      </w:r>
      <w:r w:rsidR="002309B7" w:rsidRPr="002309B7">
        <w:tab/>
        <w:t>US7179278</w:t>
      </w:r>
      <w:r w:rsidR="002309B7" w:rsidRPr="002309B7">
        <w:tab/>
        <w:t>US7208007</w:t>
      </w:r>
      <w:r w:rsidR="002309B7" w:rsidRPr="002309B7">
        <w:tab/>
        <w:t>US7276058</w:t>
      </w:r>
      <w:r w:rsidR="002309B7" w:rsidRPr="002309B7">
        <w:tab/>
        <w:t>US7241306</w:t>
      </w:r>
      <w:r w:rsidR="002309B7" w:rsidRPr="002309B7">
        <w:tab/>
        <w:t>US7214222</w:t>
      </w:r>
      <w:r w:rsidR="002309B7" w:rsidRPr="002309B7">
        <w:tab/>
        <w:t>US7229467</w:t>
      </w:r>
      <w:r w:rsidR="002309B7" w:rsidRPr="002309B7">
        <w:tab/>
        <w:t>US7198633</w:t>
      </w:r>
      <w:r w:rsidR="002309B7" w:rsidRPr="002309B7">
        <w:tab/>
        <w:t>US7267673</w:t>
      </w:r>
      <w:r w:rsidR="002309B7" w:rsidRPr="002309B7">
        <w:tab/>
        <w:t>US7167741</w:t>
      </w:r>
      <w:r w:rsidR="002309B7" w:rsidRPr="002309B7">
        <w:tab/>
        <w:t>US7306620</w:t>
      </w:r>
      <w:r w:rsidR="002309B7" w:rsidRPr="002309B7">
        <w:tab/>
        <w:t>US7223270</w:t>
      </w:r>
      <w:r w:rsidR="002309B7" w:rsidRPr="002309B7">
        <w:tab/>
        <w:t>US7198624</w:t>
      </w:r>
      <w:r w:rsidR="002309B7" w:rsidRPr="002309B7">
        <w:tab/>
        <w:t>US7282060</w:t>
      </w:r>
      <w:r w:rsidR="002309B7" w:rsidRPr="002309B7">
        <w:tab/>
        <w:t>US7198634</w:t>
      </w:r>
      <w:r w:rsidR="002309B7" w:rsidRPr="002309B7">
        <w:tab/>
        <w:t>US7304201</w:t>
      </w:r>
      <w:r w:rsidR="002309B7" w:rsidRPr="002309B7">
        <w:tab/>
        <w:t>US7264629</w:t>
      </w:r>
      <w:r w:rsidR="002309B7" w:rsidRPr="002309B7">
        <w:tab/>
        <w:t>US7241291</w:t>
      </w:r>
      <w:r w:rsidR="002309B7" w:rsidRPr="002309B7">
        <w:tab/>
        <w:t>US7288106</w:t>
      </w:r>
      <w:r w:rsidR="002309B7" w:rsidRPr="002309B7">
        <w:tab/>
        <w:t>US7223281</w:t>
      </w:r>
      <w:r w:rsidR="002309B7" w:rsidRPr="002309B7">
        <w:tab/>
        <w:t>US7204846</w:t>
      </w:r>
      <w:r w:rsidR="002309B7" w:rsidRPr="002309B7">
        <w:tab/>
        <w:t>US7258695</w:t>
      </w:r>
      <w:r w:rsidR="002309B7" w:rsidRPr="002309B7">
        <w:tab/>
        <w:t>US7309348</w:t>
      </w:r>
      <w:r w:rsidR="002309B7" w:rsidRPr="002309B7">
        <w:lastRenderedPageBreak/>
        <w:tab/>
        <w:t>US7303578</w:t>
      </w:r>
      <w:r w:rsidR="002309B7" w:rsidRPr="002309B7">
        <w:tab/>
        <w:t>US7201764</w:t>
      </w:r>
      <w:r w:rsidR="002309B7" w:rsidRPr="002309B7">
        <w:tab/>
        <w:t>US7275931</w:t>
      </w:r>
      <w:r w:rsidR="002309B7" w:rsidRPr="002309B7">
        <w:tab/>
        <w:t>US7217267</w:t>
      </w:r>
      <w:r w:rsidR="002309B7" w:rsidRPr="002309B7">
        <w:tab/>
        <w:t>US7261729</w:t>
      </w:r>
      <w:r w:rsidR="002309B7" w:rsidRPr="002309B7">
        <w:tab/>
        <w:t>US7255691</w:t>
      </w:r>
      <w:r w:rsidR="002309B7" w:rsidRPr="002309B7">
        <w:tab/>
        <w:t>US7194316</w:t>
      </w:r>
      <w:r w:rsidR="002309B7" w:rsidRPr="002309B7">
        <w:tab/>
        <w:t>US7226470</w:t>
      </w:r>
      <w:r w:rsidR="002309B7" w:rsidRPr="002309B7">
        <w:tab/>
        <w:t>US7449026</w:t>
      </w:r>
      <w:r w:rsidR="002309B7" w:rsidRPr="002309B7">
        <w:tab/>
        <w:t>US7422599</w:t>
      </w:r>
      <w:r w:rsidR="002309B7" w:rsidRPr="002309B7">
        <w:tab/>
        <w:t>US7351252</w:t>
      </w:r>
      <w:r w:rsidR="002309B7" w:rsidRPr="002309B7">
        <w:tab/>
        <w:t>US7470270</w:t>
      </w:r>
      <w:r w:rsidR="002309B7" w:rsidRPr="002309B7">
        <w:tab/>
        <w:t>US7364574</w:t>
      </w:r>
      <w:r w:rsidR="002309B7" w:rsidRPr="002309B7">
        <w:tab/>
        <w:t>US7329252</w:t>
      </w:r>
      <w:r w:rsidR="002309B7" w:rsidRPr="002309B7">
        <w:tab/>
        <w:t>US7328708</w:t>
      </w:r>
      <w:r w:rsidR="002309B7" w:rsidRPr="002309B7">
        <w:tab/>
        <w:t>US7359601</w:t>
      </w:r>
      <w:r w:rsidR="002309B7" w:rsidRPr="002309B7">
        <w:tab/>
        <w:t>US7374569</w:t>
      </w:r>
      <w:r w:rsidR="002309B7" w:rsidRPr="002309B7">
        <w:tab/>
        <w:t>US7396361</w:t>
      </w:r>
      <w:r w:rsidR="002309B7" w:rsidRPr="002309B7">
        <w:tab/>
        <w:t>US7438719</w:t>
      </w:r>
      <w:r w:rsidR="002309B7" w:rsidRPr="002309B7">
        <w:tab/>
        <w:t>US7331953</w:t>
      </w:r>
      <w:r w:rsidR="002309B7" w:rsidRPr="002309B7">
        <w:tab/>
        <w:t>US7373254</w:t>
      </w:r>
      <w:r w:rsidR="002309B7" w:rsidRPr="002309B7">
        <w:tab/>
        <w:t>US7344555</w:t>
      </w:r>
      <w:r w:rsidR="002309B7" w:rsidRPr="002309B7">
        <w:tab/>
        <w:t>US7458983</w:t>
      </w:r>
      <w:r w:rsidR="002309B7" w:rsidRPr="002309B7">
        <w:tab/>
        <w:t>US7331952</w:t>
      </w:r>
      <w:r w:rsidR="002309B7" w:rsidRPr="002309B7">
        <w:tab/>
        <w:t>US7329274</w:t>
      </w:r>
      <w:r w:rsidR="002309B7" w:rsidRPr="002309B7">
        <w:tab/>
        <w:t>US7409954</w:t>
      </w:r>
      <w:r w:rsidR="002309B7" w:rsidRPr="002309B7">
        <w:tab/>
        <w:t>US7331983</w:t>
      </w:r>
      <w:r w:rsidR="002309B7" w:rsidRPr="002309B7">
        <w:tab/>
        <w:t>US7427289</w:t>
      </w:r>
      <w:r w:rsidR="002309B7" w:rsidRPr="002309B7">
        <w:tab/>
        <w:t>US7431719</w:t>
      </w:r>
      <w:r w:rsidR="002309B7" w:rsidRPr="002309B7">
        <w:tab/>
        <w:t>US7465312</w:t>
      </w:r>
      <w:r w:rsidR="002309B7" w:rsidRPr="002309B7">
        <w:tab/>
        <w:t>US7364583</w:t>
      </w:r>
      <w:r w:rsidR="002309B7" w:rsidRPr="002309B7">
        <w:tab/>
        <w:t>US7351242</w:t>
      </w:r>
      <w:r w:rsidR="002309B7" w:rsidRPr="002309B7">
        <w:tab/>
        <w:t>US7354448</w:t>
      </w:r>
      <w:r w:rsidR="002309B7" w:rsidRPr="002309B7">
        <w:tab/>
        <w:t>US7326199</w:t>
      </w:r>
      <w:r w:rsidR="002309B7" w:rsidRPr="002309B7">
        <w:tab/>
        <w:t>US7353829</w:t>
      </w:r>
      <w:r w:rsidR="002309B7" w:rsidRPr="002309B7">
        <w:tab/>
        <w:t>US7413572</w:t>
      </w:r>
      <w:r w:rsidR="002309B7" w:rsidRPr="002309B7">
        <w:tab/>
        <w:t>US7351253</w:t>
      </w:r>
      <w:r w:rsidR="002309B7" w:rsidRPr="002309B7">
        <w:tab/>
        <w:t>US7465307</w:t>
      </w:r>
      <w:r w:rsidR="002309B7" w:rsidRPr="002309B7">
        <w:tab/>
        <w:t>US7465313</w:t>
      </w:r>
      <w:r w:rsidR="002309B7" w:rsidRPr="002309B7">
        <w:tab/>
        <w:t>US7435252</w:t>
      </w:r>
      <w:r w:rsidR="002309B7" w:rsidRPr="002309B7">
        <w:tab/>
        <w:t>US7402167</w:t>
      </w:r>
      <w:r w:rsidR="002309B7" w:rsidRPr="002309B7">
        <w:tab/>
        <w:t>US7331964</w:t>
      </w:r>
      <w:r w:rsidR="002309B7" w:rsidRPr="002309B7">
        <w:tab/>
        <w:t>US7329273</w:t>
      </w:r>
      <w:r w:rsidR="002309B7" w:rsidRPr="002309B7">
        <w:tab/>
        <w:t>US7422598</w:t>
      </w:r>
      <w:r w:rsidR="002309B7" w:rsidRPr="002309B7">
        <w:tab/>
        <w:t>US7354432</w:t>
      </w:r>
      <w:r w:rsidR="002309B7" w:rsidRPr="002309B7">
        <w:tab/>
        <w:t>US7396354</w:t>
      </w:r>
      <w:r w:rsidR="002309B7" w:rsidRPr="002309B7">
        <w:tab/>
        <w:t>US7344529</w:t>
      </w:r>
      <w:r w:rsidR="002309B7" w:rsidRPr="002309B7">
        <w:tab/>
        <w:t>US7367342</w:t>
      </w:r>
      <w:r w:rsidR="002309B7" w:rsidRPr="002309B7">
        <w:tab/>
        <w:t>US7620289</w:t>
      </w:r>
      <w:r w:rsidR="002309B7" w:rsidRPr="002309B7">
        <w:tab/>
        <w:t>US7575589</w:t>
      </w:r>
      <w:r w:rsidR="002309B7" w:rsidRPr="002309B7">
        <w:tab/>
        <w:t>US7578604</w:t>
      </w:r>
      <w:r w:rsidR="002309B7" w:rsidRPr="002309B7">
        <w:tab/>
        <w:t>US7628939</w:t>
      </w:r>
      <w:r w:rsidR="002309B7" w:rsidRPr="002309B7">
        <w:tab/>
        <w:t>US7597708</w:t>
      </w:r>
      <w:r w:rsidR="002309B7" w:rsidRPr="002309B7">
        <w:tab/>
        <w:t>US7572284</w:t>
      </w:r>
      <w:r w:rsidR="002309B7" w:rsidRPr="002309B7">
        <w:tab/>
        <w:t>US7524328</w:t>
      </w:r>
      <w:r w:rsidR="002309B7" w:rsidRPr="002309B7">
        <w:tab/>
        <w:t>US7476888</w:t>
      </w:r>
      <w:r w:rsidR="002309B7" w:rsidRPr="002309B7">
        <w:tab/>
        <w:t>US7479503</w:t>
      </w:r>
      <w:r w:rsidR="002309B7" w:rsidRPr="002309B7">
        <w:tab/>
        <w:t>US7559945</w:t>
      </w:r>
      <w:r w:rsidR="002309B7" w:rsidRPr="002309B7">
        <w:tab/>
        <w:t>US7479137</w:t>
      </w:r>
      <w:r w:rsidR="002309B7" w:rsidRPr="002309B7">
        <w:tab/>
        <w:t>US7534255</w:t>
      </w:r>
      <w:r w:rsidR="002309B7" w:rsidRPr="002309B7">
        <w:tab/>
        <w:t>US7526344</w:t>
      </w:r>
      <w:r w:rsidR="002309B7" w:rsidRPr="002309B7">
        <w:tab/>
        <w:t>US7491222</w:t>
      </w:r>
      <w:r w:rsidR="002309B7" w:rsidRPr="002309B7">
        <w:tab/>
        <w:t>US7488341</w:t>
      </w:r>
      <w:r w:rsidR="002309B7" w:rsidRPr="002309B7">
        <w:tab/>
        <w:t>US7503927</w:t>
      </w:r>
      <w:r w:rsidR="002309B7" w:rsidRPr="002309B7">
        <w:tab/>
        <w:t>US7604630</w:t>
      </w:r>
      <w:r w:rsidR="002309B7" w:rsidRPr="002309B7">
        <w:tab/>
        <w:t>US7517344</w:t>
      </w:r>
      <w:r w:rsidR="002309B7" w:rsidRPr="002309B7">
        <w:tab/>
        <w:t>US7494502</w:t>
      </w:r>
      <w:r w:rsidR="002309B7" w:rsidRPr="002309B7">
        <w:tab/>
        <w:t>US7544204</w:t>
      </w:r>
      <w:r w:rsidR="002309B7" w:rsidRPr="002309B7">
        <w:tab/>
        <w:t>US7513906</w:t>
      </w:r>
      <w:r w:rsidR="002309B7" w:rsidRPr="002309B7">
        <w:tab/>
        <w:t>US7494503</w:t>
      </w:r>
      <w:r w:rsidR="002309B7" w:rsidRPr="002309B7">
        <w:tab/>
        <w:t>US7485137</w:t>
      </w:r>
      <w:r w:rsidR="002309B7" w:rsidRPr="002309B7">
        <w:tab/>
        <w:t>US7511031</w:t>
      </w:r>
      <w:r w:rsidR="002309B7" w:rsidRPr="002309B7">
        <w:tab/>
        <w:t>US7498029</w:t>
      </w:r>
      <w:r w:rsidR="002309B7" w:rsidRPr="002309B7">
        <w:tab/>
        <w:t>US7559944</w:t>
      </w:r>
      <w:r w:rsidR="002309B7" w:rsidRPr="002309B7">
        <w:tab/>
        <w:t>US7753943</w:t>
      </w:r>
      <w:r w:rsidR="002309B7" w:rsidRPr="002309B7">
        <w:tab/>
        <w:t>US7846191</w:t>
      </w:r>
      <w:r w:rsidR="002309B7" w:rsidRPr="002309B7">
        <w:tab/>
        <w:t>US7763059</w:t>
      </w:r>
      <w:r w:rsidR="002309B7" w:rsidRPr="002309B7">
        <w:tab/>
        <w:t>US7758621</w:t>
      </w:r>
      <w:r w:rsidR="002309B7" w:rsidRPr="002309B7">
        <w:tab/>
        <w:t>US7695504</w:t>
      </w:r>
      <w:r w:rsidR="002309B7" w:rsidRPr="002309B7">
        <w:tab/>
        <w:t>US7744590</w:t>
      </w:r>
      <w:r w:rsidR="002309B7" w:rsidRPr="002309B7">
        <w:tab/>
        <w:t>US7704272</w:t>
      </w:r>
      <w:r w:rsidR="002309B7" w:rsidRPr="002309B7">
        <w:tab/>
        <w:t>US7824394</w:t>
      </w:r>
      <w:r w:rsidR="002309B7" w:rsidRPr="002309B7">
        <w:tab/>
        <w:t>US7736382</w:t>
      </w:r>
      <w:r w:rsidR="002309B7" w:rsidRPr="002309B7">
        <w:tab/>
        <w:t>US7704246</w:t>
      </w:r>
      <w:r w:rsidR="002309B7" w:rsidRPr="002309B7">
        <w:tab/>
        <w:t>USH2242</w:t>
      </w:r>
      <w:r w:rsidR="002309B7" w:rsidRPr="002309B7">
        <w:tab/>
        <w:t>US7763016</w:t>
      </w:r>
      <w:r w:rsidR="002309B7" w:rsidRPr="002309B7">
        <w:tab/>
        <w:t>US7758570</w:t>
      </w:r>
      <w:r w:rsidR="002309B7" w:rsidRPr="002309B7">
        <w:tab/>
        <w:t>US7722656</w:t>
      </w:r>
      <w:r w:rsidR="002309B7" w:rsidRPr="002309B7">
        <w:tab/>
        <w:t>US7794453</w:t>
      </w:r>
      <w:r w:rsidR="002309B7" w:rsidRPr="002309B7">
        <w:tab/>
        <w:t>US7771374</w:t>
      </w:r>
      <w:r w:rsidR="002309B7" w:rsidRPr="002309B7">
        <w:tab/>
        <w:t>US7763058</w:t>
      </w:r>
      <w:r w:rsidR="002309B7" w:rsidRPr="002309B7">
        <w:tab/>
        <w:t>US7850720</w:t>
      </w:r>
      <w:r w:rsidR="002309B7" w:rsidRPr="002309B7">
        <w:tab/>
        <w:t>US7842075</w:t>
      </w:r>
      <w:r w:rsidR="002309B7" w:rsidRPr="002309B7">
        <w:tab/>
        <w:t>US7819910</w:t>
      </w:r>
      <w:r w:rsidR="002309B7" w:rsidRPr="002309B7">
        <w:tab/>
        <w:t>US7762964</w:t>
      </w:r>
      <w:r w:rsidR="002309B7" w:rsidRPr="002309B7">
        <w:tab/>
        <w:t>US7815630</w:t>
      </w:r>
      <w:r w:rsidR="002309B7" w:rsidRPr="002309B7">
        <w:tab/>
        <w:t>US7678140</w:t>
      </w:r>
      <w:r w:rsidR="002309B7" w:rsidRPr="002309B7">
        <w:tab/>
        <w:t>US7819007</w:t>
      </w:r>
      <w:r w:rsidR="002309B7" w:rsidRPr="002309B7">
        <w:tab/>
        <w:t>US7740651</w:t>
      </w:r>
      <w:r w:rsidR="002309B7" w:rsidRPr="002309B7">
        <w:tab/>
        <w:t>US7654949</w:t>
      </w:r>
      <w:r w:rsidR="002309B7" w:rsidRPr="002309B7">
        <w:tab/>
        <w:t>US7753524</w:t>
      </w:r>
      <w:r w:rsidR="002309B7" w:rsidRPr="002309B7">
        <w:tab/>
        <w:t>US7833257</w:t>
      </w:r>
      <w:r w:rsidR="002309B7" w:rsidRPr="002309B7">
        <w:tab/>
        <w:t>US7778712</w:t>
      </w:r>
      <w:r w:rsidR="002309B7" w:rsidRPr="002309B7">
        <w:tab/>
        <w:t>US7767208</w:t>
      </w:r>
      <w:r w:rsidR="002309B7" w:rsidRPr="002309B7">
        <w:tab/>
        <w:t>US7691100</w:t>
      </w:r>
      <w:r w:rsidR="002309B7" w:rsidRPr="002309B7">
        <w:tab/>
        <w:t>US7730893</w:t>
      </w:r>
      <w:r w:rsidR="002309B7" w:rsidRPr="002309B7">
        <w:tab/>
        <w:t>US7691134</w:t>
      </w:r>
      <w:r w:rsidR="002309B7" w:rsidRPr="002309B7">
        <w:tab/>
        <w:t>US7686839</w:t>
      </w:r>
      <w:r w:rsidR="002309B7" w:rsidRPr="002309B7">
        <w:tab/>
        <w:t>US7722655</w:t>
      </w:r>
      <w:r w:rsidR="002309B7" w:rsidRPr="002309B7">
        <w:tab/>
        <w:t>US7730894</w:t>
      </w:r>
      <w:r w:rsidR="002309B7" w:rsidRPr="002309B7">
        <w:tab/>
        <w:t>US7815668</w:t>
      </w:r>
      <w:r w:rsidR="002309B7" w:rsidRPr="002309B7">
        <w:tab/>
        <w:t>US7824435</w:t>
      </w:r>
      <w:r w:rsidR="002309B7" w:rsidRPr="002309B7">
        <w:tab/>
        <w:t>US7799247</w:t>
      </w:r>
      <w:r w:rsidR="002309B7" w:rsidRPr="002309B7">
        <w:tab/>
        <w:t>US7809417</w:t>
      </w:r>
      <w:r w:rsidR="002309B7" w:rsidRPr="002309B7">
        <w:tab/>
        <w:t>US7785358</w:t>
      </w:r>
      <w:r w:rsidR="002309B7" w:rsidRPr="002309B7">
        <w:tab/>
        <w:t>US7703458</w:t>
      </w:r>
      <w:r w:rsidR="002309B7" w:rsidRPr="002309B7">
        <w:tab/>
        <w:t>US7988715</w:t>
      </w:r>
      <w:r w:rsidR="002309B7" w:rsidRPr="002309B7">
        <w:tab/>
        <w:t>US7993382</w:t>
      </w:r>
      <w:r w:rsidR="002309B7" w:rsidRPr="002309B7">
        <w:tab/>
        <w:t>US8028706</w:t>
      </w:r>
      <w:r w:rsidR="002309B7" w:rsidRPr="002309B7">
        <w:tab/>
        <w:t>US7955367</w:t>
      </w:r>
      <w:r w:rsidR="002309B7" w:rsidRPr="002309B7">
        <w:tab/>
        <w:t>US7988688</w:t>
      </w:r>
      <w:r w:rsidR="002309B7" w:rsidRPr="002309B7">
        <w:tab/>
        <w:t>US8025686</w:t>
      </w:r>
      <w:r w:rsidR="002309B7" w:rsidRPr="002309B7">
        <w:tab/>
        <w:t>US8083784</w:t>
      </w:r>
      <w:r w:rsidR="002309B7" w:rsidRPr="002309B7">
        <w:tab/>
        <w:t>US7977658</w:t>
      </w:r>
      <w:r w:rsidR="002309B7" w:rsidRPr="002309B7">
        <w:tab/>
        <w:t>US8012189</w:t>
      </w:r>
      <w:r w:rsidR="002309B7" w:rsidRPr="002309B7">
        <w:tab/>
        <w:t>US7883534</w:t>
      </w:r>
      <w:r w:rsidR="002309B7" w:rsidRPr="002309B7">
        <w:tab/>
        <w:t>US7992570</w:t>
      </w:r>
      <w:r w:rsidR="002309B7" w:rsidRPr="002309B7">
        <w:tab/>
        <w:t>US7912554</w:t>
      </w:r>
      <w:r w:rsidR="002309B7" w:rsidRPr="002309B7">
        <w:tab/>
        <w:t>US8043348</w:t>
      </w:r>
      <w:r w:rsidR="002309B7" w:rsidRPr="002309B7">
        <w:tab/>
        <w:t>US7935139</w:t>
      </w:r>
      <w:r w:rsidR="002309B7" w:rsidRPr="002309B7">
        <w:tab/>
        <w:t>US7972137</w:t>
      </w:r>
      <w:r w:rsidR="002309B7" w:rsidRPr="002309B7">
        <w:tab/>
        <w:t>US7914523</w:t>
      </w:r>
      <w:r w:rsidR="002309B7" w:rsidRPr="002309B7">
        <w:tab/>
        <w:t>US7878203</w:t>
      </w:r>
      <w:r w:rsidR="002309B7" w:rsidRPr="002309B7">
        <w:tab/>
        <w:t>US8057525</w:t>
      </w:r>
      <w:r w:rsidR="002309B7" w:rsidRPr="002309B7">
        <w:tab/>
        <w:t>US7918229</w:t>
      </w:r>
      <w:r w:rsidR="002309B7" w:rsidRPr="002309B7">
        <w:tab/>
        <w:t>US7883535</w:t>
      </w:r>
      <w:r w:rsidR="002309B7" w:rsidRPr="002309B7">
        <w:tab/>
        <w:t>US7886749</w:t>
      </w:r>
      <w:r w:rsidR="002309B7" w:rsidRPr="002309B7">
        <w:tab/>
        <w:t>US8043349</w:t>
      </w:r>
      <w:r w:rsidR="002309B7" w:rsidRPr="002309B7">
        <w:tab/>
        <w:t>US7942915</w:t>
      </w:r>
      <w:r w:rsidR="002309B7" w:rsidRPr="002309B7">
        <w:tab/>
        <w:t>US7942916</w:t>
      </w:r>
      <w:r w:rsidR="002309B7" w:rsidRPr="002309B7">
        <w:tab/>
        <w:t>US8080047</w:t>
      </w:r>
      <w:r w:rsidR="002309B7" w:rsidRPr="002309B7">
        <w:tab/>
        <w:t>US7921853</w:t>
      </w:r>
      <w:r w:rsidR="002309B7" w:rsidRPr="002309B7">
        <w:tab/>
        <w:t>US7985219</w:t>
      </w:r>
      <w:r w:rsidR="002309B7" w:rsidRPr="002309B7">
        <w:tab/>
        <w:t>US7939078</w:t>
      </w:r>
      <w:r w:rsidR="002309B7" w:rsidRPr="002309B7">
        <w:tab/>
        <w:t>US7979121</w:t>
      </w:r>
      <w:r w:rsidR="002309B7" w:rsidRPr="002309B7">
        <w:tab/>
        <w:t>US8048135</w:t>
      </w:r>
      <w:r w:rsidR="002309B7" w:rsidRPr="002309B7">
        <w:tab/>
        <w:t>US8025687</w:t>
      </w:r>
      <w:r w:rsidR="002309B7" w:rsidRPr="002309B7">
        <w:tab/>
        <w:t>US7922751</w:t>
      </w:r>
      <w:r w:rsidR="002309B7" w:rsidRPr="002309B7">
        <w:tab/>
        <w:t>US8021404</w:t>
      </w:r>
      <w:r w:rsidR="002309B7" w:rsidRPr="002309B7">
        <w:tab/>
        <w:t>US8083785</w:t>
      </w:r>
      <w:r w:rsidR="002309B7" w:rsidRPr="002309B7">
        <w:tab/>
        <w:t>US8048136</w:t>
      </w:r>
      <w:r w:rsidR="002309B7" w:rsidRPr="002309B7">
        <w:tab/>
        <w:t>US8034091</w:t>
      </w:r>
      <w:r w:rsidR="002309B7" w:rsidRPr="002309B7">
        <w:tab/>
        <w:t>US7947067</w:t>
      </w:r>
      <w:r w:rsidR="002309B7" w:rsidRPr="002309B7">
        <w:tab/>
        <w:t>US7892268</w:t>
      </w:r>
      <w:r w:rsidR="002309B7" w:rsidRPr="002309B7">
        <w:tab/>
        <w:t>US8002768</w:t>
      </w:r>
      <w:r w:rsidR="002309B7" w:rsidRPr="002309B7">
        <w:tab/>
        <w:t>US7931028</w:t>
      </w:r>
      <w:r w:rsidR="002309B7" w:rsidRPr="002309B7">
        <w:tab/>
        <w:t>US7887533</w:t>
      </w:r>
      <w:r w:rsidR="002309B7" w:rsidRPr="002309B7">
        <w:tab/>
        <w:t>US7955366</w:t>
      </w:r>
      <w:r w:rsidR="002309B7" w:rsidRPr="002309B7">
        <w:tab/>
        <w:t>US7935107</w:t>
      </w:r>
      <w:r w:rsidR="002309B7" w:rsidRPr="002309B7">
        <w:tab/>
        <w:t>US7918779</w:t>
      </w:r>
      <w:r w:rsidR="002309B7" w:rsidRPr="002309B7">
        <w:tab/>
        <w:t>US8021405</w:t>
      </w:r>
      <w:r w:rsidR="002309B7" w:rsidRPr="002309B7">
        <w:tab/>
        <w:t>US7985500</w:t>
      </w:r>
      <w:r w:rsidR="002309B7" w:rsidRPr="002309B7">
        <w:tab/>
        <w:t>US7993381</w:t>
      </w:r>
      <w:r w:rsidR="002309B7" w:rsidRPr="002309B7">
        <w:tab/>
        <w:t>US7891361</w:t>
      </w:r>
      <w:r w:rsidR="002309B7" w:rsidRPr="002309B7">
        <w:tab/>
        <w:t>US8025661</w:t>
      </w:r>
      <w:r w:rsidR="002309B7" w:rsidRPr="002309B7">
        <w:tab/>
        <w:t>US7896908</w:t>
      </w:r>
      <w:r w:rsidR="002309B7" w:rsidRPr="002309B7">
        <w:tab/>
        <w:t>US7976571</w:t>
      </w:r>
      <w:r w:rsidR="002309B7" w:rsidRPr="002309B7">
        <w:tab/>
        <w:t>US7955365</w:t>
      </w:r>
      <w:r w:rsidR="002309B7" w:rsidRPr="002309B7">
        <w:tab/>
        <w:t>US7963985</w:t>
      </w:r>
      <w:r w:rsidR="002309B7" w:rsidRPr="002309B7">
        <w:tab/>
        <w:t>US7951181</w:t>
      </w:r>
      <w:r w:rsidR="002309B7" w:rsidRPr="002309B7">
        <w:tab/>
        <w:t>US7991258</w:t>
      </w:r>
      <w:r w:rsidR="002309B7" w:rsidRPr="002309B7">
        <w:tab/>
        <w:t>US8241343</w:t>
      </w:r>
      <w:r w:rsidR="002309B7" w:rsidRPr="002309B7">
        <w:tab/>
        <w:t>US8105369</w:t>
      </w:r>
      <w:r w:rsidR="002309B7" w:rsidRPr="002309B7">
        <w:tab/>
        <w:t>US8287578</w:t>
      </w:r>
      <w:r w:rsidR="002309B7" w:rsidRPr="002309B7">
        <w:tab/>
        <w:t>US8097029</w:t>
      </w:r>
      <w:r w:rsidR="002309B7" w:rsidRPr="002309B7">
        <w:tab/>
        <w:t>US8328858</w:t>
      </w:r>
      <w:r w:rsidR="002309B7" w:rsidRPr="002309B7">
        <w:tab/>
        <w:t>US8246668</w:t>
      </w:r>
      <w:r w:rsidR="002309B7" w:rsidRPr="002309B7">
        <w:tab/>
        <w:t>US8252033</w:t>
      </w:r>
      <w:r w:rsidR="002309B7" w:rsidRPr="002309B7">
        <w:tab/>
        <w:t>US8162928</w:t>
      </w:r>
      <w:r w:rsidR="002309B7" w:rsidRPr="002309B7">
        <w:tab/>
        <w:t>US8109981</w:t>
      </w:r>
      <w:r w:rsidR="002309B7" w:rsidRPr="002309B7">
        <w:tab/>
        <w:t>US8236037</w:t>
      </w:r>
      <w:r w:rsidR="002309B7" w:rsidRPr="002309B7">
        <w:tab/>
        <w:t>US8092507</w:t>
      </w:r>
      <w:r w:rsidR="002309B7" w:rsidRPr="002309B7">
        <w:tab/>
        <w:t>US8128672</w:t>
      </w:r>
      <w:r w:rsidR="002309B7" w:rsidRPr="002309B7">
        <w:tab/>
        <w:t>US8097028</w:t>
      </w:r>
      <w:r w:rsidR="002309B7" w:rsidRPr="002309B7">
        <w:tab/>
        <w:t>US8089057</w:t>
      </w:r>
      <w:r w:rsidR="002309B7" w:rsidRPr="002309B7">
        <w:tab/>
        <w:t>US8320725</w:t>
      </w:r>
      <w:r w:rsidR="002309B7" w:rsidRPr="002309B7">
        <w:tab/>
        <w:t>US8303636</w:t>
      </w:r>
      <w:r w:rsidR="002309B7" w:rsidRPr="002309B7">
        <w:tab/>
        <w:t>US8257416</w:t>
      </w:r>
      <w:r w:rsidR="002309B7" w:rsidRPr="002309B7">
        <w:tab/>
        <w:t>US8206326</w:t>
      </w:r>
      <w:r w:rsidR="002309B7" w:rsidRPr="002309B7">
        <w:tab/>
        <w:t>US8292935</w:t>
      </w:r>
      <w:r w:rsidR="002309B7" w:rsidRPr="002309B7">
        <w:tab/>
        <w:t>US8286643</w:t>
      </w:r>
      <w:r w:rsidR="002309B7" w:rsidRPr="002309B7">
        <w:tab/>
        <w:t>US8257412</w:t>
      </w:r>
      <w:r w:rsidR="002309B7" w:rsidRPr="002309B7">
        <w:tab/>
        <w:t>US8308784</w:t>
      </w:r>
      <w:r w:rsidR="002309B7" w:rsidRPr="002309B7">
        <w:tab/>
        <w:t>US8226696</w:t>
      </w:r>
      <w:r w:rsidR="002309B7" w:rsidRPr="002309B7">
        <w:tab/>
        <w:t>US8337538</w:t>
      </w:r>
      <w:r w:rsidR="002309B7" w:rsidRPr="002309B7">
        <w:tab/>
        <w:t>US8216289</w:t>
      </w:r>
      <w:r w:rsidR="002309B7" w:rsidRPr="002309B7">
        <w:tab/>
        <w:t>US8104481</w:t>
      </w:r>
      <w:r w:rsidR="002309B7" w:rsidRPr="002309B7">
        <w:tab/>
        <w:t>US8202307</w:t>
      </w:r>
      <w:r w:rsidR="002309B7" w:rsidRPr="002309B7">
        <w:tab/>
        <w:t>US8105321</w:t>
      </w:r>
      <w:r w:rsidR="002309B7" w:rsidRPr="002309B7">
        <w:tab/>
        <w:t>US8267982</w:t>
      </w:r>
      <w:r w:rsidR="002309B7" w:rsidRPr="002309B7">
        <w:tab/>
        <w:t>US8246667</w:t>
      </w:r>
      <w:r w:rsidR="002309B7" w:rsidRPr="002309B7">
        <w:tab/>
        <w:t>US8286641</w:t>
      </w:r>
      <w:r w:rsidR="002309B7" w:rsidRPr="002309B7">
        <w:tab/>
        <w:t>US8167921</w:t>
      </w:r>
      <w:r w:rsidR="002309B7" w:rsidRPr="002309B7">
        <w:tab/>
        <w:t>US8101888</w:t>
      </w:r>
      <w:r w:rsidR="002309B7" w:rsidRPr="002309B7">
        <w:tab/>
        <w:t>US8328857</w:t>
      </w:r>
      <w:r w:rsidR="002309B7" w:rsidRPr="002309B7">
        <w:tab/>
        <w:t>US8317848</w:t>
      </w:r>
      <w:r w:rsidR="002309B7" w:rsidRPr="002309B7">
        <w:tab/>
        <w:t>US8187278</w:t>
      </w:r>
      <w:r w:rsidR="002309B7" w:rsidRPr="002309B7">
        <w:tab/>
        <w:t>US8167920</w:t>
      </w:r>
      <w:r w:rsidR="002309B7" w:rsidRPr="002309B7">
        <w:tab/>
        <w:t>US8206426</w:t>
      </w:r>
      <w:r w:rsidR="002309B7" w:rsidRPr="002309B7">
        <w:tab/>
        <w:t>US8303635</w:t>
      </w:r>
      <w:r w:rsidR="002309B7" w:rsidRPr="002309B7">
        <w:tab/>
        <w:t>US8273046</w:t>
      </w:r>
      <w:r w:rsidR="002309B7" w:rsidRPr="002309B7">
        <w:tab/>
        <w:t>US8157807</w:t>
      </w:r>
      <w:r w:rsidR="002309B7" w:rsidRPr="002309B7">
        <w:tab/>
        <w:t>US8313518</w:t>
      </w:r>
      <w:r w:rsidR="002309B7" w:rsidRPr="002309B7">
        <w:tab/>
        <w:t>US8333756</w:t>
      </w:r>
      <w:r w:rsidR="002309B7" w:rsidRPr="002309B7">
        <w:tab/>
        <w:t>US8118851</w:t>
      </w:r>
      <w:r w:rsidR="002309B7" w:rsidRPr="002309B7">
        <w:tab/>
        <w:t>US8182473</w:t>
      </w:r>
      <w:r w:rsidR="002309B7" w:rsidRPr="002309B7">
        <w:tab/>
        <w:t>US8142486</w:t>
      </w:r>
      <w:r w:rsidR="002309B7" w:rsidRPr="002309B7">
        <w:tab/>
        <w:t>US8328796</w:t>
      </w:r>
      <w:r w:rsidR="002309B7" w:rsidRPr="002309B7">
        <w:tab/>
        <w:t>US8236036</w:t>
      </w:r>
      <w:r w:rsidR="002309B7" w:rsidRPr="002309B7">
        <w:tab/>
        <w:t>US8317847</w:t>
      </w:r>
      <w:r w:rsidR="002309B7" w:rsidRPr="002309B7">
        <w:tab/>
        <w:t>US8246666</w:t>
      </w:r>
      <w:r w:rsidR="002309B7" w:rsidRPr="002309B7">
        <w:tab/>
        <w:t>US8277444</w:t>
      </w:r>
      <w:r w:rsidR="002309B7" w:rsidRPr="002309B7">
        <w:tab/>
        <w:t>US8208759</w:t>
      </w:r>
      <w:r w:rsidR="002309B7" w:rsidRPr="002309B7">
        <w:tab/>
        <w:t>US8088153</w:t>
      </w:r>
      <w:r w:rsidR="002309B7" w:rsidRPr="002309B7">
        <w:tab/>
        <w:t>US8240312</w:t>
      </w:r>
      <w:r w:rsidR="002309B7" w:rsidRPr="002309B7">
        <w:tab/>
        <w:t>US8523924</w:t>
      </w:r>
      <w:r w:rsidR="002309B7" w:rsidRPr="002309B7">
        <w:tab/>
        <w:t>US8506612</w:t>
      </w:r>
      <w:r w:rsidR="002309B7" w:rsidRPr="002309B7">
        <w:tab/>
        <w:t>US8475507</w:t>
      </w:r>
      <w:r w:rsidR="002309B7" w:rsidRPr="002309B7">
        <w:tab/>
        <w:t>US8518093</w:t>
      </w:r>
      <w:r w:rsidR="002309B7" w:rsidRPr="002309B7">
        <w:tab/>
        <w:t>US8579951</w:t>
      </w:r>
      <w:r w:rsidR="002309B7" w:rsidRPr="002309B7">
        <w:tab/>
        <w:t>US8419781</w:t>
      </w:r>
      <w:r w:rsidR="002309B7" w:rsidRPr="002309B7">
        <w:tab/>
        <w:t>US8465532</w:t>
      </w:r>
      <w:r w:rsidR="002309B7" w:rsidRPr="002309B7">
        <w:tab/>
        <w:t>US8496696</w:t>
      </w:r>
      <w:r w:rsidR="002309B7" w:rsidRPr="002309B7">
        <w:tab/>
        <w:t>US8568463</w:t>
      </w:r>
      <w:r w:rsidR="002309B7" w:rsidRPr="002309B7">
        <w:tab/>
        <w:t>US8591561</w:t>
      </w:r>
      <w:r w:rsidR="002309B7" w:rsidRPr="002309B7">
        <w:tab/>
        <w:t>US8388669</w:t>
      </w:r>
      <w:r w:rsidR="002309B7" w:rsidRPr="002309B7">
        <w:tab/>
        <w:t>US8474463</w:t>
      </w:r>
      <w:r w:rsidR="002309B7" w:rsidRPr="002309B7">
        <w:tab/>
        <w:t>US8448644</w:t>
      </w:r>
      <w:r w:rsidR="002309B7" w:rsidRPr="002309B7">
        <w:tab/>
        <w:t>US8449586</w:t>
      </w:r>
      <w:r w:rsidR="002309B7" w:rsidRPr="002309B7">
        <w:tab/>
        <w:t>US8372128</w:t>
      </w:r>
      <w:r w:rsidR="002309B7" w:rsidRPr="002309B7">
        <w:tab/>
        <w:t>US8480719</w:t>
      </w:r>
      <w:r w:rsidR="002309B7" w:rsidRPr="002309B7">
        <w:tab/>
        <w:t>US8545543</w:t>
      </w:r>
      <w:r w:rsidR="002309B7" w:rsidRPr="002309B7">
        <w:tab/>
        <w:t>US8518094</w:t>
      </w:r>
      <w:r w:rsidR="002309B7" w:rsidRPr="002309B7">
        <w:tab/>
        <w:t>US8409262</w:t>
      </w:r>
      <w:r w:rsidR="002309B7" w:rsidRPr="002309B7">
        <w:tab/>
        <w:t>US8435275</w:t>
      </w:r>
      <w:r w:rsidR="002309B7" w:rsidRPr="002309B7">
        <w:tab/>
        <w:t>US8551147</w:t>
      </w:r>
      <w:r w:rsidR="002309B7" w:rsidRPr="002309B7">
        <w:lastRenderedPageBreak/>
        <w:tab/>
        <w:t>US8535361</w:t>
      </w:r>
      <w:r w:rsidR="002309B7" w:rsidRPr="002309B7">
        <w:tab/>
        <w:t>US8518095</w:t>
      </w:r>
      <w:r w:rsidR="002309B7" w:rsidRPr="002309B7">
        <w:tab/>
        <w:t>US8574276</w:t>
      </w:r>
      <w:r w:rsidR="002309B7" w:rsidRPr="002309B7">
        <w:tab/>
        <w:t>US8430920</w:t>
      </w:r>
      <w:r w:rsidR="002309B7" w:rsidRPr="002309B7">
        <w:tab/>
        <w:t>US8465531</w:t>
      </w:r>
      <w:r w:rsidR="002309B7" w:rsidRPr="002309B7">
        <w:tab/>
        <w:t>US8540757</w:t>
      </w:r>
      <w:r w:rsidR="002309B7" w:rsidRPr="002309B7">
        <w:tab/>
        <w:t>US8545021</w:t>
      </w:r>
      <w:r w:rsidR="002309B7" w:rsidRPr="002309B7">
        <w:tab/>
        <w:t>US8551149</w:t>
      </w:r>
      <w:r w:rsidR="002309B7" w:rsidRPr="002309B7">
        <w:tab/>
        <w:t>US8366755</w:t>
      </w:r>
      <w:r w:rsidR="002309B7" w:rsidRPr="002309B7">
        <w:tab/>
        <w:t>US8444683</w:t>
      </w:r>
      <w:r w:rsidR="002309B7" w:rsidRPr="002309B7">
        <w:tab/>
        <w:t>US8371694</w:t>
      </w:r>
      <w:r w:rsidR="002309B7" w:rsidRPr="002309B7">
        <w:tab/>
        <w:t>US8449587</w:t>
      </w:r>
      <w:r w:rsidR="002309B7" w:rsidRPr="002309B7">
        <w:tab/>
        <w:t>US8409263</w:t>
      </w:r>
      <w:r w:rsidR="002309B7" w:rsidRPr="002309B7">
        <w:tab/>
        <w:t>US8556951</w:t>
      </w:r>
      <w:r w:rsidR="002309B7" w:rsidRPr="002309B7">
        <w:tab/>
        <w:t>US8571648</w:t>
      </w:r>
      <w:r w:rsidR="002309B7" w:rsidRPr="002309B7">
        <w:tab/>
        <w:t>US8348985</w:t>
      </w:r>
      <w:r w:rsidR="002309B7" w:rsidRPr="002309B7">
        <w:tab/>
        <w:t>US8435274</w:t>
      </w:r>
      <w:r w:rsidR="002309B7" w:rsidRPr="002309B7">
        <w:tab/>
        <w:t>US8480720</w:t>
      </w:r>
      <w:r w:rsidR="002309B7" w:rsidRPr="002309B7">
        <w:tab/>
        <w:t>US8506613</w:t>
      </w:r>
      <w:r w:rsidR="002309B7" w:rsidRPr="002309B7">
        <w:tab/>
        <w:t>US8551104</w:t>
      </w:r>
      <w:r w:rsidR="002309B7" w:rsidRPr="002309B7">
        <w:tab/>
        <w:t>US8562660</w:t>
      </w:r>
      <w:r w:rsidR="002309B7" w:rsidRPr="002309B7">
        <w:tab/>
        <w:t>US8534292</w:t>
      </w:r>
      <w:r w:rsidR="002309B7" w:rsidRPr="002309B7">
        <w:tab/>
        <w:t>US8348986</w:t>
      </w:r>
      <w:r w:rsidR="002309B7" w:rsidRPr="002309B7">
        <w:tab/>
        <w:t>US8518027</w:t>
      </w:r>
      <w:r w:rsidR="002309B7" w:rsidRPr="002309B7">
        <w:tab/>
        <w:t>US8388668</w:t>
      </w:r>
      <w:r w:rsidR="002309B7" w:rsidRPr="002309B7">
        <w:tab/>
        <w:t>US8398692</w:t>
      </w:r>
      <w:r w:rsidR="002309B7" w:rsidRPr="002309B7">
        <w:tab/>
        <w:t>US8439045</w:t>
      </w:r>
      <w:r w:rsidR="002309B7" w:rsidRPr="002309B7">
        <w:tab/>
        <w:t>US8343142</w:t>
      </w:r>
      <w:r w:rsidR="002309B7" w:rsidRPr="002309B7">
        <w:tab/>
        <w:t>US8465533</w:t>
      </w:r>
      <w:r w:rsidR="002309B7" w:rsidRPr="002309B7">
        <w:tab/>
        <w:t>US8551150</w:t>
      </w:r>
      <w:r w:rsidR="002309B7" w:rsidRPr="002309B7">
        <w:tab/>
        <w:t>US8496695</w:t>
      </w:r>
      <w:r w:rsidR="002309B7" w:rsidRPr="002309B7">
        <w:tab/>
        <w:t>US8372127</w:t>
      </w:r>
      <w:r w:rsidR="002309B7" w:rsidRPr="002309B7">
        <w:tab/>
        <w:t>US8475506</w:t>
      </w:r>
      <w:r w:rsidR="002309B7" w:rsidRPr="002309B7">
        <w:tab/>
        <w:t>US8425577</w:t>
      </w:r>
      <w:r w:rsidR="002309B7" w:rsidRPr="002309B7">
        <w:tab/>
        <w:t>US8486124</w:t>
      </w:r>
      <w:r w:rsidR="002309B7" w:rsidRPr="002309B7">
        <w:tab/>
        <w:t>US8439927</w:t>
      </w:r>
      <w:r w:rsidR="002309B7" w:rsidRPr="002309B7">
        <w:tab/>
        <w:t>US8535360</w:t>
      </w:r>
      <w:r w:rsidR="002309B7" w:rsidRPr="002309B7">
        <w:tab/>
        <w:t>US8480722</w:t>
      </w:r>
      <w:r w:rsidR="002309B7" w:rsidRPr="002309B7">
        <w:tab/>
        <w:t>US8460351</w:t>
      </w:r>
      <w:r w:rsidR="002309B7" w:rsidRPr="002309B7">
        <w:tab/>
        <w:t>US8535359</w:t>
      </w:r>
      <w:r w:rsidR="002309B7" w:rsidRPr="002309B7">
        <w:tab/>
        <w:t>US8608786</w:t>
      </w:r>
      <w:r w:rsidR="002309B7" w:rsidRPr="002309B7">
        <w:tab/>
        <w:t>US8365752</w:t>
      </w:r>
      <w:r w:rsidR="002309B7" w:rsidRPr="002309B7">
        <w:tab/>
        <w:t>US8454670</w:t>
      </w:r>
      <w:r w:rsidR="002309B7" w:rsidRPr="002309B7">
        <w:tab/>
        <w:t>US8439959</w:t>
      </w:r>
      <w:r w:rsidR="002309B7" w:rsidRPr="002309B7">
        <w:tab/>
        <w:t>US8579952</w:t>
      </w:r>
      <w:r w:rsidR="002309B7" w:rsidRPr="002309B7">
        <w:tab/>
        <w:t>US8545022</w:t>
      </w:r>
      <w:r w:rsidR="002309B7" w:rsidRPr="002309B7">
        <w:tab/>
        <w:t>US8393330</w:t>
      </w:r>
      <w:r w:rsidR="002309B7" w:rsidRPr="002309B7">
        <w:tab/>
        <w:t>US8371695</w:t>
      </w:r>
      <w:r w:rsidR="002309B7" w:rsidRPr="002309B7">
        <w:tab/>
        <w:t>US8486123</w:t>
      </w:r>
      <w:r w:rsidR="002309B7" w:rsidRPr="002309B7">
        <w:tab/>
        <w:t>US8496650</w:t>
      </w:r>
      <w:r w:rsidR="002309B7" w:rsidRPr="002309B7">
        <w:tab/>
        <w:t>US8585745</w:t>
      </w:r>
      <w:r w:rsidR="002309B7" w:rsidRPr="002309B7">
        <w:tab/>
        <w:t>US8556950</w:t>
      </w:r>
      <w:r w:rsidR="002309B7" w:rsidRPr="002309B7">
        <w:tab/>
        <w:t>US8430919</w:t>
      </w:r>
      <w:r w:rsidR="002309B7" w:rsidRPr="002309B7">
        <w:tab/>
        <w:t>US8562658</w:t>
      </w:r>
      <w:r w:rsidR="002309B7" w:rsidRPr="002309B7">
        <w:tab/>
        <w:t>US8398240</w:t>
      </w:r>
      <w:r w:rsidR="002309B7" w:rsidRPr="002309B7">
        <w:tab/>
        <w:t>US8550625</w:t>
      </w:r>
      <w:r w:rsidR="002309B7" w:rsidRPr="002309B7">
        <w:tab/>
        <w:t>US8486126</w:t>
      </w:r>
      <w:r w:rsidR="002309B7" w:rsidRPr="002309B7">
        <w:tab/>
        <w:t>US8574279</w:t>
      </w:r>
      <w:r w:rsidR="002309B7" w:rsidRPr="002309B7">
        <w:tab/>
        <w:t>US8551148</w:t>
      </w:r>
      <w:r w:rsidR="002309B7" w:rsidRPr="002309B7">
        <w:tab/>
        <w:t>US8608787</w:t>
      </w:r>
      <w:r w:rsidR="002309B7" w:rsidRPr="002309B7">
        <w:tab/>
        <w:t>US8486056</w:t>
      </w:r>
      <w:r w:rsidR="002309B7" w:rsidRPr="002309B7">
        <w:tab/>
        <w:t>US8523926</w:t>
      </w:r>
      <w:r w:rsidR="002309B7" w:rsidRPr="002309B7">
        <w:tab/>
        <w:t>US8545020</w:t>
      </w:r>
      <w:r w:rsidR="002309B7" w:rsidRPr="002309B7">
        <w:tab/>
        <w:t>US8453651</w:t>
      </w:r>
      <w:r w:rsidR="002309B7" w:rsidRPr="002309B7">
        <w:tab/>
        <w:t>US8562661</w:t>
      </w:r>
      <w:r w:rsidR="002309B7" w:rsidRPr="002309B7">
        <w:tab/>
        <w:t>US8486125</w:t>
      </w:r>
      <w:r w:rsidR="002309B7" w:rsidRPr="002309B7">
        <w:tab/>
        <w:t>US8454669</w:t>
      </w:r>
      <w:r w:rsidR="002309B7" w:rsidRPr="002309B7">
        <w:tab/>
        <w:t>US8470010</w:t>
      </w:r>
      <w:r w:rsidR="002309B7" w:rsidRPr="002309B7">
        <w:tab/>
        <w:t>US8545542</w:t>
      </w:r>
      <w:r w:rsidR="002309B7" w:rsidRPr="002309B7">
        <w:tab/>
        <w:t>US8562659</w:t>
      </w:r>
      <w:r w:rsidR="002309B7" w:rsidRPr="002309B7">
        <w:tab/>
        <w:t>US8387621</w:t>
      </w:r>
      <w:r w:rsidR="002309B7" w:rsidRPr="002309B7">
        <w:tab/>
        <w:t>US8562657</w:t>
      </w:r>
      <w:r w:rsidR="002309B7" w:rsidRPr="002309B7">
        <w:tab/>
        <w:t>USR43901</w:t>
      </w:r>
      <w:r w:rsidR="002309B7" w:rsidRPr="002309B7">
        <w:tab/>
        <w:t>US8574277</w:t>
      </w:r>
      <w:r w:rsidR="002309B7" w:rsidRPr="002309B7">
        <w:tab/>
        <w:t>US8574174</w:t>
      </w:r>
      <w:r w:rsidR="002309B7" w:rsidRPr="002309B7">
        <w:tab/>
        <w:t>US8355793</w:t>
      </w:r>
      <w:r w:rsidR="002309B7" w:rsidRPr="002309B7">
        <w:tab/>
        <w:t>US8435273</w:t>
      </w:r>
      <w:r w:rsidR="002309B7" w:rsidRPr="002309B7">
        <w:tab/>
        <w:t>US8845703</w:t>
      </w:r>
      <w:r w:rsidR="002309B7" w:rsidRPr="002309B7">
        <w:tab/>
        <w:t>US8795344</w:t>
      </w:r>
      <w:r w:rsidR="002309B7" w:rsidRPr="002309B7">
        <w:tab/>
        <w:t>US8758332</w:t>
      </w:r>
      <w:r w:rsidR="002309B7" w:rsidRPr="002309B7">
        <w:tab/>
        <w:t>US8845705</w:t>
      </w:r>
      <w:r w:rsidR="002309B7" w:rsidRPr="002309B7">
        <w:tab/>
        <w:t>US8900284</w:t>
      </w:r>
      <w:r w:rsidR="002309B7" w:rsidRPr="002309B7">
        <w:tab/>
        <w:t>US8702773</w:t>
      </w:r>
      <w:r w:rsidR="002309B7" w:rsidRPr="002309B7">
        <w:tab/>
        <w:t>US8652188</w:t>
      </w:r>
      <w:r w:rsidR="002309B7" w:rsidRPr="002309B7">
        <w:tab/>
        <w:t>US8870857</w:t>
      </w:r>
      <w:r w:rsidR="002309B7" w:rsidRPr="002309B7">
        <w:tab/>
        <w:t>US8771328</w:t>
      </w:r>
      <w:r w:rsidR="002309B7" w:rsidRPr="002309B7">
        <w:tab/>
        <w:t>US8715327</w:t>
      </w:r>
      <w:r w:rsidR="002309B7" w:rsidRPr="002309B7">
        <w:tab/>
        <w:t>US8747447</w:t>
      </w:r>
      <w:r w:rsidR="002309B7" w:rsidRPr="002309B7">
        <w:tab/>
        <w:t>US8761874</w:t>
      </w:r>
      <w:r w:rsidR="002309B7" w:rsidRPr="002309B7">
        <w:tab/>
        <w:t>US8734498</w:t>
      </w:r>
      <w:r w:rsidR="002309B7" w:rsidRPr="002309B7">
        <w:tab/>
        <w:t>US8668727</w:t>
      </w:r>
      <w:r w:rsidR="002309B7" w:rsidRPr="002309B7">
        <w:tab/>
        <w:t>US8834545</w:t>
      </w:r>
      <w:r w:rsidR="002309B7" w:rsidRPr="002309B7">
        <w:tab/>
        <w:t>US8632528</w:t>
      </w:r>
      <w:r w:rsidR="002309B7" w:rsidRPr="002309B7">
        <w:tab/>
        <w:t>US8840654</w:t>
      </w:r>
      <w:r w:rsidR="002309B7" w:rsidRPr="002309B7">
        <w:tab/>
        <w:t>US8702772</w:t>
      </w:r>
      <w:r w:rsidR="002309B7" w:rsidRPr="002309B7">
        <w:tab/>
        <w:t>US8870934</w:t>
      </w:r>
      <w:r w:rsidR="002309B7" w:rsidRPr="002309B7">
        <w:tab/>
        <w:t>US8701675</w:t>
      </w:r>
      <w:r w:rsidR="002309B7" w:rsidRPr="002309B7">
        <w:tab/>
        <w:t>US8790382</w:t>
      </w:r>
      <w:r w:rsidR="002309B7" w:rsidRPr="002309B7">
        <w:tab/>
        <w:t>US8642093</w:t>
      </w:r>
      <w:r w:rsidR="002309B7" w:rsidRPr="002309B7">
        <w:tab/>
        <w:t>US8894696</w:t>
      </w:r>
      <w:r w:rsidR="002309B7" w:rsidRPr="002309B7">
        <w:tab/>
        <w:t>US8770203</w:t>
      </w:r>
      <w:r w:rsidR="002309B7" w:rsidRPr="002309B7">
        <w:tab/>
        <w:t>US8721696</w:t>
      </w:r>
      <w:r w:rsidR="002309B7" w:rsidRPr="002309B7">
        <w:tab/>
        <w:t>US8910638</w:t>
      </w:r>
      <w:r w:rsidR="002309B7" w:rsidRPr="002309B7">
        <w:tab/>
        <w:t>US8740957</w:t>
      </w:r>
      <w:r w:rsidR="002309B7" w:rsidRPr="002309B7">
        <w:tab/>
        <w:t>US8681936</w:t>
      </w:r>
      <w:r w:rsidR="002309B7" w:rsidRPr="002309B7">
        <w:tab/>
        <w:t>US8888830</w:t>
      </w:r>
      <w:r w:rsidR="002309B7" w:rsidRPr="002309B7">
        <w:tab/>
        <w:t>US8864806</w:t>
      </w:r>
      <w:r w:rsidR="002309B7" w:rsidRPr="002309B7">
        <w:tab/>
        <w:t>US8834546</w:t>
      </w:r>
      <w:r w:rsidR="002309B7" w:rsidRPr="002309B7">
        <w:tab/>
        <w:t>US8685005</w:t>
      </w:r>
      <w:r w:rsidR="002309B7" w:rsidRPr="002309B7">
        <w:tab/>
        <w:t>US8882819</w:t>
      </w:r>
      <w:r w:rsidR="002309B7" w:rsidRPr="002309B7">
        <w:tab/>
        <w:t>US8882743</w:t>
      </w:r>
      <w:r w:rsidR="002309B7" w:rsidRPr="002309B7">
        <w:tab/>
        <w:t>US8728136</w:t>
      </w:r>
      <w:r w:rsidR="002309B7" w:rsidRPr="002309B7">
        <w:tab/>
        <w:t>US8814923</w:t>
      </w:r>
      <w:r w:rsidR="002309B7" w:rsidRPr="002309B7">
        <w:tab/>
        <w:t>US8852255</w:t>
      </w:r>
      <w:r w:rsidR="002309B7" w:rsidRPr="002309B7">
        <w:tab/>
        <w:t>US8623063</w:t>
      </w:r>
      <w:r w:rsidR="002309B7" w:rsidRPr="002309B7">
        <w:tab/>
        <w:t>US8920409</w:t>
      </w:r>
      <w:r w:rsidR="002309B7" w:rsidRPr="002309B7">
        <w:tab/>
        <w:t>US8740958</w:t>
      </w:r>
      <w:r w:rsidR="002309B7" w:rsidRPr="002309B7">
        <w:tab/>
        <w:t>US8632576</w:t>
      </w:r>
      <w:r w:rsidR="002309B7" w:rsidRPr="002309B7">
        <w:tab/>
        <w:t>US8894560</w:t>
      </w:r>
      <w:r w:rsidR="002309B7" w:rsidRPr="002309B7">
        <w:tab/>
        <w:t>US8721695</w:t>
      </w:r>
      <w:r w:rsidR="002309B7" w:rsidRPr="002309B7">
        <w:tab/>
        <w:t>US8900282</w:t>
      </w:r>
      <w:r w:rsidR="002309B7" w:rsidRPr="002309B7">
        <w:tab/>
        <w:t>US8876810</w:t>
      </w:r>
      <w:r w:rsidR="002309B7" w:rsidRPr="002309B7">
        <w:tab/>
        <w:t>US8647372</w:t>
      </w:r>
      <w:r w:rsidR="002309B7" w:rsidRPr="002309B7">
        <w:tab/>
        <w:t>US8906360</w:t>
      </w:r>
      <w:r w:rsidR="002309B7" w:rsidRPr="002309B7">
        <w:tab/>
        <w:t>US8808342</w:t>
      </w:r>
      <w:r w:rsidR="002309B7" w:rsidRPr="002309B7">
        <w:tab/>
        <w:t>US8747446</w:t>
      </w:r>
      <w:r w:rsidR="002309B7" w:rsidRPr="002309B7">
        <w:tab/>
        <w:t>US8662670</w:t>
      </w:r>
      <w:r w:rsidR="002309B7" w:rsidRPr="002309B7">
        <w:tab/>
        <w:t>US8845704</w:t>
      </w:r>
      <w:r w:rsidR="002309B7" w:rsidRPr="002309B7">
        <w:tab/>
        <w:t>US8702769</w:t>
      </w:r>
      <w:r w:rsidR="002309B7" w:rsidRPr="002309B7">
        <w:tab/>
        <w:t>US8761561</w:t>
      </w:r>
      <w:r w:rsidR="002309B7" w:rsidRPr="002309B7">
        <w:tab/>
        <w:t>US8702770</w:t>
      </w:r>
      <w:r w:rsidR="002309B7" w:rsidRPr="002309B7">
        <w:tab/>
        <w:t>US8870740</w:t>
      </w:r>
      <w:r w:rsidR="002309B7" w:rsidRPr="002309B7">
        <w:tab/>
        <w:t>US8709056</w:t>
      </w:r>
      <w:r w:rsidR="002309B7" w:rsidRPr="002309B7">
        <w:tab/>
        <w:t>US8915948</w:t>
      </w:r>
      <w:r w:rsidR="002309B7" w:rsidRPr="002309B7">
        <w:tab/>
        <w:t>US8784461</w:t>
      </w:r>
      <w:r w:rsidR="002309B7" w:rsidRPr="002309B7">
        <w:tab/>
        <w:t>US8852254</w:t>
      </w:r>
      <w:r w:rsidR="002309B7" w:rsidRPr="002309B7">
        <w:tab/>
        <w:t>US8864805</w:t>
      </w:r>
      <w:r w:rsidR="002309B7" w:rsidRPr="002309B7">
        <w:tab/>
        <w:t>US8647373</w:t>
      </w:r>
      <w:r w:rsidR="002309B7" w:rsidRPr="002309B7">
        <w:tab/>
        <w:t>US8821559</w:t>
      </w:r>
      <w:r w:rsidR="002309B7" w:rsidRPr="002309B7">
        <w:tab/>
        <w:t>US8728135</w:t>
      </w:r>
      <w:r w:rsidR="002309B7" w:rsidRPr="002309B7">
        <w:tab/>
        <w:t>US8702771</w:t>
      </w:r>
      <w:r w:rsidR="002309B7" w:rsidRPr="002309B7">
        <w:tab/>
        <w:t>US8813756</w:t>
      </w:r>
      <w:r w:rsidR="002309B7" w:rsidRPr="002309B7">
        <w:tab/>
        <w:t>US8858607</w:t>
      </w:r>
      <w:r w:rsidR="002309B7" w:rsidRPr="002309B7">
        <w:tab/>
        <w:t>US8652185</w:t>
      </w:r>
      <w:r w:rsidR="002309B7" w:rsidRPr="002309B7">
        <w:tab/>
        <w:t>US8801254</w:t>
      </w:r>
      <w:r w:rsidR="002309B7" w:rsidRPr="002309B7">
        <w:tab/>
        <w:t>US8690933</w:t>
      </w:r>
      <w:r w:rsidR="002309B7" w:rsidRPr="002309B7">
        <w:tab/>
        <w:t>US8906893</w:t>
      </w:r>
      <w:r w:rsidR="002309B7" w:rsidRPr="002309B7">
        <w:tab/>
        <w:t>US8657862</w:t>
      </w:r>
      <w:r w:rsidR="002309B7" w:rsidRPr="002309B7">
        <w:tab/>
        <w:t>US8838228</w:t>
      </w:r>
      <w:r w:rsidR="002309B7" w:rsidRPr="002309B7">
        <w:tab/>
        <w:t>US8651111</w:t>
      </w:r>
      <w:r w:rsidR="002309B7" w:rsidRPr="002309B7">
        <w:tab/>
        <w:t>US8715328</w:t>
      </w:r>
      <w:r w:rsidR="002309B7" w:rsidRPr="002309B7">
        <w:tab/>
        <w:t>US8652186</w:t>
      </w:r>
      <w:r w:rsidR="002309B7" w:rsidRPr="002309B7">
        <w:tab/>
        <w:t>US8894635</w:t>
      </w:r>
      <w:r w:rsidR="002309B7" w:rsidRPr="002309B7">
        <w:tab/>
        <w:t>US8651112</w:t>
      </w:r>
      <w:r w:rsidR="002309B7" w:rsidRPr="002309B7">
        <w:tab/>
        <w:t>US8814922</w:t>
      </w:r>
      <w:r w:rsidR="002309B7" w:rsidRPr="002309B7">
        <w:tab/>
        <w:t>US8774885</w:t>
      </w:r>
      <w:r w:rsidR="002309B7" w:rsidRPr="002309B7">
        <w:tab/>
        <w:t>US8771326</w:t>
      </w:r>
      <w:r w:rsidR="002309B7" w:rsidRPr="002309B7">
        <w:tab/>
        <w:t>US8792978</w:t>
      </w:r>
      <w:r w:rsidR="002309B7" w:rsidRPr="002309B7">
        <w:tab/>
        <w:t>US8778003</w:t>
      </w:r>
      <w:r w:rsidR="002309B7" w:rsidRPr="002309B7">
        <w:tab/>
        <w:t>US8894697</w:t>
      </w:r>
      <w:r w:rsidR="002309B7" w:rsidRPr="002309B7">
        <w:tab/>
        <w:t>US8814921</w:t>
      </w:r>
      <w:r w:rsidR="002309B7" w:rsidRPr="002309B7">
        <w:tab/>
        <w:t>US8790381</w:t>
      </w:r>
      <w:r w:rsidR="002309B7" w:rsidRPr="002309B7">
        <w:tab/>
        <w:t>US8882752</w:t>
      </w:r>
      <w:r w:rsidR="002309B7" w:rsidRPr="002309B7">
        <w:tab/>
        <w:t>US8771327</w:t>
      </w:r>
      <w:r w:rsidR="002309B7" w:rsidRPr="002309B7">
        <w:tab/>
        <w:t>US8758418</w:t>
      </w:r>
      <w:r w:rsidR="002309B7" w:rsidRPr="002309B7">
        <w:tab/>
        <w:t>US8834544</w:t>
      </w:r>
      <w:r w:rsidR="002309B7" w:rsidRPr="002309B7">
        <w:tab/>
        <w:t>US8900283</w:t>
      </w:r>
      <w:r w:rsidR="002309B7" w:rsidRPr="002309B7">
        <w:tab/>
        <w:t>US8906079</w:t>
      </w:r>
      <w:r w:rsidR="002309B7" w:rsidRPr="002309B7">
        <w:tab/>
        <w:t>US8882753</w:t>
      </w:r>
      <w:r w:rsidR="002309B7" w:rsidRPr="002309B7">
        <w:tab/>
        <w:t>US8702640</w:t>
      </w:r>
      <w:r w:rsidR="002309B7" w:rsidRPr="002309B7">
        <w:tab/>
        <w:t>US8814924</w:t>
      </w:r>
      <w:r w:rsidR="002309B7" w:rsidRPr="002309B7">
        <w:tab/>
        <w:t>US8888829</w:t>
      </w:r>
      <w:r w:rsidR="002309B7" w:rsidRPr="002309B7">
        <w:tab/>
        <w:t>US8790383</w:t>
      </w:r>
      <w:r w:rsidR="002309B7" w:rsidRPr="002309B7">
        <w:tab/>
        <w:t>US8623002</w:t>
      </w:r>
      <w:r w:rsidR="002309B7" w:rsidRPr="002309B7">
        <w:tab/>
        <w:t>US8672987</w:t>
      </w:r>
      <w:r w:rsidR="002309B7" w:rsidRPr="002309B7">
        <w:tab/>
        <w:t>US8664198</w:t>
      </w:r>
      <w:r w:rsidR="002309B7" w:rsidRPr="002309B7">
        <w:tab/>
        <w:t>US8778002</w:t>
      </w:r>
      <w:r w:rsidR="002309B7" w:rsidRPr="002309B7">
        <w:tab/>
        <w:t>US8685071</w:t>
      </w:r>
      <w:r w:rsidR="002309B7" w:rsidRPr="002309B7">
        <w:tab/>
        <w:t>US8721698</w:t>
      </w:r>
      <w:r w:rsidR="002309B7" w:rsidRPr="002309B7">
        <w:tab/>
        <w:t>US8784462</w:t>
      </w:r>
      <w:r w:rsidR="002309B7" w:rsidRPr="002309B7">
        <w:tab/>
        <w:t>US8685072</w:t>
      </w:r>
      <w:r w:rsidR="002309B7" w:rsidRPr="002309B7">
        <w:tab/>
        <w:t>US8746253</w:t>
      </w:r>
      <w:r w:rsidR="002309B7" w:rsidRPr="002309B7">
        <w:tab/>
        <w:t>US8979912</w:t>
      </w:r>
      <w:r w:rsidR="002309B7" w:rsidRPr="002309B7">
        <w:tab/>
        <w:t>US9211214</w:t>
      </w:r>
      <w:r w:rsidR="002309B7" w:rsidRPr="002309B7">
        <w:tab/>
        <w:t>US8945105</w:t>
      </w:r>
      <w:r w:rsidR="002309B7" w:rsidRPr="002309B7">
        <w:tab/>
        <w:t>US9044596</w:t>
      </w:r>
      <w:r w:rsidR="002309B7" w:rsidRPr="002309B7">
        <w:tab/>
        <w:t>US8998802</w:t>
      </w:r>
      <w:r w:rsidR="002309B7" w:rsidRPr="002309B7">
        <w:tab/>
        <w:t>US9180309</w:t>
      </w:r>
      <w:r w:rsidR="002309B7" w:rsidRPr="002309B7">
        <w:tab/>
        <w:t>US8983596</w:t>
      </w:r>
      <w:r w:rsidR="002309B7" w:rsidRPr="002309B7">
        <w:tab/>
        <w:t>US9023089</w:t>
      </w:r>
      <w:r w:rsidR="002309B7" w:rsidRPr="002309B7">
        <w:tab/>
        <w:t>US9056198</w:t>
      </w:r>
      <w:r w:rsidR="002309B7" w:rsidRPr="002309B7">
        <w:tab/>
        <w:t>US9044595</w:t>
      </w:r>
      <w:r w:rsidR="002309B7" w:rsidRPr="002309B7">
        <w:tab/>
        <w:t>US9192778</w:t>
      </w:r>
      <w:r w:rsidR="002309B7" w:rsidRPr="002309B7">
        <w:tab/>
        <w:t>US8956345</w:t>
      </w:r>
      <w:r w:rsidR="002309B7" w:rsidRPr="002309B7">
        <w:tab/>
        <w:t>US8968376</w:t>
      </w:r>
      <w:r w:rsidR="002309B7" w:rsidRPr="002309B7">
        <w:tab/>
        <w:t>US9011509</w:t>
      </w:r>
      <w:r w:rsidR="002309B7" w:rsidRPr="002309B7">
        <w:tab/>
        <w:t>US8980332</w:t>
      </w:r>
      <w:r w:rsidR="002309B7" w:rsidRPr="002309B7">
        <w:tab/>
        <w:t>US9192780</w:t>
      </w:r>
      <w:r w:rsidR="002309B7" w:rsidRPr="002309B7">
        <w:tab/>
        <w:t>US8974442</w:t>
      </w:r>
      <w:r w:rsidR="002309B7" w:rsidRPr="002309B7">
        <w:tab/>
        <w:t>US9023019</w:t>
      </w:r>
      <w:r w:rsidR="002309B7" w:rsidRPr="002309B7">
        <w:tab/>
        <w:t>US9168388</w:t>
      </w:r>
      <w:r w:rsidR="002309B7" w:rsidRPr="002309B7">
        <w:tab/>
        <w:t>US8929978</w:t>
      </w:r>
      <w:r w:rsidR="002309B7" w:rsidRPr="002309B7">
        <w:tab/>
        <w:t>US8926959</w:t>
      </w:r>
      <w:r w:rsidR="002309B7" w:rsidRPr="002309B7">
        <w:tab/>
        <w:t>US8979914</w:t>
      </w:r>
      <w:r w:rsidR="002309B7" w:rsidRPr="002309B7">
        <w:tab/>
        <w:t>US9149646</w:t>
      </w:r>
      <w:r w:rsidR="002309B7" w:rsidRPr="002309B7">
        <w:tab/>
        <w:t>US9110082</w:t>
      </w:r>
      <w:r w:rsidR="002309B7" w:rsidRPr="002309B7">
        <w:tab/>
        <w:t>US9034023</w:t>
      </w:r>
      <w:r w:rsidR="002309B7" w:rsidRPr="002309B7">
        <w:tab/>
        <w:t>US8956363</w:t>
      </w:r>
      <w:r w:rsidR="002309B7" w:rsidRPr="002309B7">
        <w:tab/>
        <w:t>US8945197</w:t>
      </w:r>
      <w:r w:rsidR="002309B7" w:rsidRPr="002309B7">
        <w:tab/>
        <w:t>US8945101</w:t>
      </w:r>
      <w:r w:rsidR="002309B7" w:rsidRPr="002309B7">
        <w:tab/>
        <w:t>US9028536</w:t>
      </w:r>
      <w:r w:rsidR="002309B7" w:rsidRPr="002309B7">
        <w:tab/>
        <w:t>US8968375</w:t>
      </w:r>
      <w:r w:rsidR="002309B7" w:rsidRPr="002309B7">
        <w:tab/>
        <w:t>US9028469</w:t>
      </w:r>
      <w:r w:rsidR="002309B7" w:rsidRPr="002309B7">
        <w:tab/>
        <w:t>US8998914</w:t>
      </w:r>
      <w:r w:rsidR="002309B7" w:rsidRPr="002309B7">
        <w:tab/>
        <w:t>US9050116</w:t>
      </w:r>
      <w:r w:rsidR="002309B7" w:rsidRPr="002309B7">
        <w:tab/>
        <w:t>US9162078</w:t>
      </w:r>
      <w:r w:rsidR="002309B7" w:rsidRPr="002309B7">
        <w:tab/>
        <w:t>US8967883</w:t>
      </w:r>
      <w:r w:rsidR="002309B7" w:rsidRPr="002309B7">
        <w:tab/>
        <w:t>US8961577</w:t>
      </w:r>
      <w:r w:rsidR="002309B7" w:rsidRPr="002309B7">
        <w:tab/>
        <w:t>US8945195</w:t>
      </w:r>
      <w:r w:rsidR="002309B7" w:rsidRPr="002309B7">
        <w:tab/>
        <w:t>US8936591</w:t>
      </w:r>
      <w:r w:rsidR="002309B7" w:rsidRPr="002309B7">
        <w:tab/>
        <w:t>US9023021</w:t>
      </w:r>
      <w:r w:rsidR="002309B7" w:rsidRPr="002309B7">
        <w:tab/>
        <w:t>US8932338</w:t>
      </w:r>
      <w:r w:rsidR="002309B7" w:rsidRPr="002309B7">
        <w:tab/>
        <w:t>US8940034</w:t>
      </w:r>
      <w:r w:rsidR="002309B7" w:rsidRPr="002309B7">
        <w:tab/>
        <w:t>US9017392</w:t>
      </w:r>
      <w:r w:rsidR="002309B7" w:rsidRPr="002309B7">
        <w:tab/>
        <w:t>US9180307</w:t>
      </w:r>
      <w:r w:rsidR="002309B7" w:rsidRPr="002309B7">
        <w:tab/>
        <w:t>US8936630</w:t>
      </w:r>
      <w:r w:rsidR="002309B7" w:rsidRPr="002309B7">
        <w:tab/>
        <w:t>US8992589</w:t>
      </w:r>
      <w:r w:rsidR="002309B7" w:rsidRPr="002309B7">
        <w:tab/>
        <w:t>US8996131</w:t>
      </w:r>
      <w:r w:rsidR="002309B7" w:rsidRPr="002309B7">
        <w:tab/>
        <w:t>US9020590</w:t>
      </w:r>
      <w:r w:rsidR="002309B7" w:rsidRPr="002309B7">
        <w:tab/>
        <w:t>US8961580</w:t>
      </w:r>
      <w:r w:rsidR="002309B7" w:rsidRPr="002309B7">
        <w:tab/>
        <w:t>US8956396</w:t>
      </w:r>
      <w:r w:rsidR="002309B7" w:rsidRPr="002309B7">
        <w:tab/>
        <w:t>US9023092</w:t>
      </w:r>
      <w:r w:rsidR="002309B7" w:rsidRPr="002309B7">
        <w:tab/>
        <w:t>US9040131</w:t>
      </w:r>
      <w:r w:rsidR="002309B7" w:rsidRPr="002309B7">
        <w:tab/>
        <w:t>US8929979</w:t>
      </w:r>
      <w:r w:rsidR="002309B7" w:rsidRPr="002309B7">
        <w:tab/>
        <w:t>US9204931</w:t>
      </w:r>
      <w:r w:rsidR="002309B7" w:rsidRPr="002309B7">
        <w:tab/>
        <w:t>US8961579</w:t>
      </w:r>
      <w:r w:rsidR="002309B7" w:rsidRPr="002309B7">
        <w:tab/>
        <w:t>US9078680</w:t>
      </w:r>
      <w:r w:rsidR="002309B7" w:rsidRPr="002309B7">
        <w:tab/>
        <w:t>US9220915</w:t>
      </w:r>
      <w:r w:rsidR="002309B7" w:rsidRPr="002309B7">
        <w:tab/>
        <w:t>US9005262</w:t>
      </w:r>
      <w:r w:rsidR="002309B7" w:rsidRPr="002309B7">
        <w:tab/>
        <w:t>US8985119</w:t>
      </w:r>
      <w:r w:rsidR="002309B7" w:rsidRPr="002309B7">
        <w:tab/>
        <w:t>US8961040</w:t>
      </w:r>
      <w:r w:rsidR="002309B7" w:rsidRPr="002309B7">
        <w:tab/>
        <w:t>US9037247</w:t>
      </w:r>
      <w:r w:rsidR="002309B7" w:rsidRPr="002309B7">
        <w:tab/>
        <w:t>US8979913</w:t>
      </w:r>
      <w:r w:rsidR="002309B7" w:rsidRPr="002309B7">
        <w:tab/>
        <w:t>US8926677</w:t>
      </w:r>
      <w:r w:rsidR="002309B7" w:rsidRPr="002309B7">
        <w:tab/>
        <w:t>US9205278</w:t>
      </w:r>
      <w:r w:rsidR="002309B7" w:rsidRPr="002309B7">
        <w:tab/>
        <w:t>US8940033</w:t>
      </w:r>
      <w:r w:rsidR="002309B7" w:rsidRPr="002309B7">
        <w:lastRenderedPageBreak/>
        <w:tab/>
        <w:t>US9011508</w:t>
      </w:r>
      <w:r w:rsidR="002309B7" w:rsidRPr="002309B7">
        <w:tab/>
        <w:t>US9044598</w:t>
      </w:r>
      <w:r w:rsidR="002309B7" w:rsidRPr="002309B7">
        <w:tab/>
        <w:t>US9138596</w:t>
      </w:r>
      <w:r w:rsidR="002309B7" w:rsidRPr="002309B7">
        <w:tab/>
        <w:t>US8951296</w:t>
      </w:r>
      <w:r w:rsidR="002309B7" w:rsidRPr="002309B7">
        <w:tab/>
        <w:t>US9023090</w:t>
      </w:r>
      <w:r w:rsidR="002309B7" w:rsidRPr="002309B7">
        <w:tab/>
        <w:t>US8936629</w:t>
      </w:r>
      <w:r w:rsidR="002309B7" w:rsidRPr="002309B7">
        <w:tab/>
        <w:t>US8945196</w:t>
      </w:r>
      <w:r w:rsidR="002309B7" w:rsidRPr="002309B7">
        <w:tab/>
        <w:t>US8936028</w:t>
      </w:r>
      <w:r w:rsidR="002309B7" w:rsidRPr="002309B7">
        <w:tab/>
        <w:t>US9039746</w:t>
      </w:r>
      <w:r w:rsidR="002309B7" w:rsidRPr="002309B7">
        <w:tab/>
        <w:t>US9101759</w:t>
      </w:r>
      <w:r w:rsidR="002309B7" w:rsidRPr="002309B7">
        <w:tab/>
        <w:t>US8926678</w:t>
      </w:r>
      <w:r w:rsidR="002309B7" w:rsidRPr="002309B7">
        <w:tab/>
        <w:t>US9138593</w:t>
      </w:r>
      <w:r w:rsidR="002309B7" w:rsidRPr="002309B7">
        <w:tab/>
        <w:t>US9144690</w:t>
      </w:r>
      <w:r w:rsidR="002309B7" w:rsidRPr="002309B7">
        <w:tab/>
        <w:t>US8997752</w:t>
      </w:r>
      <w:r w:rsidR="002309B7" w:rsidRPr="002309B7">
        <w:tab/>
        <w:t>US8938295</w:t>
      </w:r>
      <w:r w:rsidR="002309B7" w:rsidRPr="002309B7">
        <w:tab/>
        <w:t>US9023091</w:t>
      </w:r>
      <w:r w:rsidR="002309B7" w:rsidRPr="002309B7">
        <w:tab/>
        <w:t>US8934965</w:t>
      </w:r>
      <w:r w:rsidR="002309B7" w:rsidRPr="002309B7">
        <w:tab/>
        <w:t>US8986358</w:t>
      </w:r>
      <w:r w:rsidR="002309B7" w:rsidRPr="002309B7">
        <w:tab/>
        <w:t>US9138595</w:t>
      </w:r>
      <w:r w:rsidR="002309B7" w:rsidRPr="002309B7">
        <w:tab/>
        <w:t>US8961578</w:t>
      </w:r>
      <w:r w:rsidR="002309B7" w:rsidRPr="002309B7">
        <w:tab/>
        <w:t>US8926676</w:t>
      </w:r>
      <w:r w:rsidR="002309B7" w:rsidRPr="002309B7">
        <w:tab/>
        <w:t>US9017391</w:t>
      </w:r>
      <w:r w:rsidR="002309B7" w:rsidRPr="002309B7">
        <w:tab/>
        <w:t>US9320914</w:t>
      </w:r>
      <w:r w:rsidR="002309B7" w:rsidRPr="002309B7">
        <w:tab/>
        <w:t>US9504607</w:t>
      </w:r>
      <w:r w:rsidR="002309B7" w:rsidRPr="002309B7">
        <w:tab/>
        <w:t>US9492681</w:t>
      </w:r>
      <w:r w:rsidR="002309B7" w:rsidRPr="002309B7">
        <w:tab/>
        <w:t>US9504847</w:t>
      </w:r>
      <w:r w:rsidR="002309B7" w:rsidRPr="002309B7">
        <w:tab/>
        <w:t>US9522287</w:t>
      </w:r>
      <w:r w:rsidR="002309B7" w:rsidRPr="002309B7">
        <w:tab/>
        <w:t>US9265967</w:t>
      </w:r>
      <w:r w:rsidR="002309B7" w:rsidRPr="002309B7">
        <w:tab/>
        <w:t>US9333370</w:t>
      </w:r>
      <w:r w:rsidR="002309B7" w:rsidRPr="002309B7">
        <w:tab/>
        <w:t>US9252369</w:t>
      </w:r>
      <w:r w:rsidR="002309B7" w:rsidRPr="002309B7">
        <w:tab/>
        <w:t>US9227082</w:t>
      </w:r>
      <w:r w:rsidR="002309B7" w:rsidRPr="002309B7">
        <w:tab/>
        <w:t>US9345902</w:t>
      </w:r>
      <w:r w:rsidR="002309B7" w:rsidRPr="002309B7">
        <w:tab/>
        <w:t>US9308392</w:t>
      </w:r>
      <w:r w:rsidR="002309B7" w:rsidRPr="002309B7">
        <w:tab/>
        <w:t>US9373807</w:t>
      </w:r>
      <w:r w:rsidR="002309B7" w:rsidRPr="002309B7">
        <w:tab/>
        <w:t>US9381115</w:t>
      </w:r>
      <w:r w:rsidR="002309B7" w:rsidRPr="002309B7">
        <w:tab/>
        <w:t>US9259594</w:t>
      </w:r>
      <w:r w:rsidR="002309B7" w:rsidRPr="002309B7">
        <w:tab/>
        <w:t>US9517356</w:t>
      </w:r>
      <w:r w:rsidR="002309B7" w:rsidRPr="002309B7">
        <w:tab/>
        <w:t>US9393438</w:t>
      </w:r>
      <w:r w:rsidR="002309B7" w:rsidRPr="002309B7">
        <w:tab/>
        <w:t>US9339485</w:t>
      </w:r>
      <w:r w:rsidR="002309B7" w:rsidRPr="002309B7">
        <w:tab/>
        <w:t>US9474811</w:t>
      </w:r>
      <w:r w:rsidR="002309B7" w:rsidRPr="002309B7">
        <w:tab/>
        <w:t>US9463333</w:t>
      </w:r>
      <w:r w:rsidR="002309B7" w:rsidRPr="002309B7">
        <w:tab/>
        <w:t>US9433799</w:t>
      </w:r>
      <w:r w:rsidR="002309B7" w:rsidRPr="002309B7">
        <w:tab/>
        <w:t>US9399144</w:t>
      </w:r>
      <w:r w:rsidR="002309B7" w:rsidRPr="002309B7">
        <w:tab/>
        <w:t>US9314648</w:t>
      </w:r>
      <w:r w:rsidR="002309B7" w:rsidRPr="002309B7">
        <w:tab/>
        <w:t>US9409037</w:t>
      </w:r>
      <w:r w:rsidR="002309B7" w:rsidRPr="002309B7">
        <w:tab/>
        <w:t>US9289622</w:t>
      </w:r>
      <w:r w:rsidR="002309B7" w:rsidRPr="002309B7">
        <w:tab/>
        <w:t>US9539438</w:t>
      </w:r>
      <w:r w:rsidR="002309B7" w:rsidRPr="002309B7">
        <w:tab/>
        <w:t>US9553422</w:t>
      </w:r>
      <w:r w:rsidR="002309B7" w:rsidRPr="002309B7">
        <w:tab/>
        <w:t>US9545524</w:t>
      </w:r>
      <w:bookmarkStart w:id="1" w:name="_GoBack"/>
      <w:bookmarkEnd w:id="1"/>
    </w:p>
    <w:sectPr w:rsidR="001071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16960" w14:textId="77777777" w:rsidR="00BF7BC8" w:rsidRDefault="00BF7BC8" w:rsidP="002309B7">
      <w:pPr>
        <w:spacing w:after="0" w:line="240" w:lineRule="auto"/>
      </w:pPr>
      <w:r>
        <w:separator/>
      </w:r>
    </w:p>
  </w:endnote>
  <w:endnote w:type="continuationSeparator" w:id="0">
    <w:p w14:paraId="19A5031A" w14:textId="77777777" w:rsidR="00BF7BC8" w:rsidRDefault="00BF7BC8" w:rsidP="00230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2534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2CE51" w14:textId="5CEB4F23" w:rsidR="002309B7" w:rsidRDefault="002309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CFB190" w14:textId="77777777" w:rsidR="002309B7" w:rsidRDefault="00230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AF7F0" w14:textId="77777777" w:rsidR="00BF7BC8" w:rsidRDefault="00BF7BC8" w:rsidP="002309B7">
      <w:pPr>
        <w:spacing w:after="0" w:line="240" w:lineRule="auto"/>
      </w:pPr>
      <w:r>
        <w:separator/>
      </w:r>
    </w:p>
  </w:footnote>
  <w:footnote w:type="continuationSeparator" w:id="0">
    <w:p w14:paraId="3721B912" w14:textId="77777777" w:rsidR="00BF7BC8" w:rsidRDefault="00BF7BC8" w:rsidP="00230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83"/>
    <w:rsid w:val="00107183"/>
    <w:rsid w:val="002309B7"/>
    <w:rsid w:val="00796F63"/>
    <w:rsid w:val="009E2BFE"/>
    <w:rsid w:val="00B45848"/>
    <w:rsid w:val="00BA491F"/>
    <w:rsid w:val="00BF7BC8"/>
    <w:rsid w:val="00E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40CC1"/>
  <w15:chartTrackingRefBased/>
  <w15:docId w15:val="{3D9E1A44-DEED-4B02-A218-4CB8D9698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1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0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9B7"/>
  </w:style>
  <w:style w:type="paragraph" w:styleId="Footer">
    <w:name w:val="footer"/>
    <w:basedOn w:val="Normal"/>
    <w:link w:val="FooterChar"/>
    <w:uiPriority w:val="99"/>
    <w:unhideWhenUsed/>
    <w:rsid w:val="00230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361</Words>
  <Characters>19164</Characters>
  <Application>Microsoft Office Word</Application>
  <DocSecurity>0</DocSecurity>
  <Lines>159</Lines>
  <Paragraphs>44</Paragraphs>
  <ScaleCrop>false</ScaleCrop>
  <Company/>
  <LinksUpToDate>false</LinksUpToDate>
  <CharactersWithSpaces>2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net</dc:creator>
  <cp:keywords/>
  <dc:description/>
  <cp:lastModifiedBy>sbasnet</cp:lastModifiedBy>
  <cp:revision>4</cp:revision>
  <dcterms:created xsi:type="dcterms:W3CDTF">2020-09-24T13:08:00Z</dcterms:created>
  <dcterms:modified xsi:type="dcterms:W3CDTF">2020-09-24T13:09:00Z</dcterms:modified>
</cp:coreProperties>
</file>